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4D0BCD" w14:textId="761A38A4" w:rsidR="0005434E" w:rsidRPr="00B50F5C" w:rsidRDefault="0005434E" w:rsidP="00B50F5C">
      <w:pPr>
        <w:shd w:val="clear" w:color="auto" w:fill="FFFFFF"/>
        <w:spacing w:line="480" w:lineRule="auto"/>
        <w:rPr>
          <w:rStyle w:val="IntenseEmphasis"/>
          <w:i w:val="0"/>
          <w:color w:val="auto"/>
        </w:rPr>
      </w:pPr>
      <w:r w:rsidRPr="007154F2">
        <w:rPr>
          <w:rStyle w:val="IntenseEmphasis"/>
          <w:i w:val="0"/>
          <w:color w:val="000000" w:themeColor="text1"/>
        </w:rPr>
        <w:t>Appendix 1</w:t>
      </w:r>
      <w:r w:rsidR="00EC4529" w:rsidRPr="007154F2">
        <w:rPr>
          <w:rStyle w:val="IntenseEmphasis"/>
          <w:i w:val="0"/>
          <w:color w:val="000000" w:themeColor="text1"/>
        </w:rPr>
        <w:t>.</w:t>
      </w:r>
      <w:r w:rsidRPr="00442978">
        <w:rPr>
          <w:rStyle w:val="IntenseEmphasis"/>
          <w:b/>
          <w:i w:val="0"/>
          <w:color w:val="000000" w:themeColor="text1"/>
        </w:rPr>
        <w:t xml:space="preserve"> </w:t>
      </w:r>
      <w:r w:rsidRPr="00E70F49">
        <w:rPr>
          <w:rStyle w:val="IntenseEmphasis"/>
          <w:i w:val="0"/>
          <w:color w:val="000000" w:themeColor="text1"/>
        </w:rPr>
        <w:t xml:space="preserve">Indicator </w:t>
      </w:r>
      <w:r w:rsidR="00442978" w:rsidRPr="00E70F49">
        <w:rPr>
          <w:rStyle w:val="IntenseEmphasis"/>
          <w:i w:val="0"/>
          <w:color w:val="000000" w:themeColor="text1"/>
        </w:rPr>
        <w:t>m</w:t>
      </w:r>
      <w:r w:rsidRPr="00E70F49">
        <w:rPr>
          <w:rStyle w:val="IntenseEmphasis"/>
          <w:i w:val="0"/>
          <w:color w:val="000000" w:themeColor="text1"/>
        </w:rPr>
        <w:t>atrix</w:t>
      </w:r>
      <w:r w:rsidR="00442978" w:rsidRPr="00E70F49">
        <w:rPr>
          <w:rStyle w:val="IntenseEmphasis"/>
          <w:i w:val="0"/>
          <w:color w:val="000000" w:themeColor="text1"/>
        </w:rPr>
        <w:t xml:space="preserve"> </w:t>
      </w:r>
      <w:r w:rsidR="00B50F5C" w:rsidRPr="005B545C">
        <w:t xml:space="preserve">by relevant indicator types and logic model categories for consideration in the monitoring and surveillance of multiple micronutrient </w:t>
      </w:r>
      <w:r w:rsidR="005B545C">
        <w:t xml:space="preserve">(MMN) </w:t>
      </w:r>
      <w:r w:rsidR="00B50F5C" w:rsidRPr="005B545C">
        <w:t xml:space="preserve">supplementation in pregnancy </w:t>
      </w:r>
      <w:proofErr w:type="spellStart"/>
      <w:r w:rsidR="00B50F5C" w:rsidRPr="005B545C">
        <w:t>programmes</w:t>
      </w:r>
      <w:proofErr w:type="spellEnd"/>
      <w:r w:rsidR="00B50F5C" w:rsidRPr="005B545C">
        <w:t xml:space="preserve"> </w:t>
      </w:r>
    </w:p>
    <w:tbl>
      <w:tblPr>
        <w:tblW w:w="12971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2034"/>
        <w:gridCol w:w="2693"/>
        <w:gridCol w:w="3119"/>
        <w:gridCol w:w="1559"/>
        <w:gridCol w:w="1985"/>
        <w:gridCol w:w="1581"/>
      </w:tblGrid>
      <w:tr w:rsidR="0005434E" w:rsidRPr="00285290" w14:paraId="35C4E954" w14:textId="77777777">
        <w:trPr>
          <w:tblHeader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CA760A" w14:textId="6E7A19F7" w:rsidR="008B7271" w:rsidRPr="005D579B" w:rsidRDefault="008B7271" w:rsidP="00CA1458">
            <w:pPr>
              <w:spacing w:before="60" w:after="60"/>
              <w:jc w:val="center"/>
              <w:rPr>
                <w:rFonts w:eastAsia="Times New Roman"/>
                <w:b/>
                <w:iCs/>
              </w:rPr>
            </w:pPr>
            <w:r w:rsidRPr="005D579B">
              <w:rPr>
                <w:b/>
              </w:rPr>
              <w:t>Corresponding WHO/CDC logic model</w:t>
            </w:r>
            <w:r w:rsidR="00BF11F3">
              <w:rPr>
                <w:b/>
                <w:vertAlign w:val="superscript"/>
              </w:rPr>
              <w:t>*</w:t>
            </w:r>
            <w:r w:rsidR="005D579B">
              <w:rPr>
                <w:b/>
              </w:rPr>
              <w:t xml:space="preserve"> </w:t>
            </w:r>
            <w:r w:rsidRPr="005D579B">
              <w:rPr>
                <w:b/>
              </w:rPr>
              <w:t xml:space="preserve"> box categor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1F2ACF" w14:textId="77777777" w:rsidR="0005434E" w:rsidRPr="00285290" w:rsidRDefault="0005434E" w:rsidP="00FC5CE5">
            <w:pPr>
              <w:spacing w:before="60" w:after="60"/>
              <w:jc w:val="center"/>
              <w:rPr>
                <w:rFonts w:eastAsia="Times New Roman"/>
                <w:b/>
                <w:iCs/>
              </w:rPr>
            </w:pPr>
            <w:r w:rsidRPr="00285290">
              <w:rPr>
                <w:rFonts w:eastAsia="Times New Roman"/>
                <w:b/>
              </w:rPr>
              <w:t>Indicator</w:t>
            </w:r>
            <w:r w:rsidR="00197806">
              <w:rPr>
                <w:rFonts w:eastAsia="Times New Roman"/>
                <w:b/>
              </w:rPr>
              <w:t xml:space="preserve"> titl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BA247D" w14:textId="77777777" w:rsidR="0005434E" w:rsidRPr="00285290" w:rsidRDefault="0005434E" w:rsidP="00FC5CE5">
            <w:pPr>
              <w:spacing w:before="60" w:after="60"/>
              <w:jc w:val="center"/>
              <w:rPr>
                <w:rFonts w:eastAsia="Times New Roman"/>
                <w:b/>
                <w:iCs/>
              </w:rPr>
            </w:pPr>
            <w:r w:rsidRPr="00285290">
              <w:rPr>
                <w:rFonts w:eastAsia="Times New Roman"/>
                <w:b/>
                <w:iCs/>
              </w:rPr>
              <w:t>Calculation of indicator</w:t>
            </w:r>
          </w:p>
          <w:p w14:paraId="5116885B" w14:textId="77777777" w:rsidR="0005434E" w:rsidRPr="00285290" w:rsidRDefault="0005434E" w:rsidP="00FC5CE5">
            <w:pPr>
              <w:spacing w:before="60" w:after="60"/>
              <w:jc w:val="center"/>
              <w:rPr>
                <w:rFonts w:eastAsia="Times New Roman"/>
                <w:b/>
                <w:iCs/>
              </w:rPr>
            </w:pPr>
            <w:r w:rsidRPr="00285290">
              <w:rPr>
                <w:rFonts w:eastAsia="Times New Roman"/>
                <w:b/>
                <w:iCs/>
              </w:rPr>
              <w:t>(Operational definitio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79E6B2" w14:textId="77777777" w:rsidR="0005434E" w:rsidRPr="00285290" w:rsidRDefault="0082681D" w:rsidP="00FC5CE5">
            <w:pPr>
              <w:spacing w:before="60" w:after="60"/>
              <w:jc w:val="center"/>
              <w:rPr>
                <w:rFonts w:eastAsia="Times New Roman"/>
                <w:b/>
                <w:iCs/>
              </w:rPr>
            </w:pPr>
            <w:r>
              <w:rPr>
                <w:rFonts w:eastAsia="Times New Roman"/>
                <w:b/>
              </w:rPr>
              <w:t>Potential d</w:t>
            </w:r>
            <w:r w:rsidR="0005434E" w:rsidRPr="00285290">
              <w:rPr>
                <w:rFonts w:eastAsia="Times New Roman"/>
                <w:b/>
              </w:rPr>
              <w:t>ata collection methods / Data sources</w:t>
            </w:r>
          </w:p>
          <w:p w14:paraId="27941A20" w14:textId="77777777" w:rsidR="0005434E" w:rsidRPr="00285290" w:rsidRDefault="0005434E" w:rsidP="00FC5CE5">
            <w:pPr>
              <w:spacing w:before="60" w:after="60"/>
              <w:jc w:val="center"/>
              <w:rPr>
                <w:rFonts w:eastAsia="Times New Roman"/>
                <w:b/>
                <w:iCs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BB00D5" w14:textId="77777777" w:rsidR="0005434E" w:rsidRPr="00285290" w:rsidRDefault="0005434E" w:rsidP="00CE6088">
            <w:pPr>
              <w:spacing w:before="60" w:after="60"/>
              <w:jc w:val="center"/>
              <w:rPr>
                <w:rFonts w:eastAsia="Times New Roman"/>
                <w:b/>
                <w:iCs/>
              </w:rPr>
            </w:pPr>
            <w:r w:rsidRPr="00285290">
              <w:rPr>
                <w:rFonts w:eastAsia="Times New Roman"/>
                <w:b/>
              </w:rPr>
              <w:t>Frequency of collectio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1BE8F5" w14:textId="77777777" w:rsidR="0005434E" w:rsidRPr="00285290" w:rsidRDefault="0005434E" w:rsidP="00FC5CE5">
            <w:pPr>
              <w:spacing w:before="60" w:after="60"/>
              <w:jc w:val="center"/>
              <w:rPr>
                <w:rFonts w:eastAsia="Times New Roman"/>
                <w:b/>
                <w:iCs/>
              </w:rPr>
            </w:pPr>
            <w:r w:rsidRPr="00285290">
              <w:rPr>
                <w:rFonts w:eastAsia="Times New Roman"/>
                <w:b/>
              </w:rPr>
              <w:t>Target</w:t>
            </w:r>
          </w:p>
        </w:tc>
      </w:tr>
      <w:tr w:rsidR="0005434E" w:rsidRPr="00285290" w14:paraId="2725466A" w14:textId="77777777">
        <w:trPr>
          <w:trHeight w:val="476"/>
        </w:trPr>
        <w:tc>
          <w:tcPr>
            <w:tcW w:w="12971" w:type="dxa"/>
            <w:gridSpan w:val="6"/>
            <w:tcBorders>
              <w:top w:val="nil"/>
              <w:bottom w:val="single" w:sz="8" w:space="0" w:color="auto"/>
            </w:tcBorders>
          </w:tcPr>
          <w:p w14:paraId="5E380BB0" w14:textId="77777777" w:rsidR="0005434E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7B491E">
              <w:rPr>
                <w:rFonts w:eastAsia="Times New Roman"/>
                <w:b/>
                <w:iCs/>
                <w:color w:val="000000" w:themeColor="text1"/>
              </w:rPr>
              <w:t>Type of indicator: Inputs</w:t>
            </w:r>
          </w:p>
        </w:tc>
      </w:tr>
      <w:tr w:rsidR="0005434E" w:rsidRPr="00285290" w14:paraId="1C95C0C9" w14:textId="77777777">
        <w:trPr>
          <w:trHeight w:val="1377"/>
        </w:trPr>
        <w:tc>
          <w:tcPr>
            <w:tcW w:w="2034" w:type="dxa"/>
            <w:vMerge w:val="restart"/>
            <w:tcBorders>
              <w:top w:val="nil"/>
            </w:tcBorders>
            <w:vAlign w:val="center"/>
          </w:tcPr>
          <w:p w14:paraId="5C0B246D" w14:textId="77777777" w:rsidR="0005434E" w:rsidRPr="0037079F" w:rsidRDefault="0005434E" w:rsidP="00FC5CE5">
            <w:pPr>
              <w:spacing w:before="60" w:after="60"/>
              <w:rPr>
                <w:rFonts w:eastAsia="Times New Roman"/>
                <w:b/>
                <w:iCs/>
                <w:color w:val="000000" w:themeColor="text1"/>
              </w:rPr>
            </w:pPr>
            <w:r>
              <w:rPr>
                <w:b/>
              </w:rPr>
              <w:t>Management, staff, national coalition, financial resources, infrastructure, other material</w:t>
            </w:r>
            <w:r w:rsidR="00CA1458">
              <w:rPr>
                <w:b/>
              </w:rPr>
              <w:t>,</w:t>
            </w:r>
            <w:r>
              <w:rPr>
                <w:b/>
              </w:rPr>
              <w:t xml:space="preserve"> contributions from partners</w:t>
            </w:r>
          </w:p>
        </w:tc>
        <w:tc>
          <w:tcPr>
            <w:tcW w:w="2693" w:type="dxa"/>
            <w:tcBorders>
              <w:top w:val="nil"/>
              <w:bottom w:val="single" w:sz="8" w:space="0" w:color="auto"/>
            </w:tcBorders>
            <w:vAlign w:val="center"/>
          </w:tcPr>
          <w:p w14:paraId="32815439" w14:textId="660B6880" w:rsidR="0005434E" w:rsidRPr="009F1358" w:rsidRDefault="00442978" w:rsidP="00442978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EE1DD7">
              <w:t xml:space="preserve">Key stakeholders support </w:t>
            </w:r>
            <w:r>
              <w:t xml:space="preserve">MMN supplements in pregnancy </w:t>
            </w:r>
            <w:proofErr w:type="spellStart"/>
            <w:r w:rsidR="001419B0">
              <w:t>programme</w:t>
            </w:r>
            <w:proofErr w:type="spellEnd"/>
          </w:p>
        </w:tc>
        <w:tc>
          <w:tcPr>
            <w:tcW w:w="3119" w:type="dxa"/>
            <w:tcBorders>
              <w:top w:val="nil"/>
              <w:bottom w:val="single" w:sz="8" w:space="0" w:color="auto"/>
            </w:tcBorders>
            <w:vAlign w:val="center"/>
          </w:tcPr>
          <w:p w14:paraId="2688D464" w14:textId="5F6C08EE" w:rsidR="007A78F7" w:rsidRDefault="00CA1458" w:rsidP="00FC5CE5">
            <w:pPr>
              <w:spacing w:before="60" w:after="60"/>
            </w:pPr>
            <w:r w:rsidRPr="009F1358">
              <w:t>Document</w:t>
            </w:r>
            <w:r>
              <w:t>ed</w:t>
            </w:r>
            <w:r w:rsidRPr="009F1358">
              <w:t xml:space="preserve"> </w:t>
            </w:r>
            <w:r w:rsidR="0005434E" w:rsidRPr="009F1358">
              <w:t xml:space="preserve">commitment of key stakeholders </w:t>
            </w:r>
            <w:r w:rsidR="00EC4529">
              <w:t>who</w:t>
            </w:r>
            <w:r w:rsidR="00EC4529" w:rsidRPr="009F1358">
              <w:t xml:space="preserve"> </w:t>
            </w:r>
            <w:r w:rsidR="0005434E" w:rsidRPr="009F1358">
              <w:t xml:space="preserve">support the establishment and sustainability of MMN supplementation </w:t>
            </w:r>
            <w:proofErr w:type="spellStart"/>
            <w:r w:rsidR="001419B0">
              <w:t>programme</w:t>
            </w:r>
            <w:proofErr w:type="spellEnd"/>
            <w:r w:rsidR="0005434E" w:rsidRPr="009F1358">
              <w:t xml:space="preserve"> in pregnancy.</w:t>
            </w:r>
            <w:r w:rsidR="008B7271">
              <w:t xml:space="preserve"> </w:t>
            </w:r>
          </w:p>
          <w:p w14:paraId="6A48D751" w14:textId="77777777" w:rsidR="0005434E" w:rsidRPr="009F1358" w:rsidRDefault="008B7271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t>Yes/No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14:paraId="07793A36" w14:textId="00D8B165" w:rsidR="0005434E" w:rsidRPr="009F1358" w:rsidRDefault="0005434E" w:rsidP="008869E6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9F1358">
              <w:rPr>
                <w:rFonts w:eastAsia="Times New Roman"/>
                <w:iCs/>
                <w:color w:val="000000" w:themeColor="text1"/>
              </w:rPr>
              <w:t xml:space="preserve">Review documentation from </w:t>
            </w:r>
            <w:r w:rsidR="00CA1458">
              <w:rPr>
                <w:rFonts w:eastAsia="Times New Roman"/>
                <w:iCs/>
                <w:color w:val="000000" w:themeColor="text1"/>
              </w:rPr>
              <w:t>k</w:t>
            </w:r>
            <w:r w:rsidRPr="009F1358">
              <w:rPr>
                <w:rFonts w:eastAsia="Times New Roman"/>
                <w:iCs/>
                <w:color w:val="000000" w:themeColor="text1"/>
              </w:rPr>
              <w:t xml:space="preserve">ey stakeholders 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vAlign w:val="center"/>
          </w:tcPr>
          <w:p w14:paraId="50BADFCA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9F1358">
              <w:rPr>
                <w:rFonts w:eastAsia="Times New Roman"/>
                <w:iCs/>
                <w:color w:val="000000" w:themeColor="text1"/>
              </w:rPr>
              <w:t>Annually</w:t>
            </w:r>
          </w:p>
        </w:tc>
        <w:tc>
          <w:tcPr>
            <w:tcW w:w="1581" w:type="dxa"/>
            <w:tcBorders>
              <w:top w:val="nil"/>
              <w:bottom w:val="single" w:sz="8" w:space="0" w:color="auto"/>
            </w:tcBorders>
            <w:vAlign w:val="center"/>
          </w:tcPr>
          <w:p w14:paraId="2C282EBD" w14:textId="77777777" w:rsidR="0005434E" w:rsidRPr="009F1358" w:rsidRDefault="007A78F7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Yes</w:t>
            </w:r>
          </w:p>
        </w:tc>
      </w:tr>
      <w:tr w:rsidR="0005434E" w:rsidRPr="00285290" w14:paraId="62A5AF19" w14:textId="77777777">
        <w:trPr>
          <w:trHeight w:val="295"/>
        </w:trPr>
        <w:tc>
          <w:tcPr>
            <w:tcW w:w="2034" w:type="dxa"/>
            <w:vMerge/>
          </w:tcPr>
          <w:p w14:paraId="3811945F" w14:textId="77777777" w:rsidR="0005434E" w:rsidRPr="00546487" w:rsidRDefault="0005434E" w:rsidP="00FC5CE5">
            <w:pPr>
              <w:spacing w:before="60" w:after="60"/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75C094" w14:textId="79B87A53" w:rsidR="0005434E" w:rsidRPr="00197806" w:rsidRDefault="00442978" w:rsidP="005D579B">
            <w:pPr>
              <w:widowControl/>
              <w:autoSpaceDE/>
              <w:autoSpaceDN/>
              <w:adjustRightInd/>
              <w:spacing w:before="60" w:after="60"/>
              <w:ind w:left="112"/>
              <w:rPr>
                <w:rFonts w:eastAsia="Times New Roman"/>
              </w:rPr>
            </w:pPr>
            <w:r>
              <w:t xml:space="preserve">Work plan for forthcoming year </w:t>
            </w:r>
            <w:bookmarkStart w:id="0" w:name="_GoBack"/>
            <w:r w:rsidR="00A80883" w:rsidRPr="00FD5307">
              <w:t>confirms</w:t>
            </w:r>
            <w:r w:rsidRPr="00FD5307">
              <w:t xml:space="preserve"> supplies</w:t>
            </w:r>
            <w:bookmarkEnd w:id="0"/>
            <w:r>
              <w:t>, human resources, and budget</w:t>
            </w:r>
            <w:r w:rsidR="0005434E" w:rsidRPr="009F1358">
              <w:rPr>
                <w:rFonts w:eastAsia="Times New Roman"/>
              </w:rPr>
              <w:t>:</w:t>
            </w:r>
          </w:p>
          <w:p w14:paraId="6169ACDB" w14:textId="77777777" w:rsidR="0005434E" w:rsidRPr="00CA1458" w:rsidRDefault="0005434E" w:rsidP="00197806">
            <w:pPr>
              <w:widowControl/>
              <w:numPr>
                <w:ilvl w:val="0"/>
                <w:numId w:val="9"/>
              </w:numPr>
              <w:autoSpaceDE/>
              <w:autoSpaceDN/>
              <w:adjustRightInd/>
              <w:spacing w:before="60" w:after="60"/>
              <w:ind w:left="396" w:hanging="284"/>
              <w:rPr>
                <w:rFonts w:eastAsia="Times New Roman"/>
                <w:iCs/>
              </w:rPr>
            </w:pPr>
            <w:r w:rsidRPr="009F1358">
              <w:rPr>
                <w:rFonts w:eastAsia="Times New Roman"/>
              </w:rPr>
              <w:t>MMN supplement</w:t>
            </w:r>
            <w:r w:rsidR="00197806">
              <w:rPr>
                <w:rFonts w:eastAsia="Times New Roman"/>
              </w:rPr>
              <w:t xml:space="preserve"> supplies</w:t>
            </w:r>
          </w:p>
          <w:p w14:paraId="15B3099C" w14:textId="7834D384" w:rsidR="00CA1458" w:rsidRPr="007154F2" w:rsidDel="00CA1458" w:rsidRDefault="0005434E" w:rsidP="00197806">
            <w:pPr>
              <w:widowControl/>
              <w:numPr>
                <w:ilvl w:val="0"/>
                <w:numId w:val="9"/>
              </w:numPr>
              <w:autoSpaceDE/>
              <w:autoSpaceDN/>
              <w:adjustRightInd/>
              <w:spacing w:before="60" w:after="60"/>
              <w:ind w:left="396" w:hanging="284"/>
              <w:rPr>
                <w:rFonts w:eastAsia="Times New Roman"/>
                <w:iCs/>
                <w:color w:val="000000" w:themeColor="text1"/>
              </w:rPr>
            </w:pPr>
            <w:r w:rsidRPr="009F1358">
              <w:rPr>
                <w:rFonts w:eastAsia="Times New Roman"/>
              </w:rPr>
              <w:t>Human resources</w:t>
            </w:r>
          </w:p>
          <w:p w14:paraId="41934A82" w14:textId="1DA35E73" w:rsidR="00CA1458" w:rsidRPr="007154F2" w:rsidDel="00CA1458" w:rsidRDefault="0005434E" w:rsidP="0005434E">
            <w:pPr>
              <w:widowControl/>
              <w:numPr>
                <w:ilvl w:val="0"/>
                <w:numId w:val="9"/>
              </w:numPr>
              <w:autoSpaceDE/>
              <w:autoSpaceDN/>
              <w:adjustRightInd/>
              <w:spacing w:before="60" w:after="60"/>
              <w:ind w:left="396" w:hanging="284"/>
              <w:rPr>
                <w:rFonts w:eastAsia="Times New Roman"/>
                <w:iCs/>
                <w:color w:val="000000" w:themeColor="text1"/>
              </w:rPr>
            </w:pPr>
            <w:r w:rsidRPr="009F1358">
              <w:rPr>
                <w:rFonts w:eastAsia="Times New Roman"/>
              </w:rPr>
              <w:t>Budget</w:t>
            </w:r>
          </w:p>
          <w:p w14:paraId="4A9E45E7" w14:textId="77777777" w:rsidR="00CA1458" w:rsidRPr="00CA1458" w:rsidRDefault="00CA1458" w:rsidP="007154F2">
            <w:pPr>
              <w:widowControl/>
              <w:autoSpaceDE/>
              <w:autoSpaceDN/>
              <w:adjustRightInd/>
              <w:spacing w:before="60" w:after="60"/>
              <w:ind w:left="396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EC7F3E" w14:textId="1F6B200C" w:rsidR="0005434E" w:rsidRPr="009F1358" w:rsidRDefault="0005434E" w:rsidP="00FC5CE5">
            <w:pPr>
              <w:spacing w:before="60" w:after="60"/>
              <w:ind w:left="113"/>
              <w:rPr>
                <w:rFonts w:eastAsia="Times New Roman"/>
                <w:iCs/>
              </w:rPr>
            </w:pPr>
            <w:r w:rsidRPr="009F1358">
              <w:rPr>
                <w:rFonts w:eastAsia="Times New Roman"/>
              </w:rPr>
              <w:t>MMN work</w:t>
            </w:r>
            <w:r w:rsidR="00CE4549">
              <w:rPr>
                <w:rFonts w:eastAsia="Times New Roman"/>
              </w:rPr>
              <w:t xml:space="preserve"> </w:t>
            </w:r>
            <w:r w:rsidRPr="009F1358">
              <w:rPr>
                <w:rFonts w:eastAsia="Times New Roman"/>
              </w:rPr>
              <w:t>plan exists</w:t>
            </w:r>
          </w:p>
          <w:p w14:paraId="6FDA3C92" w14:textId="77777777" w:rsidR="0005434E" w:rsidRPr="00197806" w:rsidRDefault="0005434E" w:rsidP="00FC5CE5">
            <w:pPr>
              <w:spacing w:before="60" w:after="60"/>
              <w:ind w:left="113"/>
              <w:rPr>
                <w:rFonts w:eastAsia="Times New Roman"/>
              </w:rPr>
            </w:pPr>
            <w:r w:rsidRPr="00197806">
              <w:rPr>
                <w:rFonts w:eastAsia="Times New Roman"/>
              </w:rPr>
              <w:t>Yes/No</w:t>
            </w:r>
          </w:p>
          <w:p w14:paraId="22529F15" w14:textId="37B3CA2A" w:rsidR="0005434E" w:rsidRPr="00CE4549" w:rsidRDefault="0005434E" w:rsidP="007154F2">
            <w:pPr>
              <w:pStyle w:val="ListParagraph"/>
              <w:numPr>
                <w:ilvl w:val="0"/>
                <w:numId w:val="41"/>
              </w:numPr>
              <w:spacing w:before="60" w:after="60"/>
              <w:rPr>
                <w:rFonts w:eastAsia="Times New Roman"/>
                <w:iCs/>
              </w:rPr>
            </w:pPr>
            <w:r w:rsidRPr="00CE4549">
              <w:rPr>
                <w:rFonts w:eastAsia="Times New Roman"/>
              </w:rPr>
              <w:t>work</w:t>
            </w:r>
            <w:r w:rsidR="00CE4549">
              <w:rPr>
                <w:rFonts w:eastAsia="Times New Roman"/>
              </w:rPr>
              <w:t xml:space="preserve"> </w:t>
            </w:r>
            <w:r w:rsidRPr="00CE4549">
              <w:rPr>
                <w:rFonts w:eastAsia="Times New Roman"/>
              </w:rPr>
              <w:t xml:space="preserve">plan includes </w:t>
            </w:r>
            <w:r w:rsidR="00197806" w:rsidRPr="00CE4549">
              <w:rPr>
                <w:rFonts w:eastAsia="Times New Roman"/>
              </w:rPr>
              <w:t xml:space="preserve">MMN </w:t>
            </w:r>
            <w:r w:rsidRPr="00CE4549">
              <w:rPr>
                <w:rFonts w:eastAsia="Times New Roman"/>
              </w:rPr>
              <w:t xml:space="preserve">supplement supply estimates </w:t>
            </w:r>
          </w:p>
          <w:p w14:paraId="56ADADC9" w14:textId="77777777" w:rsidR="0005434E" w:rsidRPr="00CE4549" w:rsidRDefault="0005434E" w:rsidP="007154F2">
            <w:pPr>
              <w:pStyle w:val="ListParagraph"/>
              <w:spacing w:before="60" w:after="60"/>
              <w:ind w:left="833"/>
              <w:rPr>
                <w:rFonts w:eastAsia="Times New Roman"/>
              </w:rPr>
            </w:pPr>
            <w:r w:rsidRPr="00CE4549">
              <w:rPr>
                <w:rFonts w:eastAsia="Times New Roman"/>
              </w:rPr>
              <w:t>Yes/No</w:t>
            </w:r>
          </w:p>
          <w:p w14:paraId="5FF0EAF5" w14:textId="7769D4C4" w:rsidR="0005434E" w:rsidRPr="00CE4549" w:rsidRDefault="0005434E" w:rsidP="007154F2">
            <w:pPr>
              <w:pStyle w:val="ListParagraph"/>
              <w:numPr>
                <w:ilvl w:val="0"/>
                <w:numId w:val="41"/>
              </w:numPr>
              <w:spacing w:before="60" w:after="60"/>
              <w:rPr>
                <w:rFonts w:eastAsia="Times New Roman"/>
              </w:rPr>
            </w:pPr>
            <w:r w:rsidRPr="00CE4549">
              <w:rPr>
                <w:rFonts w:eastAsia="Times New Roman"/>
              </w:rPr>
              <w:t>work</w:t>
            </w:r>
            <w:r w:rsidR="00CE4549">
              <w:rPr>
                <w:rFonts w:eastAsia="Times New Roman"/>
              </w:rPr>
              <w:t xml:space="preserve"> </w:t>
            </w:r>
            <w:r w:rsidRPr="00CE4549">
              <w:rPr>
                <w:rFonts w:eastAsia="Times New Roman"/>
              </w:rPr>
              <w:t xml:space="preserve">plan includes an estimate of human resource needs </w:t>
            </w:r>
          </w:p>
          <w:p w14:paraId="3872AB45" w14:textId="77777777" w:rsidR="0005434E" w:rsidRPr="00CE4549" w:rsidRDefault="0005434E" w:rsidP="007154F2">
            <w:pPr>
              <w:pStyle w:val="ListParagraph"/>
              <w:spacing w:before="60" w:after="60"/>
              <w:ind w:left="833"/>
              <w:rPr>
                <w:rFonts w:eastAsia="Times New Roman"/>
                <w:i/>
              </w:rPr>
            </w:pPr>
            <w:r w:rsidRPr="00CE4549">
              <w:rPr>
                <w:rFonts w:eastAsia="Times New Roman"/>
              </w:rPr>
              <w:t>Yes/No</w:t>
            </w:r>
            <w:r w:rsidRPr="00CE4549">
              <w:rPr>
                <w:rFonts w:eastAsia="Times New Roman"/>
                <w:i/>
              </w:rPr>
              <w:t xml:space="preserve"> </w:t>
            </w:r>
          </w:p>
          <w:p w14:paraId="22214FFC" w14:textId="423CF6E8" w:rsidR="00CE4549" w:rsidRPr="00A80883" w:rsidRDefault="0005434E" w:rsidP="00CE4549">
            <w:pPr>
              <w:pStyle w:val="ListParagraph"/>
              <w:numPr>
                <w:ilvl w:val="0"/>
                <w:numId w:val="41"/>
              </w:numPr>
              <w:spacing w:before="60" w:after="60"/>
              <w:rPr>
                <w:rFonts w:eastAsia="Times New Roman"/>
                <w:iCs/>
              </w:rPr>
            </w:pPr>
            <w:r w:rsidRPr="00CE4549">
              <w:rPr>
                <w:rFonts w:eastAsia="Times New Roman"/>
              </w:rPr>
              <w:t>work</w:t>
            </w:r>
            <w:r w:rsidR="00CE4549">
              <w:rPr>
                <w:rFonts w:eastAsia="Times New Roman"/>
              </w:rPr>
              <w:t xml:space="preserve"> </w:t>
            </w:r>
            <w:r w:rsidRPr="00CE4549">
              <w:rPr>
                <w:rFonts w:eastAsia="Times New Roman"/>
              </w:rPr>
              <w:t xml:space="preserve">plan includes an </w:t>
            </w:r>
            <w:r w:rsidRPr="00CE4549">
              <w:rPr>
                <w:rFonts w:eastAsia="Times New Roman"/>
              </w:rPr>
              <w:lastRenderedPageBreak/>
              <w:t xml:space="preserve">estimate of </w:t>
            </w:r>
            <w:r w:rsidR="00197806" w:rsidRPr="00CE4549">
              <w:rPr>
                <w:rFonts w:eastAsia="Times New Roman"/>
              </w:rPr>
              <w:t xml:space="preserve">the required </w:t>
            </w:r>
            <w:r w:rsidRPr="00CE4549">
              <w:rPr>
                <w:rFonts w:eastAsia="Times New Roman"/>
              </w:rPr>
              <w:t>budget</w:t>
            </w:r>
          </w:p>
          <w:p w14:paraId="398DF450" w14:textId="77777777" w:rsidR="00A80883" w:rsidRPr="00CE4549" w:rsidRDefault="00A80883" w:rsidP="00A80883">
            <w:pPr>
              <w:pStyle w:val="ListParagraph"/>
              <w:spacing w:before="60" w:after="60"/>
              <w:ind w:left="833"/>
              <w:rPr>
                <w:rFonts w:eastAsia="Times New Roman"/>
                <w:i/>
              </w:rPr>
            </w:pPr>
            <w:r w:rsidRPr="00CE4549">
              <w:rPr>
                <w:rFonts w:eastAsia="Times New Roman"/>
              </w:rPr>
              <w:t>Yes/No</w:t>
            </w:r>
            <w:r w:rsidRPr="00CE4549">
              <w:rPr>
                <w:rFonts w:eastAsia="Times New Roman"/>
                <w:i/>
              </w:rPr>
              <w:t xml:space="preserve"> </w:t>
            </w:r>
          </w:p>
          <w:p w14:paraId="3539C8CD" w14:textId="68894982" w:rsidR="00A80883" w:rsidRPr="005B545C" w:rsidRDefault="00A80883" w:rsidP="00CE4549">
            <w:pPr>
              <w:pStyle w:val="ListParagraph"/>
              <w:numPr>
                <w:ilvl w:val="0"/>
                <w:numId w:val="41"/>
              </w:numPr>
              <w:spacing w:before="60" w:after="60"/>
              <w:rPr>
                <w:rFonts w:eastAsia="Times New Roman"/>
                <w:iCs/>
              </w:rPr>
            </w:pPr>
            <w:r w:rsidRPr="005B545C">
              <w:rPr>
                <w:rFonts w:eastAsia="Times New Roman"/>
              </w:rPr>
              <w:t xml:space="preserve">work plan includes budget commitment </w:t>
            </w:r>
          </w:p>
          <w:p w14:paraId="4E58FBEC" w14:textId="77777777" w:rsidR="0005434E" w:rsidRPr="007154F2" w:rsidRDefault="0005434E" w:rsidP="007154F2">
            <w:pPr>
              <w:pStyle w:val="ListParagraph"/>
              <w:spacing w:before="60" w:after="60"/>
              <w:ind w:left="833"/>
              <w:rPr>
                <w:rFonts w:eastAsia="Times New Roman"/>
                <w:iCs/>
                <w:color w:val="000000" w:themeColor="text1"/>
              </w:rPr>
            </w:pPr>
            <w:r w:rsidRPr="005B545C">
              <w:rPr>
                <w:rFonts w:eastAsia="Times New Roman"/>
              </w:rPr>
              <w:t>Yes/No</w:t>
            </w:r>
            <w:r w:rsidRPr="005B545C">
              <w:rPr>
                <w:rFonts w:eastAsia="Times New Roman"/>
                <w:i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C55B7C" w14:textId="1795623C" w:rsidR="0005434E" w:rsidRPr="009F1358" w:rsidRDefault="0005434E" w:rsidP="00FC5CE5">
            <w:pPr>
              <w:spacing w:before="60" w:after="60"/>
              <w:ind w:left="113"/>
              <w:rPr>
                <w:rFonts w:eastAsia="Times New Roman"/>
                <w:iCs/>
              </w:rPr>
            </w:pPr>
            <w:r w:rsidRPr="009F1358">
              <w:rPr>
                <w:rFonts w:eastAsia="Times New Roman"/>
              </w:rPr>
              <w:lastRenderedPageBreak/>
              <w:t>Review work</w:t>
            </w:r>
            <w:r w:rsidR="00CE4549">
              <w:rPr>
                <w:rFonts w:eastAsia="Times New Roman"/>
              </w:rPr>
              <w:t xml:space="preserve"> </w:t>
            </w:r>
            <w:r w:rsidRPr="009F1358">
              <w:rPr>
                <w:rFonts w:eastAsia="Times New Roman"/>
              </w:rPr>
              <w:t xml:space="preserve">plan for the </w:t>
            </w:r>
            <w:r w:rsidR="00197806">
              <w:rPr>
                <w:rFonts w:eastAsia="Times New Roman"/>
              </w:rPr>
              <w:t>next</w:t>
            </w:r>
            <w:r w:rsidR="00197806" w:rsidRPr="009F1358">
              <w:rPr>
                <w:rFonts w:eastAsia="Times New Roman"/>
              </w:rPr>
              <w:t xml:space="preserve"> </w:t>
            </w:r>
            <w:r w:rsidRPr="009F1358">
              <w:rPr>
                <w:rFonts w:eastAsia="Times New Roman"/>
              </w:rPr>
              <w:t>year.</w:t>
            </w:r>
          </w:p>
          <w:p w14:paraId="1C537A38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846579" w14:textId="15CB8F24" w:rsidR="0005434E" w:rsidRPr="009F1358" w:rsidRDefault="0005434E" w:rsidP="00CE4549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9F1358">
              <w:rPr>
                <w:rFonts w:eastAsia="Times New Roman"/>
              </w:rPr>
              <w:t>Annually, or more frequently</w:t>
            </w:r>
            <w:r w:rsidR="00CE4549">
              <w:rPr>
                <w:rFonts w:eastAsia="Times New Roman"/>
              </w:rPr>
              <w:t>,</w:t>
            </w:r>
            <w:r w:rsidRPr="009F1358">
              <w:rPr>
                <w:rFonts w:eastAsia="Times New Roman"/>
              </w:rPr>
              <w:t xml:space="preserve"> if problems</w:t>
            </w:r>
            <w:r w:rsidR="00CE4549">
              <w:rPr>
                <w:rFonts w:eastAsia="Times New Roman"/>
              </w:rPr>
              <w:t xml:space="preserve"> </w:t>
            </w:r>
            <w:r w:rsidR="00EC4529">
              <w:rPr>
                <w:rFonts w:eastAsia="Times New Roman"/>
              </w:rPr>
              <w:t>identified</w:t>
            </w:r>
            <w:r w:rsidRPr="009F1358">
              <w:rPr>
                <w:rFonts w:eastAsia="Times New Roman"/>
              </w:rPr>
              <w:t>.</w:t>
            </w: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35B675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9F1358">
              <w:rPr>
                <w:rFonts w:eastAsia="Times New Roman"/>
                <w:iCs/>
                <w:color w:val="000000" w:themeColor="text1"/>
              </w:rPr>
              <w:t>Yes</w:t>
            </w:r>
          </w:p>
        </w:tc>
      </w:tr>
      <w:tr w:rsidR="0005434E" w:rsidRPr="00285290" w14:paraId="7B098E18" w14:textId="77777777">
        <w:trPr>
          <w:trHeight w:val="1377"/>
        </w:trPr>
        <w:tc>
          <w:tcPr>
            <w:tcW w:w="2034" w:type="dxa"/>
            <w:vMerge/>
            <w:tcBorders>
              <w:bottom w:val="single" w:sz="8" w:space="0" w:color="auto"/>
            </w:tcBorders>
          </w:tcPr>
          <w:p w14:paraId="093B3105" w14:textId="77777777" w:rsidR="0005434E" w:rsidRPr="00546487" w:rsidRDefault="0005434E" w:rsidP="00FC5CE5">
            <w:pPr>
              <w:spacing w:before="60" w:after="60"/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D4459D" w14:textId="77777777" w:rsidR="0005434E" w:rsidRPr="009F1358" w:rsidRDefault="0005434E" w:rsidP="00FC5CE5">
            <w:pPr>
              <w:spacing w:before="60" w:after="60"/>
              <w:ind w:left="255"/>
              <w:rPr>
                <w:rFonts w:eastAsia="Times New Roman"/>
                <w:iCs/>
                <w:color w:val="000000" w:themeColor="text1"/>
              </w:rPr>
            </w:pPr>
            <w:r w:rsidRPr="009F1358">
              <w:rPr>
                <w:rFonts w:eastAsia="Times New Roman"/>
                <w:iCs/>
                <w:color w:val="000000"/>
                <w:lang w:val="en-GB"/>
              </w:rPr>
              <w:t>MMN supplement-related management and coordination group with defined responsibilities exists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7F65BC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</w:rPr>
            </w:pPr>
            <w:r w:rsidRPr="009F1358">
              <w:rPr>
                <w:rFonts w:eastAsia="Times New Roman"/>
              </w:rPr>
              <w:t>MMN management and coordination group with defined responsibilities exists and functions according to national guidelines.</w:t>
            </w:r>
          </w:p>
          <w:p w14:paraId="626EC4FF" w14:textId="77777777" w:rsidR="0005434E" w:rsidRPr="007A78F7" w:rsidRDefault="0005434E" w:rsidP="005D579B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5D579B">
              <w:rPr>
                <w:rFonts w:eastAsia="Times New Roman"/>
              </w:rPr>
              <w:t>Yes/No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885376" w14:textId="77777777" w:rsidR="0005434E" w:rsidRPr="009F1358" w:rsidRDefault="0005434E" w:rsidP="00FC5CE5">
            <w:pPr>
              <w:spacing w:before="60" w:after="60"/>
              <w:ind w:left="112"/>
              <w:rPr>
                <w:rFonts w:eastAsia="Times New Roman"/>
                <w:iCs/>
              </w:rPr>
            </w:pPr>
            <w:r w:rsidRPr="009F1358">
              <w:rPr>
                <w:rFonts w:eastAsia="Times New Roman"/>
                <w:iCs/>
                <w:color w:val="000000" w:themeColor="text1"/>
              </w:rPr>
              <w:t>MMN m</w:t>
            </w:r>
            <w:r w:rsidRPr="009F1358">
              <w:rPr>
                <w:rFonts w:eastAsia="Times New Roman"/>
              </w:rPr>
              <w:t>anagement plan and meeting minutes for meeting schedule, roles planned</w:t>
            </w:r>
            <w:r w:rsidR="007A78F7">
              <w:rPr>
                <w:rFonts w:eastAsia="Times New Roman"/>
              </w:rPr>
              <w:t>,</w:t>
            </w:r>
            <w:r w:rsidRPr="009F1358">
              <w:rPr>
                <w:rFonts w:eastAsia="Times New Roman"/>
              </w:rPr>
              <w:t xml:space="preserve"> deliverables</w:t>
            </w:r>
            <w:r w:rsidR="00CE4549">
              <w:rPr>
                <w:rFonts w:eastAsia="Times New Roman"/>
              </w:rPr>
              <w:t>,</w:t>
            </w:r>
            <w:r w:rsidRPr="009F1358">
              <w:rPr>
                <w:rFonts w:eastAsia="Times New Roman"/>
              </w:rPr>
              <w:t xml:space="preserve"> and use of monitoring data. </w:t>
            </w:r>
          </w:p>
          <w:p w14:paraId="5EF6B420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691CCC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9F1358">
              <w:rPr>
                <w:rFonts w:eastAsia="Times New Roman"/>
                <w:iCs/>
                <w:color w:val="000000" w:themeColor="text1"/>
              </w:rPr>
              <w:t>Annually</w:t>
            </w: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828A8A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9F1358">
              <w:rPr>
                <w:rFonts w:eastAsia="Times New Roman"/>
                <w:iCs/>
                <w:color w:val="000000" w:themeColor="text1"/>
              </w:rPr>
              <w:t>Yes</w:t>
            </w:r>
          </w:p>
        </w:tc>
      </w:tr>
      <w:tr w:rsidR="0005434E" w:rsidRPr="00285290" w14:paraId="025CF734" w14:textId="77777777">
        <w:trPr>
          <w:trHeight w:val="619"/>
        </w:trPr>
        <w:tc>
          <w:tcPr>
            <w:tcW w:w="12971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389D373D" w14:textId="77777777" w:rsidR="0005434E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7B491E">
              <w:rPr>
                <w:rFonts w:eastAsia="Times New Roman"/>
                <w:b/>
                <w:iCs/>
                <w:color w:val="000000" w:themeColor="text1"/>
              </w:rPr>
              <w:t>Type of indicator:</w:t>
            </w:r>
            <w:r>
              <w:rPr>
                <w:rFonts w:eastAsia="Times New Roman"/>
                <w:b/>
                <w:iCs/>
                <w:color w:val="000000" w:themeColor="text1"/>
              </w:rPr>
              <w:t xml:space="preserve"> Activities</w:t>
            </w:r>
          </w:p>
        </w:tc>
      </w:tr>
      <w:tr w:rsidR="0005434E" w:rsidRPr="00285290" w14:paraId="6C6718D9" w14:textId="77777777">
        <w:trPr>
          <w:trHeight w:val="1377"/>
        </w:trPr>
        <w:tc>
          <w:tcPr>
            <w:tcW w:w="20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8449C7" w14:textId="77777777" w:rsidR="0005434E" w:rsidRPr="00381F94" w:rsidRDefault="0005434E" w:rsidP="00FC5CE5">
            <w:pPr>
              <w:spacing w:before="60" w:after="60"/>
              <w:rPr>
                <w:b/>
              </w:rPr>
            </w:pPr>
            <w:r w:rsidRPr="00381F94">
              <w:rPr>
                <w:b/>
              </w:rPr>
              <w:lastRenderedPageBreak/>
              <w:t>Policies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0F2080" w14:textId="77777777" w:rsidR="0005434E" w:rsidRPr="001D3BB0" w:rsidRDefault="0005434E" w:rsidP="00FC5CE5">
            <w:pPr>
              <w:spacing w:before="60" w:after="60"/>
              <w:ind w:left="255"/>
              <w:rPr>
                <w:rFonts w:eastAsia="Times New Roman"/>
                <w:iCs/>
                <w:color w:val="000000" w:themeColor="text1"/>
              </w:rPr>
            </w:pPr>
            <w:r w:rsidRPr="00546487">
              <w:t>National policy/guideline in place includes MMN supplements in pregnancy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5EAABC" w14:textId="435A31E5" w:rsidR="0005434E" w:rsidRDefault="00CE4549" w:rsidP="00FC5CE5">
            <w:pPr>
              <w:spacing w:before="60" w:after="60"/>
              <w:ind w:left="113"/>
            </w:pPr>
            <w:r>
              <w:t xml:space="preserve">Documented </w:t>
            </w:r>
            <w:r w:rsidR="0005434E">
              <w:t>n</w:t>
            </w:r>
            <w:r w:rsidR="0005434E" w:rsidRPr="00546487">
              <w:t xml:space="preserve">ational policy/guideline </w:t>
            </w:r>
            <w:r w:rsidR="0005434E">
              <w:t xml:space="preserve">and </w:t>
            </w:r>
            <w:r w:rsidR="0005434E" w:rsidRPr="00546487">
              <w:t>include</w:t>
            </w:r>
            <w:r w:rsidR="00344CFA">
              <w:t>s</w:t>
            </w:r>
            <w:r w:rsidR="0005434E" w:rsidRPr="00546487">
              <w:t xml:space="preserve"> MMN supplements in pregnancy</w:t>
            </w:r>
            <w:r w:rsidR="0005434E">
              <w:t>.</w:t>
            </w:r>
          </w:p>
          <w:p w14:paraId="7AC8DF23" w14:textId="77777777" w:rsidR="0005434E" w:rsidRPr="00344CFA" w:rsidRDefault="0005434E" w:rsidP="00FC5CE5">
            <w:pPr>
              <w:spacing w:before="60" w:after="60"/>
              <w:ind w:left="113"/>
              <w:rPr>
                <w:rFonts w:eastAsia="Times New Roman"/>
                <w:iCs/>
                <w:color w:val="000000" w:themeColor="text1"/>
              </w:rPr>
            </w:pPr>
            <w:r w:rsidRPr="005D579B">
              <w:t>Yes/No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2530D6" w14:textId="77777777" w:rsidR="0005434E" w:rsidRPr="00546487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Review documentation from related government agencie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CF439B" w14:textId="77777777" w:rsidR="0005434E" w:rsidRPr="00546487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Annually until policy/guidelines in place</w:t>
            </w: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615E30" w14:textId="77777777" w:rsidR="0005434E" w:rsidRPr="00546487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Yes</w:t>
            </w:r>
          </w:p>
        </w:tc>
      </w:tr>
      <w:tr w:rsidR="0005434E" w:rsidRPr="00285290" w14:paraId="0ACD8611" w14:textId="77777777">
        <w:trPr>
          <w:trHeight w:val="1377"/>
        </w:trPr>
        <w:tc>
          <w:tcPr>
            <w:tcW w:w="2034" w:type="dxa"/>
            <w:vMerge w:val="restart"/>
            <w:tcBorders>
              <w:top w:val="single" w:sz="8" w:space="0" w:color="auto"/>
            </w:tcBorders>
            <w:vAlign w:val="center"/>
          </w:tcPr>
          <w:p w14:paraId="4A312CA1" w14:textId="77777777" w:rsidR="0005434E" w:rsidRPr="00546487" w:rsidRDefault="0005434E" w:rsidP="00FC5CE5">
            <w:pPr>
              <w:spacing w:before="60" w:after="60"/>
            </w:pPr>
            <w:r>
              <w:rPr>
                <w:b/>
              </w:rPr>
              <w:t>Production and supply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89E757" w14:textId="77777777" w:rsidR="00444451" w:rsidRPr="0082681D" w:rsidRDefault="00444451" w:rsidP="0082681D">
            <w:pPr>
              <w:pStyle w:val="ListParagraph"/>
              <w:widowControl/>
              <w:numPr>
                <w:ilvl w:val="0"/>
                <w:numId w:val="36"/>
              </w:numPr>
              <w:autoSpaceDE/>
              <w:autoSpaceDN/>
              <w:adjustRightInd/>
              <w:spacing w:before="60" w:after="60"/>
              <w:rPr>
                <w:rFonts w:eastAsia="Times New Roman"/>
                <w:color w:val="000000"/>
              </w:rPr>
            </w:pPr>
            <w:r w:rsidRPr="0082681D">
              <w:rPr>
                <w:rFonts w:eastAsia="Times New Roman"/>
                <w:color w:val="000000"/>
              </w:rPr>
              <w:t xml:space="preserve">Work plan exists for timely procurement of supplements </w:t>
            </w:r>
          </w:p>
          <w:p w14:paraId="547CE00D" w14:textId="77777777" w:rsidR="0005434E" w:rsidRPr="0082681D" w:rsidRDefault="0005434E" w:rsidP="0082681D">
            <w:pPr>
              <w:pStyle w:val="ListParagraph"/>
              <w:widowControl/>
              <w:numPr>
                <w:ilvl w:val="0"/>
                <w:numId w:val="36"/>
              </w:numPr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82681D">
              <w:rPr>
                <w:rFonts w:eastAsia="Times New Roman"/>
                <w:color w:val="000000"/>
              </w:rPr>
              <w:t>MMN supplement formulation</w:t>
            </w:r>
            <w:r w:rsidR="005D579B" w:rsidRPr="0082681D">
              <w:rPr>
                <w:rFonts w:eastAsia="Times New Roman"/>
                <w:color w:val="000000"/>
              </w:rPr>
              <w:t xml:space="preserve"> procured</w:t>
            </w:r>
            <w:r w:rsidRPr="0082681D">
              <w:rPr>
                <w:rFonts w:eastAsia="Times New Roman"/>
                <w:color w:val="000000"/>
              </w:rPr>
              <w:t xml:space="preserve"> follows national guideline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EE02B0" w14:textId="7638F58E" w:rsidR="00CE4549" w:rsidDel="00CE4549" w:rsidRDefault="0005434E" w:rsidP="0082681D">
            <w:pPr>
              <w:pStyle w:val="ListParagraph"/>
              <w:widowControl/>
              <w:numPr>
                <w:ilvl w:val="0"/>
                <w:numId w:val="37"/>
              </w:numPr>
              <w:autoSpaceDE/>
              <w:autoSpaceDN/>
              <w:adjustRightInd/>
              <w:spacing w:before="60" w:after="60"/>
            </w:pPr>
            <w:r w:rsidRPr="0079008F">
              <w:t>Documentation of work plan exists with timeline to procure MMN supplements.</w:t>
            </w:r>
            <w:r>
              <w:t xml:space="preserve"> </w:t>
            </w:r>
          </w:p>
          <w:p w14:paraId="04E9F37B" w14:textId="77777777" w:rsidR="0005434E" w:rsidRDefault="0005434E" w:rsidP="007154F2">
            <w:pPr>
              <w:pStyle w:val="ListParagraph"/>
              <w:widowControl/>
              <w:autoSpaceDE/>
              <w:autoSpaceDN/>
              <w:adjustRightInd/>
              <w:spacing w:before="60" w:after="60"/>
              <w:ind w:left="360"/>
            </w:pPr>
            <w:r w:rsidRPr="00344CFA">
              <w:t>Yes/No</w:t>
            </w:r>
          </w:p>
          <w:p w14:paraId="719B23BA" w14:textId="77777777" w:rsidR="00034EFD" w:rsidRDefault="0055255F" w:rsidP="0055255F">
            <w:pPr>
              <w:pStyle w:val="ListParagraph"/>
              <w:widowControl/>
              <w:numPr>
                <w:ilvl w:val="0"/>
                <w:numId w:val="37"/>
              </w:numPr>
              <w:autoSpaceDE/>
              <w:autoSpaceDN/>
              <w:adjustRightInd/>
              <w:spacing w:before="60" w:after="60"/>
            </w:pPr>
            <w:r>
              <w:t>Documentation of procured MMN supplement</w:t>
            </w:r>
            <w:r w:rsidR="00034EFD">
              <w:t xml:space="preserve"> formulation to examine whether it follows </w:t>
            </w:r>
            <w:r>
              <w:t xml:space="preserve">  n</w:t>
            </w:r>
            <w:r w:rsidRPr="00546487">
              <w:t>ational guideline</w:t>
            </w:r>
          </w:p>
          <w:p w14:paraId="78B227B7" w14:textId="7774C24A" w:rsidR="0055255F" w:rsidRDefault="00034EFD" w:rsidP="00034EFD">
            <w:pPr>
              <w:pStyle w:val="ListParagraph"/>
              <w:widowControl/>
              <w:autoSpaceDE/>
              <w:autoSpaceDN/>
              <w:adjustRightInd/>
              <w:spacing w:before="60" w:after="60"/>
              <w:ind w:left="360"/>
            </w:pPr>
            <w:r w:rsidRPr="00344CFA">
              <w:t>Yes/No</w:t>
            </w:r>
            <w:r w:rsidR="0055255F" w:rsidRPr="00546487">
              <w:t xml:space="preserve"> </w:t>
            </w:r>
          </w:p>
          <w:p w14:paraId="75DE378E" w14:textId="77777777" w:rsidR="0005434E" w:rsidRPr="001D3BB0" w:rsidRDefault="0005434E" w:rsidP="00FC5CE5">
            <w:pPr>
              <w:pStyle w:val="ListParagraph"/>
              <w:spacing w:before="60" w:after="60"/>
              <w:ind w:left="473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0635AC" w14:textId="5A1AFD51" w:rsidR="0005434E" w:rsidRPr="00546487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 xml:space="preserve">Review documentation from related government agencies or related </w:t>
            </w:r>
            <w:proofErr w:type="spellStart"/>
            <w:r w:rsidR="001419B0">
              <w:rPr>
                <w:rFonts w:eastAsia="Times New Roman"/>
                <w:iCs/>
                <w:color w:val="000000" w:themeColor="text1"/>
              </w:rPr>
              <w:t>programme</w:t>
            </w:r>
            <w:proofErr w:type="spellEnd"/>
            <w:r>
              <w:rPr>
                <w:rFonts w:eastAsia="Times New Roman"/>
                <w:iCs/>
                <w:color w:val="000000" w:themeColor="text1"/>
              </w:rPr>
              <w:t xml:space="preserve"> implementation office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4607B0" w14:textId="77777777" w:rsidR="0005434E" w:rsidRPr="00546487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Annually</w:t>
            </w: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A1BC9C" w14:textId="77777777" w:rsidR="0005434E" w:rsidRPr="00546487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Yes</w:t>
            </w:r>
          </w:p>
        </w:tc>
      </w:tr>
      <w:tr w:rsidR="0005434E" w:rsidRPr="00285290" w14:paraId="7A10FFC9" w14:textId="77777777">
        <w:trPr>
          <w:trHeight w:val="1377"/>
        </w:trPr>
        <w:tc>
          <w:tcPr>
            <w:tcW w:w="2034" w:type="dxa"/>
            <w:vMerge/>
            <w:tcBorders>
              <w:bottom w:val="single" w:sz="8" w:space="0" w:color="auto"/>
            </w:tcBorders>
          </w:tcPr>
          <w:p w14:paraId="099CE20B" w14:textId="77777777" w:rsidR="0005434E" w:rsidRPr="00546487" w:rsidRDefault="0005434E" w:rsidP="00FC5CE5">
            <w:pPr>
              <w:spacing w:before="60" w:after="60"/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986562" w14:textId="77777777" w:rsidR="0005434E" w:rsidRPr="009F1358" w:rsidRDefault="00FD185F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t>Training materials and job aids developed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7652F2" w14:textId="77777777" w:rsidR="0005434E" w:rsidRPr="009F1358" w:rsidRDefault="0005434E" w:rsidP="00FC5CE5">
            <w:pPr>
              <w:spacing w:before="60" w:after="60"/>
              <w:ind w:left="113"/>
              <w:rPr>
                <w:rFonts w:eastAsia="Times New Roman"/>
                <w:iCs/>
                <w:color w:val="000000" w:themeColor="text1"/>
              </w:rPr>
            </w:pPr>
            <w:r w:rsidRPr="009F1358">
              <w:t xml:space="preserve">Documentation of </w:t>
            </w:r>
            <w:r w:rsidRPr="009F1358">
              <w:rPr>
                <w:rFonts w:eastAsia="Times New Roman"/>
                <w:iCs/>
                <w:color w:val="000000" w:themeColor="text1"/>
              </w:rPr>
              <w:t>training material</w:t>
            </w:r>
            <w:r w:rsidR="00D01553">
              <w:rPr>
                <w:rFonts w:eastAsia="Times New Roman"/>
                <w:iCs/>
                <w:color w:val="000000" w:themeColor="text1"/>
              </w:rPr>
              <w:t>s</w:t>
            </w:r>
            <w:r w:rsidRPr="009F1358">
              <w:rPr>
                <w:rFonts w:eastAsia="Times New Roman"/>
                <w:iCs/>
                <w:color w:val="000000" w:themeColor="text1"/>
              </w:rPr>
              <w:t xml:space="preserve"> and job aids exists.</w:t>
            </w:r>
          </w:p>
          <w:p w14:paraId="5558C86F" w14:textId="77777777" w:rsidR="0005434E" w:rsidRPr="00344CFA" w:rsidRDefault="0005434E" w:rsidP="00FC5CE5">
            <w:pPr>
              <w:spacing w:before="60" w:after="60"/>
              <w:ind w:left="113"/>
              <w:rPr>
                <w:rFonts w:eastAsia="Times New Roman"/>
                <w:iCs/>
                <w:color w:val="000000" w:themeColor="text1"/>
              </w:rPr>
            </w:pPr>
            <w:r w:rsidRPr="00344CFA">
              <w:rPr>
                <w:rFonts w:eastAsia="Times New Roman"/>
              </w:rPr>
              <w:t>Yes/No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0E1ED8" w14:textId="77777777" w:rsidR="00344CFA" w:rsidRDefault="00344CFA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1AC21A1D" w14:textId="77777777" w:rsidR="0005434E" w:rsidRPr="009F1358" w:rsidRDefault="00344CFA" w:rsidP="00344CFA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Approved training materials and job aid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70959E" w14:textId="77777777" w:rsidR="0005434E" w:rsidRPr="009F1358" w:rsidRDefault="00344CFA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Quarterly</w:t>
            </w:r>
            <w:r w:rsidR="0005434E" w:rsidRPr="009F1358">
              <w:rPr>
                <w:rFonts w:eastAsia="Times New Roman"/>
                <w:iCs/>
                <w:color w:val="000000" w:themeColor="text1"/>
              </w:rPr>
              <w:t xml:space="preserve"> until developed</w:t>
            </w: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288206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9F1358">
              <w:rPr>
                <w:rFonts w:eastAsia="Times New Roman"/>
                <w:iCs/>
                <w:color w:val="000000" w:themeColor="text1"/>
              </w:rPr>
              <w:t>Yes</w:t>
            </w:r>
          </w:p>
        </w:tc>
      </w:tr>
      <w:tr w:rsidR="0005434E" w:rsidRPr="00285290" w14:paraId="1BCB194A" w14:textId="77777777">
        <w:trPr>
          <w:trHeight w:val="565"/>
        </w:trPr>
        <w:tc>
          <w:tcPr>
            <w:tcW w:w="2034" w:type="dxa"/>
            <w:vMerge w:val="restart"/>
            <w:tcBorders>
              <w:top w:val="single" w:sz="8" w:space="0" w:color="auto"/>
            </w:tcBorders>
            <w:vAlign w:val="center"/>
          </w:tcPr>
          <w:p w14:paraId="7931B987" w14:textId="77777777" w:rsidR="0005434E" w:rsidRPr="00546487" w:rsidRDefault="0005434E" w:rsidP="00FC5CE5">
            <w:pPr>
              <w:spacing w:before="60" w:after="60"/>
            </w:pPr>
            <w:r>
              <w:rPr>
                <w:b/>
              </w:rPr>
              <w:t>Delivery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A76576" w14:textId="77777777" w:rsidR="00311655" w:rsidRPr="0082681D" w:rsidRDefault="00311655" w:rsidP="0082681D">
            <w:pPr>
              <w:pStyle w:val="ListParagraph"/>
              <w:numPr>
                <w:ilvl w:val="0"/>
                <w:numId w:val="29"/>
              </w:num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82681D">
              <w:rPr>
                <w:rFonts w:eastAsia="Times New Roman"/>
                <w:color w:val="000000"/>
                <w:szCs w:val="22"/>
              </w:rPr>
              <w:t>MMN distribution system in place</w:t>
            </w:r>
            <w:r w:rsidRPr="0082681D">
              <w:rPr>
                <w:rFonts w:eastAsia="Times New Roman"/>
                <w:iCs/>
                <w:color w:val="000000" w:themeColor="text1"/>
              </w:rPr>
              <w:t xml:space="preserve"> </w:t>
            </w:r>
          </w:p>
          <w:p w14:paraId="47EC0542" w14:textId="77777777" w:rsidR="0005434E" w:rsidRPr="00311655" w:rsidRDefault="0005434E" w:rsidP="00311655">
            <w:pPr>
              <w:pStyle w:val="ListParagraph"/>
              <w:numPr>
                <w:ilvl w:val="0"/>
                <w:numId w:val="29"/>
              </w:num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311655">
              <w:rPr>
                <w:rFonts w:eastAsia="Times New Roman"/>
                <w:iCs/>
                <w:color w:val="000000" w:themeColor="text1"/>
              </w:rPr>
              <w:lastRenderedPageBreak/>
              <w:t xml:space="preserve">Government agrees to include MMN in Logistic Management Information System (LMIS) </w:t>
            </w:r>
            <w:r w:rsidR="00311655">
              <w:rPr>
                <w:rFonts w:eastAsia="Times New Roman"/>
                <w:iCs/>
                <w:color w:val="000000" w:themeColor="text1"/>
              </w:rPr>
              <w:t>and Health Management Information System (HMIS)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E246B2" w14:textId="77777777" w:rsidR="00034EFD" w:rsidRDefault="00034EFD" w:rsidP="0082681D">
            <w:pPr>
              <w:pStyle w:val="ListParagraph"/>
              <w:numPr>
                <w:ilvl w:val="0"/>
                <w:numId w:val="32"/>
              </w:num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lastRenderedPageBreak/>
              <w:t>Documentation of MMN distribution system in place</w:t>
            </w:r>
          </w:p>
          <w:p w14:paraId="449280F4" w14:textId="77777777" w:rsidR="0005434E" w:rsidRPr="0082681D" w:rsidRDefault="0005434E" w:rsidP="00034EFD">
            <w:pPr>
              <w:pStyle w:val="ListParagraph"/>
              <w:spacing w:before="60" w:after="60"/>
              <w:ind w:left="360"/>
              <w:rPr>
                <w:rFonts w:eastAsia="Times New Roman"/>
                <w:iCs/>
                <w:color w:val="000000" w:themeColor="text1"/>
              </w:rPr>
            </w:pPr>
            <w:r w:rsidRPr="0082681D">
              <w:rPr>
                <w:rFonts w:eastAsia="Times New Roman"/>
                <w:iCs/>
                <w:color w:val="000000" w:themeColor="text1"/>
              </w:rPr>
              <w:lastRenderedPageBreak/>
              <w:t>Yes/No</w:t>
            </w:r>
          </w:p>
          <w:p w14:paraId="62375FC3" w14:textId="77777777" w:rsidR="00034EFD" w:rsidRDefault="00034EFD" w:rsidP="00F2734D">
            <w:pPr>
              <w:pStyle w:val="ListParagraph"/>
              <w:numPr>
                <w:ilvl w:val="0"/>
                <w:numId w:val="32"/>
              </w:num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Documentation of g</w:t>
            </w:r>
            <w:r w:rsidRPr="00311655">
              <w:rPr>
                <w:rFonts w:eastAsia="Times New Roman"/>
                <w:iCs/>
                <w:color w:val="000000" w:themeColor="text1"/>
              </w:rPr>
              <w:t>overnment agree</w:t>
            </w:r>
            <w:r>
              <w:rPr>
                <w:rFonts w:eastAsia="Times New Roman"/>
                <w:iCs/>
                <w:color w:val="000000" w:themeColor="text1"/>
              </w:rPr>
              <w:t>ment</w:t>
            </w:r>
            <w:r w:rsidRPr="00311655">
              <w:rPr>
                <w:rFonts w:eastAsia="Times New Roman"/>
                <w:iCs/>
                <w:color w:val="000000" w:themeColor="text1"/>
              </w:rPr>
              <w:t xml:space="preserve"> to include MMN in Logistic Management Information System (LMIS) </w:t>
            </w:r>
            <w:r>
              <w:rPr>
                <w:rFonts w:eastAsia="Times New Roman"/>
                <w:iCs/>
                <w:color w:val="000000" w:themeColor="text1"/>
              </w:rPr>
              <w:t>and Health Management Information System (HMIS)</w:t>
            </w:r>
          </w:p>
          <w:p w14:paraId="52637633" w14:textId="01619981" w:rsidR="0005434E" w:rsidRPr="00BD6350" w:rsidRDefault="00311655" w:rsidP="00034EFD">
            <w:pPr>
              <w:pStyle w:val="ListParagraph"/>
              <w:spacing w:before="60" w:after="60"/>
              <w:ind w:left="360"/>
              <w:rPr>
                <w:rFonts w:eastAsia="Times New Roman"/>
                <w:iCs/>
                <w:color w:val="000000" w:themeColor="text1"/>
              </w:rPr>
            </w:pPr>
            <w:r w:rsidRPr="00BD6350">
              <w:rPr>
                <w:rFonts w:eastAsia="Times New Roman"/>
                <w:iCs/>
                <w:color w:val="000000" w:themeColor="text1"/>
              </w:rPr>
              <w:t>Yes/No</w:t>
            </w:r>
          </w:p>
          <w:p w14:paraId="57346CC6" w14:textId="34BCA7B9" w:rsidR="0005434E" w:rsidRPr="009F1358" w:rsidRDefault="0005434E" w:rsidP="00034EFD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3DDD45" w14:textId="77777777" w:rsidR="002B01F3" w:rsidRDefault="002B01F3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lastRenderedPageBreak/>
              <w:t>Government/</w:t>
            </w:r>
          </w:p>
          <w:p w14:paraId="0D5E64C7" w14:textId="36918CD7" w:rsidR="0005434E" w:rsidRPr="009F1358" w:rsidRDefault="002B01F3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lastRenderedPageBreak/>
              <w:t>f</w:t>
            </w:r>
            <w:r w:rsidR="0005434E" w:rsidRPr="009F1358">
              <w:rPr>
                <w:rFonts w:eastAsia="Times New Roman"/>
                <w:iCs/>
                <w:color w:val="000000" w:themeColor="text1"/>
              </w:rPr>
              <w:t>acility forms include MMN</w:t>
            </w:r>
            <w:r w:rsidR="00CE4549">
              <w:rPr>
                <w:rFonts w:eastAsia="Times New Roman"/>
                <w:iCs/>
                <w:color w:val="000000" w:themeColor="text1"/>
              </w:rPr>
              <w:t xml:space="preserve"> in </w:t>
            </w:r>
            <w:r w:rsidR="0004225A">
              <w:rPr>
                <w:rFonts w:eastAsia="Times New Roman"/>
                <w:iCs/>
                <w:color w:val="000000" w:themeColor="text1"/>
              </w:rPr>
              <w:t>HMIS/LMIS</w:t>
            </w:r>
          </w:p>
          <w:p w14:paraId="794CEF6B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1789E6DE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206A8407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3157CEEB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10A9E710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12148C" w14:textId="77777777" w:rsidR="0005434E" w:rsidRPr="009F1358" w:rsidRDefault="00344CFA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lastRenderedPageBreak/>
              <w:t>Quarterly</w:t>
            </w:r>
            <w:r w:rsidR="0005434E" w:rsidRPr="009F1358">
              <w:rPr>
                <w:rFonts w:eastAsia="Times New Roman"/>
                <w:iCs/>
                <w:color w:val="000000" w:themeColor="text1"/>
              </w:rPr>
              <w:t xml:space="preserve"> until </w:t>
            </w:r>
            <w:r w:rsidR="0005434E" w:rsidRPr="009F1358">
              <w:rPr>
                <w:rFonts w:eastAsia="Times New Roman"/>
                <w:iCs/>
                <w:color w:val="000000" w:themeColor="text1"/>
              </w:rPr>
              <w:lastRenderedPageBreak/>
              <w:t>included</w:t>
            </w:r>
          </w:p>
          <w:p w14:paraId="0DAB207F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790A4F3F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1B8F1D0C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5C5A2442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092DDC16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60DEE1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9F1358">
              <w:rPr>
                <w:rFonts w:eastAsia="Times New Roman"/>
                <w:iCs/>
                <w:color w:val="000000" w:themeColor="text1"/>
              </w:rPr>
              <w:lastRenderedPageBreak/>
              <w:t>Yes</w:t>
            </w:r>
          </w:p>
          <w:p w14:paraId="025341FF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4F178876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54DAF2E1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6EA494AD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3AE8A31D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09C66987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</w:tr>
      <w:tr w:rsidR="0005434E" w:rsidRPr="00285290" w14:paraId="3471553A" w14:textId="77777777">
        <w:trPr>
          <w:trHeight w:val="1377"/>
        </w:trPr>
        <w:tc>
          <w:tcPr>
            <w:tcW w:w="2034" w:type="dxa"/>
            <w:vMerge/>
            <w:tcBorders>
              <w:bottom w:val="single" w:sz="8" w:space="0" w:color="auto"/>
            </w:tcBorders>
          </w:tcPr>
          <w:p w14:paraId="5995FD07" w14:textId="1EBEFB19" w:rsidR="0005434E" w:rsidRPr="00546487" w:rsidRDefault="0005434E" w:rsidP="00FC5CE5">
            <w:pPr>
              <w:spacing w:before="60" w:after="60"/>
              <w:rPr>
                <w:rFonts w:eastAsia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18EAE1" w14:textId="77777777" w:rsidR="00BD6350" w:rsidRDefault="00BD6350" w:rsidP="00FC5CE5">
            <w:pPr>
              <w:spacing w:before="60" w:after="60"/>
              <w:ind w:left="255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S</w:t>
            </w:r>
            <w:r w:rsidRPr="009F1358">
              <w:rPr>
                <w:rFonts w:eastAsia="Times New Roman"/>
                <w:iCs/>
                <w:color w:val="000000" w:themeColor="text1"/>
              </w:rPr>
              <w:t xml:space="preserve">upportive supervision system </w:t>
            </w:r>
            <w:r w:rsidR="0063003F">
              <w:rPr>
                <w:rFonts w:eastAsia="Times New Roman"/>
                <w:iCs/>
                <w:color w:val="000000" w:themeColor="text1"/>
              </w:rPr>
              <w:t>developed</w:t>
            </w:r>
          </w:p>
          <w:p w14:paraId="58F7A4CF" w14:textId="77777777" w:rsidR="0005434E" w:rsidRPr="009F1358" w:rsidRDefault="0005434E" w:rsidP="00FC5CE5">
            <w:pPr>
              <w:spacing w:before="60" w:after="60"/>
              <w:ind w:left="255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1DA55B" w14:textId="77777777" w:rsidR="00034EFD" w:rsidRDefault="00034EFD" w:rsidP="00034EFD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Documentation of supportive supervision system developed</w:t>
            </w:r>
          </w:p>
          <w:p w14:paraId="2F7A88B2" w14:textId="055D674F" w:rsidR="0005434E" w:rsidRPr="00BD6350" w:rsidRDefault="00BD6350" w:rsidP="00034EFD">
            <w:pPr>
              <w:spacing w:before="60" w:after="60"/>
              <w:rPr>
                <w:rFonts w:eastAsia="Times New Roman"/>
                <w:i/>
                <w:iCs/>
                <w:color w:val="000000" w:themeColor="text1"/>
                <w:lang w:val="es-DO"/>
              </w:rPr>
            </w:pPr>
            <w:r w:rsidRPr="00BD6350">
              <w:rPr>
                <w:rFonts w:eastAsia="Times New Roman"/>
                <w:iCs/>
                <w:color w:val="000000" w:themeColor="text1"/>
                <w:lang w:val="es-DO"/>
              </w:rPr>
              <w:t>Y</w:t>
            </w:r>
            <w:r w:rsidR="0005434E" w:rsidRPr="00BD6350">
              <w:rPr>
                <w:rFonts w:eastAsia="Times New Roman"/>
                <w:iCs/>
                <w:color w:val="000000" w:themeColor="text1"/>
                <w:lang w:val="es-DO"/>
              </w:rPr>
              <w:t>es/No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DAD2EF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9F1358">
              <w:rPr>
                <w:rFonts w:eastAsia="Times New Roman"/>
                <w:iCs/>
                <w:color w:val="000000" w:themeColor="text1"/>
              </w:rPr>
              <w:t>Review of supportive supervision work</w:t>
            </w:r>
            <w:r>
              <w:rPr>
                <w:rFonts w:eastAsia="Times New Roman"/>
                <w:iCs/>
                <w:color w:val="000000" w:themeColor="text1"/>
              </w:rPr>
              <w:t xml:space="preserve"> </w:t>
            </w:r>
            <w:r w:rsidRPr="009F1358">
              <w:rPr>
                <w:rFonts w:eastAsia="Times New Roman"/>
                <w:iCs/>
                <w:color w:val="000000" w:themeColor="text1"/>
              </w:rPr>
              <w:t xml:space="preserve">plan on file 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DACC21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9F1358">
              <w:rPr>
                <w:rFonts w:eastAsia="Times New Roman"/>
                <w:iCs/>
                <w:color w:val="000000" w:themeColor="text1"/>
              </w:rPr>
              <w:t>Initially</w:t>
            </w:r>
            <w:r w:rsidR="00CE4549">
              <w:rPr>
                <w:rFonts w:eastAsia="Times New Roman"/>
                <w:iCs/>
                <w:color w:val="000000" w:themeColor="text1"/>
              </w:rPr>
              <w:t>,</w:t>
            </w:r>
            <w:r w:rsidRPr="009F1358">
              <w:rPr>
                <w:rFonts w:eastAsia="Times New Roman"/>
                <w:iCs/>
                <w:color w:val="000000" w:themeColor="text1"/>
              </w:rPr>
              <w:t xml:space="preserve"> until developed</w:t>
            </w:r>
          </w:p>
          <w:p w14:paraId="6FD5D564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9F1358">
              <w:rPr>
                <w:rFonts w:eastAsia="Times New Roman"/>
                <w:iCs/>
                <w:color w:val="000000" w:themeColor="text1"/>
              </w:rPr>
              <w:t>Periodically</w:t>
            </w:r>
            <w:r w:rsidR="00CE4549">
              <w:rPr>
                <w:rFonts w:eastAsia="Times New Roman"/>
                <w:iCs/>
                <w:color w:val="000000" w:themeColor="text1"/>
              </w:rPr>
              <w:t>,</w:t>
            </w:r>
            <w:r w:rsidRPr="009F1358">
              <w:rPr>
                <w:rFonts w:eastAsia="Times New Roman"/>
                <w:iCs/>
                <w:color w:val="000000" w:themeColor="text1"/>
              </w:rPr>
              <w:t xml:space="preserve"> if warranted</w:t>
            </w: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686180" w14:textId="77777777" w:rsidR="0005434E" w:rsidRPr="009F1358" w:rsidRDefault="00D95AD0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Y</w:t>
            </w:r>
            <w:r w:rsidR="0005434E" w:rsidRPr="009F1358">
              <w:rPr>
                <w:rFonts w:eastAsia="Times New Roman"/>
                <w:iCs/>
                <w:color w:val="000000" w:themeColor="text1"/>
              </w:rPr>
              <w:t>es</w:t>
            </w:r>
          </w:p>
        </w:tc>
      </w:tr>
      <w:tr w:rsidR="0005434E" w:rsidRPr="00285290" w14:paraId="4544482C" w14:textId="77777777">
        <w:trPr>
          <w:trHeight w:val="1377"/>
        </w:trPr>
        <w:tc>
          <w:tcPr>
            <w:tcW w:w="20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DF50EF" w14:textId="77777777" w:rsidR="0005434E" w:rsidRPr="00546487" w:rsidRDefault="0005434E" w:rsidP="00FC5CE5">
            <w:pPr>
              <w:spacing w:before="60" w:after="60"/>
              <w:rPr>
                <w:rFonts w:eastAsia="Times New Roman"/>
                <w:color w:val="000000"/>
              </w:rPr>
            </w:pPr>
            <w:r>
              <w:rPr>
                <w:b/>
              </w:rPr>
              <w:t>Quality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30C9DF" w14:textId="1ACECC8E" w:rsidR="00CF5320" w:rsidRPr="00773A34" w:rsidRDefault="00CF5320" w:rsidP="00773A34">
            <w:pPr>
              <w:pStyle w:val="ListParagraph"/>
              <w:widowControl/>
              <w:numPr>
                <w:ilvl w:val="0"/>
                <w:numId w:val="18"/>
              </w:numPr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773A34">
              <w:rPr>
                <w:szCs w:val="22"/>
              </w:rPr>
              <w:t xml:space="preserve">Quality assurance plan in place for MMN supplement </w:t>
            </w:r>
            <w:proofErr w:type="spellStart"/>
            <w:r w:rsidR="001419B0">
              <w:rPr>
                <w:szCs w:val="22"/>
              </w:rPr>
              <w:t>programme</w:t>
            </w:r>
            <w:proofErr w:type="spellEnd"/>
          </w:p>
          <w:p w14:paraId="3EBD6354" w14:textId="77777777" w:rsidR="0005434E" w:rsidRPr="009F1358" w:rsidRDefault="0005434E" w:rsidP="0005434E">
            <w:pPr>
              <w:pStyle w:val="ListParagraph"/>
              <w:widowControl/>
              <w:numPr>
                <w:ilvl w:val="0"/>
                <w:numId w:val="18"/>
              </w:numPr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9F1358">
              <w:rPr>
                <w:rFonts w:eastAsia="Times New Roman"/>
                <w:iCs/>
                <w:color w:val="000000" w:themeColor="text1"/>
              </w:rPr>
              <w:t>MMN monitoring plan integrated into government system to support quality control of MMN</w:t>
            </w:r>
          </w:p>
          <w:p w14:paraId="029855E7" w14:textId="77777777" w:rsidR="0005434E" w:rsidRPr="009F1358" w:rsidRDefault="0005434E" w:rsidP="00FD185F">
            <w:pPr>
              <w:pStyle w:val="ListParagraph"/>
              <w:widowControl/>
              <w:autoSpaceDE/>
              <w:autoSpaceDN/>
              <w:adjustRightInd/>
              <w:spacing w:before="60" w:after="60"/>
              <w:ind w:left="360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241DDD" w14:textId="6B50ED9B" w:rsidR="00FD185F" w:rsidRPr="00773A34" w:rsidRDefault="00034EFD" w:rsidP="00773A34">
            <w:pPr>
              <w:pStyle w:val="ListParagraph"/>
              <w:widowControl/>
              <w:numPr>
                <w:ilvl w:val="0"/>
                <w:numId w:val="38"/>
              </w:numPr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 xml:space="preserve">Documentation of </w:t>
            </w:r>
            <w:r w:rsidR="0005434E" w:rsidRPr="00773A34">
              <w:rPr>
                <w:rFonts w:eastAsia="Times New Roman"/>
                <w:iCs/>
                <w:color w:val="000000" w:themeColor="text1"/>
              </w:rPr>
              <w:t>MMN monitoring plan exists.</w:t>
            </w:r>
          </w:p>
          <w:p w14:paraId="5250561B" w14:textId="77777777" w:rsidR="00A0036D" w:rsidRDefault="00773A34" w:rsidP="00A0036D">
            <w:pPr>
              <w:widowControl/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 xml:space="preserve">   </w:t>
            </w:r>
            <w:r w:rsidR="00FD185F">
              <w:rPr>
                <w:rFonts w:eastAsia="Times New Roman"/>
                <w:iCs/>
                <w:color w:val="000000" w:themeColor="text1"/>
              </w:rPr>
              <w:t>Yes/No</w:t>
            </w:r>
          </w:p>
          <w:p w14:paraId="15030510" w14:textId="47BFD28C" w:rsidR="00034EFD" w:rsidRPr="00A0036D" w:rsidRDefault="00034EFD" w:rsidP="00A0036D">
            <w:pPr>
              <w:pStyle w:val="ListParagraph"/>
              <w:widowControl/>
              <w:numPr>
                <w:ilvl w:val="0"/>
                <w:numId w:val="38"/>
              </w:numPr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A0036D">
              <w:rPr>
                <w:rFonts w:eastAsia="Times New Roman"/>
                <w:iCs/>
                <w:color w:val="000000" w:themeColor="text1"/>
              </w:rPr>
              <w:t>Documentation of MMN monitoring plan integrated into government system to support quality control of MMN</w:t>
            </w:r>
          </w:p>
          <w:p w14:paraId="67727022" w14:textId="1AB83E16" w:rsidR="0005434E" w:rsidRPr="00773A34" w:rsidRDefault="0005434E" w:rsidP="00034EFD">
            <w:pPr>
              <w:pStyle w:val="ListParagraph"/>
              <w:widowControl/>
              <w:autoSpaceDE/>
              <w:autoSpaceDN/>
              <w:adjustRightInd/>
              <w:spacing w:before="60" w:after="60"/>
              <w:ind w:left="360"/>
              <w:rPr>
                <w:rFonts w:eastAsia="Times New Roman"/>
                <w:iCs/>
                <w:color w:val="000000" w:themeColor="text1"/>
              </w:rPr>
            </w:pPr>
            <w:r w:rsidRPr="00773A34">
              <w:rPr>
                <w:rFonts w:eastAsia="Times New Roman"/>
              </w:rPr>
              <w:t>Yes/No</w:t>
            </w:r>
          </w:p>
          <w:p w14:paraId="2C44C050" w14:textId="77777777" w:rsidR="0005434E" w:rsidRPr="0063003F" w:rsidRDefault="0005434E" w:rsidP="00FD185F">
            <w:pPr>
              <w:pStyle w:val="ListParagraph"/>
              <w:widowControl/>
              <w:autoSpaceDE/>
              <w:autoSpaceDN/>
              <w:adjustRightInd/>
              <w:spacing w:before="60" w:after="60"/>
              <w:ind w:left="473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928F7B" w14:textId="77777777" w:rsidR="0005434E" w:rsidRDefault="0063003F" w:rsidP="0063003F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lastRenderedPageBreak/>
              <w:t>Quality assurance m</w:t>
            </w:r>
            <w:r w:rsidR="0005434E">
              <w:rPr>
                <w:rFonts w:eastAsia="Times New Roman"/>
                <w:iCs/>
                <w:color w:val="000000" w:themeColor="text1"/>
              </w:rPr>
              <w:t xml:space="preserve">onitoring plan </w:t>
            </w:r>
            <w:r>
              <w:rPr>
                <w:rFonts w:eastAsia="Times New Roman"/>
                <w:iCs/>
                <w:color w:val="000000" w:themeColor="text1"/>
              </w:rPr>
              <w:t>disseminated.</w:t>
            </w:r>
          </w:p>
          <w:p w14:paraId="65975A64" w14:textId="77777777" w:rsidR="0063003F" w:rsidRDefault="0063003F" w:rsidP="0063003F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7A73A011" w14:textId="77777777" w:rsidR="0063003F" w:rsidRDefault="0063003F" w:rsidP="0063003F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 xml:space="preserve">Review documentation of evidence </w:t>
            </w:r>
            <w:r>
              <w:rPr>
                <w:rFonts w:eastAsia="Times New Roman"/>
                <w:iCs/>
                <w:color w:val="000000" w:themeColor="text1"/>
              </w:rPr>
              <w:lastRenderedPageBreak/>
              <w:t xml:space="preserve">that plan is integrated and being executed by </w:t>
            </w:r>
            <w:r w:rsidR="00CE4549">
              <w:rPr>
                <w:rFonts w:eastAsia="Times New Roman"/>
                <w:iCs/>
                <w:color w:val="000000" w:themeColor="text1"/>
              </w:rPr>
              <w:t xml:space="preserve">the </w:t>
            </w:r>
            <w:r>
              <w:rPr>
                <w:rFonts w:eastAsia="Times New Roman"/>
                <w:iCs/>
                <w:color w:val="000000" w:themeColor="text1"/>
              </w:rPr>
              <w:t>government.</w:t>
            </w:r>
          </w:p>
          <w:p w14:paraId="40D0A20A" w14:textId="77777777" w:rsidR="0063003F" w:rsidRPr="009F1358" w:rsidRDefault="0063003F" w:rsidP="0063003F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E528D6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9F1358">
              <w:rPr>
                <w:rFonts w:eastAsia="Times New Roman"/>
                <w:iCs/>
                <w:color w:val="000000" w:themeColor="text1"/>
              </w:rPr>
              <w:lastRenderedPageBreak/>
              <w:t>Initially</w:t>
            </w:r>
            <w:r w:rsidR="00CE4549">
              <w:rPr>
                <w:rFonts w:eastAsia="Times New Roman"/>
                <w:iCs/>
                <w:color w:val="000000" w:themeColor="text1"/>
              </w:rPr>
              <w:t>,</w:t>
            </w:r>
            <w:r w:rsidRPr="009F1358">
              <w:rPr>
                <w:rFonts w:eastAsia="Times New Roman"/>
                <w:iCs/>
                <w:color w:val="000000" w:themeColor="text1"/>
              </w:rPr>
              <w:t xml:space="preserve"> until developed</w:t>
            </w:r>
          </w:p>
          <w:p w14:paraId="585C4CFE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9F1358">
              <w:rPr>
                <w:rFonts w:eastAsia="Times New Roman"/>
                <w:iCs/>
                <w:color w:val="000000" w:themeColor="text1"/>
              </w:rPr>
              <w:t>Periodically</w:t>
            </w:r>
            <w:r w:rsidR="00CE4549">
              <w:rPr>
                <w:rFonts w:eastAsia="Times New Roman"/>
                <w:iCs/>
                <w:color w:val="000000" w:themeColor="text1"/>
              </w:rPr>
              <w:t>,</w:t>
            </w:r>
            <w:r w:rsidRPr="009F1358">
              <w:rPr>
                <w:rFonts w:eastAsia="Times New Roman"/>
                <w:iCs/>
                <w:color w:val="000000" w:themeColor="text1"/>
              </w:rPr>
              <w:t xml:space="preserve"> if warranted</w:t>
            </w: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028F67" w14:textId="77777777" w:rsidR="0005434E" w:rsidRPr="009F1358" w:rsidRDefault="00D95AD0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Y</w:t>
            </w:r>
            <w:r w:rsidR="0005434E" w:rsidRPr="009F1358">
              <w:rPr>
                <w:rFonts w:eastAsia="Times New Roman"/>
                <w:iCs/>
                <w:color w:val="000000" w:themeColor="text1"/>
              </w:rPr>
              <w:t>es</w:t>
            </w:r>
          </w:p>
        </w:tc>
      </w:tr>
      <w:tr w:rsidR="0005434E" w:rsidRPr="00285290" w14:paraId="237113CA" w14:textId="77777777">
        <w:trPr>
          <w:trHeight w:val="1377"/>
        </w:trPr>
        <w:tc>
          <w:tcPr>
            <w:tcW w:w="20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918D15" w14:textId="6BA0A133" w:rsidR="0005434E" w:rsidRPr="00381F94" w:rsidRDefault="0005434E" w:rsidP="00FC5CE5">
            <w:pPr>
              <w:spacing w:before="60" w:after="60"/>
              <w:rPr>
                <w:rFonts w:eastAsia="Times New Roman"/>
                <w:b/>
                <w:color w:val="000000"/>
              </w:rPr>
            </w:pPr>
            <w:proofErr w:type="spellStart"/>
            <w:r w:rsidRPr="00381F94">
              <w:rPr>
                <w:rFonts w:eastAsia="Times New Roman"/>
                <w:b/>
                <w:color w:val="000000"/>
              </w:rPr>
              <w:t>Behavio</w:t>
            </w:r>
            <w:r w:rsidR="001336BA">
              <w:rPr>
                <w:rFonts w:eastAsia="Times New Roman"/>
                <w:b/>
                <w:color w:val="000000"/>
              </w:rPr>
              <w:t>u</w:t>
            </w:r>
            <w:r w:rsidRPr="00381F94">
              <w:rPr>
                <w:rFonts w:eastAsia="Times New Roman"/>
                <w:b/>
                <w:color w:val="000000"/>
              </w:rPr>
              <w:t>r</w:t>
            </w:r>
            <w:proofErr w:type="spellEnd"/>
            <w:r w:rsidRPr="00381F94">
              <w:rPr>
                <w:rFonts w:eastAsia="Times New Roman"/>
                <w:b/>
                <w:color w:val="000000"/>
              </w:rPr>
              <w:t xml:space="preserve"> change intervention (BCI) 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55DE5B4F" w14:textId="378D770B" w:rsidR="0005434E" w:rsidRPr="009F1358" w:rsidRDefault="00FD185F" w:rsidP="00FC5CE5">
            <w:pPr>
              <w:spacing w:before="60" w:after="60"/>
              <w:ind w:left="255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 xml:space="preserve">BCI strategy exists for MMN supplementation focused on supporting </w:t>
            </w:r>
            <w:proofErr w:type="spellStart"/>
            <w:r w:rsidR="001419B0">
              <w:rPr>
                <w:rFonts w:eastAsia="Times New Roman"/>
                <w:color w:val="000000"/>
              </w:rPr>
              <w:t>programme</w:t>
            </w:r>
            <w:proofErr w:type="spellEnd"/>
            <w:r>
              <w:rPr>
                <w:rFonts w:eastAsia="Times New Roman"/>
                <w:color w:val="000000"/>
              </w:rPr>
              <w:t xml:space="preserve"> participants and for </w:t>
            </w:r>
            <w:proofErr w:type="spellStart"/>
            <w:r w:rsidR="001419B0">
              <w:rPr>
                <w:rFonts w:eastAsia="Times New Roman"/>
                <w:color w:val="000000"/>
              </w:rPr>
              <w:t>programme</w:t>
            </w:r>
            <w:proofErr w:type="spellEnd"/>
            <w:r>
              <w:rPr>
                <w:rFonts w:eastAsia="Times New Roman"/>
                <w:color w:val="000000"/>
              </w:rPr>
              <w:t xml:space="preserve"> advocacy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14:paraId="4E61C921" w14:textId="5909C02E" w:rsidR="0005434E" w:rsidRPr="009F1358" w:rsidRDefault="0005434E" w:rsidP="00BF11F3">
            <w:pPr>
              <w:spacing w:before="60" w:after="60"/>
              <w:ind w:left="113"/>
              <w:rPr>
                <w:rFonts w:eastAsia="Times New Roman"/>
                <w:iCs/>
                <w:color w:val="000000" w:themeColor="text1"/>
              </w:rPr>
            </w:pPr>
            <w:r w:rsidRPr="009F1358">
              <w:rPr>
                <w:rFonts w:eastAsia="Times New Roman"/>
              </w:rPr>
              <w:t>BCI strategy document exists</w:t>
            </w:r>
            <w:r w:rsidRPr="009F1358">
              <w:rPr>
                <w:rFonts w:eastAsia="Times New Roman"/>
                <w:i/>
              </w:rPr>
              <w:t xml:space="preserve"> </w:t>
            </w:r>
            <w:r w:rsidRPr="0089512A">
              <w:rPr>
                <w:rFonts w:eastAsia="Times New Roman"/>
              </w:rPr>
              <w:t>Yes/No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86DD241" w14:textId="77777777" w:rsidR="0005434E" w:rsidRPr="009F1358" w:rsidRDefault="0089512A" w:rsidP="0089512A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 xml:space="preserve">Review of finalized BCI </w:t>
            </w:r>
            <w:r w:rsidR="0005434E" w:rsidRPr="009F1358">
              <w:rPr>
                <w:rFonts w:eastAsia="Times New Roman"/>
                <w:iCs/>
                <w:color w:val="000000" w:themeColor="text1"/>
              </w:rPr>
              <w:t>strategy document</w:t>
            </w:r>
            <w:r>
              <w:rPr>
                <w:rFonts w:eastAsia="Times New Roman"/>
                <w:iCs/>
                <w:color w:val="000000" w:themeColor="text1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4827C43B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9F1358">
              <w:rPr>
                <w:rFonts w:eastAsia="Times New Roman"/>
                <w:iCs/>
                <w:color w:val="000000" w:themeColor="text1"/>
              </w:rPr>
              <w:t>Initially until developed</w:t>
            </w:r>
          </w:p>
          <w:p w14:paraId="389FE340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9F1358">
              <w:rPr>
                <w:rFonts w:eastAsia="Times New Roman"/>
                <w:iCs/>
                <w:color w:val="000000" w:themeColor="text1"/>
              </w:rPr>
              <w:t>Periodically if warranted</w:t>
            </w: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</w:tcPr>
          <w:p w14:paraId="68DDE397" w14:textId="77777777" w:rsidR="0005434E" w:rsidRPr="009F1358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9F1358">
              <w:rPr>
                <w:rFonts w:eastAsia="Times New Roman"/>
                <w:iCs/>
                <w:color w:val="000000" w:themeColor="text1"/>
              </w:rPr>
              <w:t>Yes</w:t>
            </w:r>
          </w:p>
        </w:tc>
      </w:tr>
      <w:tr w:rsidR="0005434E" w:rsidRPr="00285290" w14:paraId="58E6EFE2" w14:textId="77777777">
        <w:trPr>
          <w:trHeight w:val="655"/>
        </w:trPr>
        <w:tc>
          <w:tcPr>
            <w:tcW w:w="12971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4410F07E" w14:textId="77777777" w:rsidR="0005434E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163AB4">
              <w:rPr>
                <w:rFonts w:eastAsia="Times New Roman"/>
                <w:b/>
                <w:iCs/>
                <w:color w:val="000000" w:themeColor="text1"/>
              </w:rPr>
              <w:t>Type of indicator:</w:t>
            </w:r>
            <w:r>
              <w:rPr>
                <w:rFonts w:eastAsia="Times New Roman"/>
                <w:b/>
                <w:iCs/>
                <w:color w:val="000000" w:themeColor="text1"/>
              </w:rPr>
              <w:t xml:space="preserve"> Outputs</w:t>
            </w:r>
          </w:p>
        </w:tc>
      </w:tr>
      <w:tr w:rsidR="0005434E" w:rsidRPr="00285290" w14:paraId="075594A5" w14:textId="77777777">
        <w:trPr>
          <w:trHeight w:val="1377"/>
        </w:trPr>
        <w:tc>
          <w:tcPr>
            <w:tcW w:w="20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8D9056" w14:textId="77777777" w:rsidR="0005434E" w:rsidRPr="00546487" w:rsidRDefault="0005434E" w:rsidP="00FC5CE5">
            <w:pPr>
              <w:spacing w:before="60" w:after="60"/>
              <w:rPr>
                <w:rFonts w:eastAsia="Times New Roman"/>
                <w:color w:val="000000"/>
              </w:rPr>
            </w:pPr>
            <w:r w:rsidRPr="00163AB4">
              <w:rPr>
                <w:rFonts w:eastAsia="Times New Roman"/>
                <w:b/>
                <w:iCs/>
                <w:color w:val="000000" w:themeColor="text1"/>
              </w:rPr>
              <w:t>Availability of intervention in</w:t>
            </w:r>
            <w:r w:rsidR="00CE4549">
              <w:rPr>
                <w:rFonts w:eastAsia="Times New Roman"/>
                <w:b/>
                <w:iCs/>
                <w:color w:val="000000" w:themeColor="text1"/>
              </w:rPr>
              <w:t>-</w:t>
            </w:r>
            <w:r w:rsidRPr="00163AB4">
              <w:rPr>
                <w:rFonts w:eastAsia="Times New Roman"/>
                <w:b/>
                <w:iCs/>
                <w:color w:val="000000" w:themeColor="text1"/>
              </w:rPr>
              <w:t xml:space="preserve"> country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E707EA" w14:textId="77777777" w:rsidR="0005434E" w:rsidRPr="001D3BB0" w:rsidRDefault="00FD185F" w:rsidP="00FC5CE5">
            <w:pPr>
              <w:spacing w:before="60" w:after="60"/>
              <w:ind w:left="255"/>
              <w:rPr>
                <w:rFonts w:eastAsia="Times New Roman"/>
                <w:iCs/>
                <w:color w:val="000000" w:themeColor="text1"/>
              </w:rPr>
            </w:pPr>
            <w:r>
              <w:t>MMN supplements</w:t>
            </w:r>
            <w:r w:rsidRPr="00EE1DD7">
              <w:t xml:space="preserve"> available </w:t>
            </w:r>
            <w:r>
              <w:t>at</w:t>
            </w:r>
            <w:r w:rsidRPr="00EE1DD7">
              <w:t xml:space="preserve"> the national </w:t>
            </w:r>
            <w:r>
              <w:t>level (or central) warehouse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436620" w14:textId="5416AEC5" w:rsidR="00BF11F3" w:rsidRDefault="00BF11F3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t>MMN supplements</w:t>
            </w:r>
            <w:r w:rsidRPr="00EE1DD7">
              <w:t xml:space="preserve"> available </w:t>
            </w:r>
            <w:r>
              <w:t>at</w:t>
            </w:r>
            <w:r w:rsidRPr="00EE1DD7">
              <w:t xml:space="preserve"> the national </w:t>
            </w:r>
            <w:r>
              <w:t>or central warehouse</w:t>
            </w:r>
            <w:r>
              <w:rPr>
                <w:rFonts w:eastAsia="Times New Roman"/>
                <w:iCs/>
                <w:color w:val="000000" w:themeColor="text1"/>
              </w:rPr>
              <w:t xml:space="preserve"> </w:t>
            </w:r>
          </w:p>
          <w:p w14:paraId="45275939" w14:textId="69B1A8F9" w:rsidR="0005434E" w:rsidRPr="001D3BB0" w:rsidRDefault="00D95AD0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Yes/No</w:t>
            </w:r>
          </w:p>
          <w:p w14:paraId="1196C8E9" w14:textId="77777777" w:rsidR="0005434E" w:rsidRPr="001D3BB0" w:rsidRDefault="0005434E" w:rsidP="00FC5CE5">
            <w:pPr>
              <w:spacing w:before="60" w:after="60"/>
              <w:ind w:left="113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A64705" w14:textId="77777777" w:rsidR="0005434E" w:rsidRPr="00546487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Government delivery certificate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FF6361" w14:textId="77777777" w:rsidR="0005434E" w:rsidRPr="00546487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Annually or per procurement cycle</w:t>
            </w: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9474E8" w14:textId="77777777" w:rsidR="0005434E" w:rsidRPr="00546487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 xml:space="preserve"> </w:t>
            </w:r>
            <w:r w:rsidR="00D95AD0">
              <w:rPr>
                <w:rFonts w:eastAsia="Times New Roman"/>
                <w:iCs/>
                <w:color w:val="000000" w:themeColor="text1"/>
              </w:rPr>
              <w:t>Yes</w:t>
            </w:r>
          </w:p>
        </w:tc>
      </w:tr>
      <w:tr w:rsidR="0005434E" w:rsidRPr="00285290" w14:paraId="0477555E" w14:textId="77777777">
        <w:trPr>
          <w:trHeight w:val="1377"/>
        </w:trPr>
        <w:tc>
          <w:tcPr>
            <w:tcW w:w="2034" w:type="dxa"/>
            <w:vMerge w:val="restart"/>
            <w:tcBorders>
              <w:top w:val="single" w:sz="8" w:space="0" w:color="auto"/>
            </w:tcBorders>
            <w:vAlign w:val="center"/>
          </w:tcPr>
          <w:p w14:paraId="79341F6E" w14:textId="77777777" w:rsidR="0005434E" w:rsidRPr="00546487" w:rsidRDefault="0005434E" w:rsidP="00FC5CE5">
            <w:pPr>
              <w:spacing w:before="60" w:after="60"/>
              <w:rPr>
                <w:rFonts w:eastAsia="Times New Roman"/>
                <w:color w:val="000000"/>
              </w:rPr>
            </w:pPr>
            <w:r w:rsidRPr="00163AB4">
              <w:rPr>
                <w:b/>
              </w:rPr>
              <w:lastRenderedPageBreak/>
              <w:t>Importation, production, and distribution of products meets quality standards and specifications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A6C694" w14:textId="77777777" w:rsidR="0005434E" w:rsidRPr="00B136E7" w:rsidRDefault="00D95AD0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6B21F6">
              <w:rPr>
                <w:szCs w:val="22"/>
              </w:rPr>
              <w:t>Certificate of conformity for each shipment of imported MMN supplements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AA318D" w14:textId="77777777" w:rsidR="00BF11F3" w:rsidRDefault="00BF11F3" w:rsidP="00FC5CE5">
            <w:pPr>
              <w:spacing w:before="60" w:after="60"/>
              <w:ind w:left="113"/>
              <w:rPr>
                <w:rFonts w:eastAsia="Times New Roman"/>
                <w:iCs/>
                <w:color w:val="000000" w:themeColor="text1"/>
              </w:rPr>
            </w:pPr>
            <w:r w:rsidRPr="006B21F6">
              <w:rPr>
                <w:szCs w:val="22"/>
              </w:rPr>
              <w:t>Certificate of conformity for each shipment of imported MMN supplements</w:t>
            </w:r>
            <w:r>
              <w:rPr>
                <w:rFonts w:eastAsia="Times New Roman"/>
                <w:iCs/>
                <w:color w:val="000000" w:themeColor="text1"/>
              </w:rPr>
              <w:t xml:space="preserve"> </w:t>
            </w:r>
          </w:p>
          <w:p w14:paraId="1C1D1347" w14:textId="72501533" w:rsidR="0005434E" w:rsidRPr="001D3BB0" w:rsidRDefault="0005434E" w:rsidP="00BF11F3">
            <w:pPr>
              <w:spacing w:before="60" w:after="60"/>
              <w:ind w:left="113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Yes/No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7959C5" w14:textId="77777777" w:rsidR="0005434E" w:rsidRPr="00546487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Review of Certificates of conformity on fil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759F47" w14:textId="77777777" w:rsidR="0005434E" w:rsidRPr="00546487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Annually or per procurement cycle</w:t>
            </w: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6C2FEC" w14:textId="77777777" w:rsidR="0005434E" w:rsidRPr="00546487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Yes</w:t>
            </w:r>
          </w:p>
        </w:tc>
      </w:tr>
      <w:tr w:rsidR="0005434E" w:rsidRPr="00285290" w14:paraId="2160100A" w14:textId="77777777">
        <w:trPr>
          <w:trHeight w:val="1015"/>
        </w:trPr>
        <w:tc>
          <w:tcPr>
            <w:tcW w:w="2034" w:type="dxa"/>
            <w:vMerge/>
          </w:tcPr>
          <w:p w14:paraId="7112A873" w14:textId="77777777" w:rsidR="0005434E" w:rsidRPr="00546487" w:rsidRDefault="0005434E" w:rsidP="00FC5CE5">
            <w:pPr>
              <w:spacing w:before="60" w:after="60"/>
              <w:rPr>
                <w:rFonts w:eastAsia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D5318B" w14:textId="77777777" w:rsidR="0005434E" w:rsidRPr="00A15E4F" w:rsidRDefault="00D95AD0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6B21F6">
              <w:rPr>
                <w:szCs w:val="22"/>
              </w:rPr>
              <w:t>Adequate storage of MMN supplements at warehouse and distribution sites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DAA5BE" w14:textId="2476CFBC" w:rsidR="0005434E" w:rsidRDefault="0005434E" w:rsidP="00FC5CE5">
            <w:pPr>
              <w:spacing w:before="60" w:after="60"/>
              <w:ind w:left="113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 xml:space="preserve">Numerator: </w:t>
            </w:r>
            <w:r w:rsidR="00CE4549">
              <w:rPr>
                <w:rFonts w:eastAsia="Times New Roman"/>
                <w:iCs/>
                <w:color w:val="000000" w:themeColor="text1"/>
              </w:rPr>
              <w:t xml:space="preserve">number </w:t>
            </w:r>
            <w:r>
              <w:rPr>
                <w:rFonts w:eastAsia="Times New Roman"/>
                <w:iCs/>
                <w:color w:val="000000" w:themeColor="text1"/>
              </w:rPr>
              <w:t xml:space="preserve">of monitoring reports at sites </w:t>
            </w:r>
            <w:r w:rsidR="00CE4549">
              <w:rPr>
                <w:rFonts w:eastAsia="Times New Roman"/>
                <w:iCs/>
                <w:color w:val="000000" w:themeColor="text1"/>
              </w:rPr>
              <w:t xml:space="preserve">that </w:t>
            </w:r>
            <w:r>
              <w:rPr>
                <w:rFonts w:eastAsia="Times New Roman"/>
                <w:iCs/>
                <w:color w:val="000000" w:themeColor="text1"/>
              </w:rPr>
              <w:t>show</w:t>
            </w:r>
            <w:r w:rsidR="00CE4549">
              <w:rPr>
                <w:rFonts w:eastAsia="Times New Roman"/>
                <w:iCs/>
                <w:color w:val="000000" w:themeColor="text1"/>
              </w:rPr>
              <w:t xml:space="preserve"> they are</w:t>
            </w:r>
            <w:r>
              <w:rPr>
                <w:rFonts w:eastAsia="Times New Roman"/>
                <w:iCs/>
                <w:color w:val="000000" w:themeColor="text1"/>
              </w:rPr>
              <w:t xml:space="preserve"> stored according to standards assessed over </w:t>
            </w:r>
            <w:r w:rsidR="00CE4549">
              <w:rPr>
                <w:rFonts w:eastAsia="Times New Roman"/>
                <w:iCs/>
                <w:color w:val="000000" w:themeColor="text1"/>
              </w:rPr>
              <w:t xml:space="preserve">a </w:t>
            </w:r>
            <w:r>
              <w:rPr>
                <w:rFonts w:eastAsia="Times New Roman"/>
                <w:iCs/>
                <w:color w:val="000000" w:themeColor="text1"/>
              </w:rPr>
              <w:t>given period of time (e.g., 6 months)</w:t>
            </w:r>
          </w:p>
          <w:p w14:paraId="63155ACA" w14:textId="77777777" w:rsidR="0005434E" w:rsidRPr="001D3BB0" w:rsidRDefault="0005434E" w:rsidP="00FC5CE5">
            <w:pPr>
              <w:spacing w:before="60" w:after="60"/>
              <w:ind w:left="113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Denominator: number of sites assessed over same period of tim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48DF62" w14:textId="77777777" w:rsidR="0005434E" w:rsidRPr="00546487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Monitoring reports</w:t>
            </w:r>
            <w:r w:rsidR="0004225A">
              <w:rPr>
                <w:rFonts w:eastAsia="Times New Roman"/>
                <w:iCs/>
                <w:color w:val="000000" w:themeColor="text1"/>
              </w:rPr>
              <w:t>/LMI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AE90F0" w14:textId="77777777" w:rsidR="0005434E" w:rsidRPr="00546487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Quarterly or every 6 months</w:t>
            </w: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FB14F7" w14:textId="77777777" w:rsidR="0005434E" w:rsidRPr="00546487" w:rsidRDefault="00FD185F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To be defined by country</w:t>
            </w:r>
          </w:p>
        </w:tc>
      </w:tr>
      <w:tr w:rsidR="0005434E" w:rsidRPr="00285290" w14:paraId="64FA6A56" w14:textId="77777777">
        <w:trPr>
          <w:trHeight w:val="1377"/>
        </w:trPr>
        <w:tc>
          <w:tcPr>
            <w:tcW w:w="2034" w:type="dxa"/>
            <w:vMerge/>
            <w:tcBorders>
              <w:bottom w:val="single" w:sz="8" w:space="0" w:color="auto"/>
            </w:tcBorders>
          </w:tcPr>
          <w:p w14:paraId="7D540DF8" w14:textId="77777777" w:rsidR="0005434E" w:rsidRPr="00546487" w:rsidRDefault="0005434E" w:rsidP="00FC5CE5">
            <w:pPr>
              <w:spacing w:before="60" w:after="60"/>
              <w:rPr>
                <w:rFonts w:eastAsia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A8E818" w14:textId="77777777" w:rsidR="00AB5D2E" w:rsidRPr="00B136E7" w:rsidRDefault="00AB5D2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6B21F6">
              <w:rPr>
                <w:szCs w:val="22"/>
              </w:rPr>
              <w:t>All distribution sites submit timely reports per national guidelines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DCA415" w14:textId="7D0C24C1" w:rsidR="0005434E" w:rsidRDefault="0005434E" w:rsidP="00FC5CE5">
            <w:pPr>
              <w:spacing w:before="60" w:after="60"/>
              <w:ind w:left="113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 xml:space="preserve">Numerator: </w:t>
            </w:r>
            <w:r w:rsidR="00CE4549">
              <w:rPr>
                <w:rFonts w:eastAsia="Times New Roman"/>
                <w:iCs/>
                <w:color w:val="000000" w:themeColor="text1"/>
              </w:rPr>
              <w:t>n</w:t>
            </w:r>
            <w:r>
              <w:rPr>
                <w:rFonts w:eastAsia="Times New Roman"/>
                <w:iCs/>
                <w:color w:val="000000" w:themeColor="text1"/>
              </w:rPr>
              <w:t>umber of sites not submitting timely reports for a given period of time (e.g., last month)</w:t>
            </w:r>
          </w:p>
          <w:p w14:paraId="298F786C" w14:textId="55EAE890" w:rsidR="0005434E" w:rsidRPr="001D3BB0" w:rsidRDefault="0005434E" w:rsidP="00FC5CE5">
            <w:pPr>
              <w:spacing w:before="60" w:after="60"/>
              <w:ind w:left="113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 xml:space="preserve">Denominator: </w:t>
            </w:r>
            <w:r w:rsidR="00CE4549">
              <w:rPr>
                <w:rFonts w:eastAsia="Times New Roman"/>
                <w:iCs/>
                <w:color w:val="000000" w:themeColor="text1"/>
              </w:rPr>
              <w:t>n</w:t>
            </w:r>
            <w:r>
              <w:rPr>
                <w:rFonts w:eastAsia="Times New Roman"/>
                <w:iCs/>
                <w:color w:val="000000" w:themeColor="text1"/>
              </w:rPr>
              <w:t>umber of sites assessed for same period of time (e.g., last month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0B82F5" w14:textId="77777777" w:rsidR="0004225A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Reports submitted</w:t>
            </w:r>
            <w:r w:rsidR="0004225A">
              <w:rPr>
                <w:rFonts w:eastAsia="Times New Roman"/>
                <w:iCs/>
                <w:color w:val="000000" w:themeColor="text1"/>
              </w:rPr>
              <w:t>/</w:t>
            </w:r>
          </w:p>
          <w:p w14:paraId="54AB9B90" w14:textId="77777777" w:rsidR="0005434E" w:rsidRPr="00546487" w:rsidRDefault="0004225A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LMI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7BC3BF" w14:textId="77777777" w:rsidR="0005434E" w:rsidRPr="00546487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Monthly, quarterly</w:t>
            </w: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115518" w14:textId="77777777" w:rsidR="0005434E" w:rsidRPr="00546487" w:rsidRDefault="00FD185F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To be defined by country</w:t>
            </w:r>
          </w:p>
        </w:tc>
      </w:tr>
      <w:tr w:rsidR="0005434E" w:rsidRPr="00285290" w14:paraId="49A9B7B8" w14:textId="77777777">
        <w:trPr>
          <w:trHeight w:val="1377"/>
        </w:trPr>
        <w:tc>
          <w:tcPr>
            <w:tcW w:w="2034" w:type="dxa"/>
            <w:vMerge w:val="restart"/>
            <w:tcBorders>
              <w:top w:val="single" w:sz="8" w:space="0" w:color="auto"/>
            </w:tcBorders>
            <w:vAlign w:val="center"/>
          </w:tcPr>
          <w:p w14:paraId="75CE3F4E" w14:textId="2FE8BE3F" w:rsidR="0005434E" w:rsidRPr="00546487" w:rsidRDefault="0005434E" w:rsidP="00CE4549">
            <w:pPr>
              <w:spacing w:before="60" w:after="60"/>
              <w:rPr>
                <w:rFonts w:eastAsia="Times New Roman"/>
                <w:color w:val="000000"/>
              </w:rPr>
            </w:pPr>
            <w:r w:rsidRPr="00163AB4">
              <w:rPr>
                <w:b/>
              </w:rPr>
              <w:lastRenderedPageBreak/>
              <w:t>Providers/distributors have knowledge and motivation to adequately distribute, inform</w:t>
            </w:r>
            <w:r w:rsidR="00CE4549">
              <w:rPr>
                <w:b/>
              </w:rPr>
              <w:t>,</w:t>
            </w:r>
            <w:r w:rsidRPr="00163AB4">
              <w:rPr>
                <w:b/>
              </w:rPr>
              <w:t xml:space="preserve"> </w:t>
            </w:r>
            <w:r w:rsidR="00CE4549">
              <w:rPr>
                <w:b/>
              </w:rPr>
              <w:t>and</w:t>
            </w:r>
            <w:r w:rsidR="00CE4549" w:rsidRPr="00163AB4">
              <w:rPr>
                <w:b/>
              </w:rPr>
              <w:t xml:space="preserve"> </w:t>
            </w:r>
            <w:r w:rsidRPr="00163AB4">
              <w:rPr>
                <w:b/>
              </w:rPr>
              <w:t>problem</w:t>
            </w:r>
            <w:r w:rsidR="00EC4529">
              <w:rPr>
                <w:b/>
              </w:rPr>
              <w:t>-</w:t>
            </w:r>
            <w:r w:rsidRPr="00163AB4">
              <w:rPr>
                <w:b/>
              </w:rPr>
              <w:t xml:space="preserve"> solve with target population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5F79EB" w14:textId="0ED739E0" w:rsidR="00AB5D2E" w:rsidRPr="00AB5D2E" w:rsidRDefault="00AB5D2E" w:rsidP="00AB5D2E">
            <w:pPr>
              <w:widowControl/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AB5D2E">
              <w:rPr>
                <w:rFonts w:eastAsia="Times New Roman"/>
                <w:color w:val="000000"/>
                <w:szCs w:val="22"/>
              </w:rPr>
              <w:t xml:space="preserve">Timely training (initial and refresher) activities conducted </w:t>
            </w:r>
            <w:r w:rsidR="00CE4549">
              <w:rPr>
                <w:rFonts w:eastAsia="Times New Roman"/>
                <w:color w:val="000000"/>
                <w:szCs w:val="22"/>
              </w:rPr>
              <w:t>for</w:t>
            </w:r>
            <w:r w:rsidR="00CE4549" w:rsidRPr="00AB5D2E">
              <w:rPr>
                <w:rFonts w:eastAsia="Times New Roman"/>
                <w:color w:val="000000"/>
                <w:szCs w:val="22"/>
              </w:rPr>
              <w:t xml:space="preserve"> </w:t>
            </w:r>
            <w:r w:rsidRPr="00AB5D2E">
              <w:rPr>
                <w:rFonts w:eastAsia="Times New Roman"/>
                <w:color w:val="000000"/>
                <w:szCs w:val="22"/>
              </w:rPr>
              <w:t>providers/distributors per national guidelines</w:t>
            </w:r>
            <w:r w:rsidRPr="00AB5D2E">
              <w:rPr>
                <w:rFonts w:eastAsia="Times New Roman"/>
                <w:iCs/>
                <w:color w:val="000000" w:themeColor="text1"/>
              </w:rPr>
              <w:t xml:space="preserve"> </w:t>
            </w:r>
          </w:p>
          <w:p w14:paraId="5DD4D31C" w14:textId="77777777" w:rsidR="0005434E" w:rsidRDefault="0005434E" w:rsidP="0005434E">
            <w:pPr>
              <w:pStyle w:val="ListParagraph"/>
              <w:widowControl/>
              <w:numPr>
                <w:ilvl w:val="0"/>
                <w:numId w:val="17"/>
              </w:numPr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Initial training conducted among providers/distributors per national guidelines</w:t>
            </w:r>
          </w:p>
          <w:p w14:paraId="48B3AF7D" w14:textId="71D408AF" w:rsidR="0005434E" w:rsidRPr="00292DCD" w:rsidRDefault="0005434E" w:rsidP="00CE4549">
            <w:pPr>
              <w:pStyle w:val="ListParagraph"/>
              <w:widowControl/>
              <w:numPr>
                <w:ilvl w:val="0"/>
                <w:numId w:val="17"/>
              </w:numPr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 xml:space="preserve">Refresher training conducted </w:t>
            </w:r>
            <w:r w:rsidR="00CE4549">
              <w:rPr>
                <w:rFonts w:eastAsia="Times New Roman"/>
                <w:iCs/>
                <w:color w:val="000000" w:themeColor="text1"/>
              </w:rPr>
              <w:t xml:space="preserve">for </w:t>
            </w:r>
            <w:r>
              <w:rPr>
                <w:rFonts w:eastAsia="Times New Roman"/>
                <w:iCs/>
                <w:color w:val="000000" w:themeColor="text1"/>
              </w:rPr>
              <w:t>providers/distributors per national guidelines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12EFF9" w14:textId="77777777" w:rsidR="00BF11F3" w:rsidRDefault="0005434E" w:rsidP="00BF11F3">
            <w:pPr>
              <w:pStyle w:val="ListParagraph"/>
              <w:widowControl/>
              <w:numPr>
                <w:ilvl w:val="0"/>
                <w:numId w:val="19"/>
              </w:numPr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F77CCA">
              <w:rPr>
                <w:rFonts w:eastAsia="Times New Roman"/>
                <w:iCs/>
                <w:color w:val="000000" w:themeColor="text1"/>
              </w:rPr>
              <w:t xml:space="preserve">Numerator: </w:t>
            </w:r>
            <w:r w:rsidR="00CE4549">
              <w:rPr>
                <w:rFonts w:eastAsia="Times New Roman"/>
                <w:iCs/>
                <w:color w:val="000000" w:themeColor="text1"/>
              </w:rPr>
              <w:t>number</w:t>
            </w:r>
            <w:r w:rsidR="00CE4549" w:rsidRPr="00F77CCA">
              <w:rPr>
                <w:rFonts w:eastAsia="Times New Roman"/>
                <w:iCs/>
                <w:color w:val="000000" w:themeColor="text1"/>
              </w:rPr>
              <w:t xml:space="preserve"> </w:t>
            </w:r>
            <w:r w:rsidRPr="00F77CCA">
              <w:rPr>
                <w:rFonts w:eastAsia="Times New Roman"/>
                <w:iCs/>
                <w:color w:val="000000" w:themeColor="text1"/>
              </w:rPr>
              <w:t>of health centers where all newly hired personnel involved in distributing MMN to pregnant women have NOT received initial training per national guidelines during a given period of time (e.g., last 6 months)</w:t>
            </w:r>
          </w:p>
          <w:p w14:paraId="3A681EE1" w14:textId="258CE9E4" w:rsidR="0005434E" w:rsidRPr="00BF11F3" w:rsidRDefault="0005434E" w:rsidP="00BF11F3">
            <w:pPr>
              <w:pStyle w:val="ListParagraph"/>
              <w:widowControl/>
              <w:autoSpaceDE/>
              <w:autoSpaceDN/>
              <w:adjustRightInd/>
              <w:spacing w:before="60" w:after="60"/>
              <w:ind w:left="473"/>
              <w:rPr>
                <w:rFonts w:eastAsia="Times New Roman"/>
                <w:iCs/>
                <w:color w:val="000000" w:themeColor="text1"/>
              </w:rPr>
            </w:pPr>
            <w:r w:rsidRPr="00BF11F3">
              <w:rPr>
                <w:rFonts w:eastAsia="Times New Roman"/>
                <w:iCs/>
                <w:color w:val="000000" w:themeColor="text1"/>
              </w:rPr>
              <w:t xml:space="preserve">Denominator: </w:t>
            </w:r>
            <w:r w:rsidR="00CE4549" w:rsidRPr="00BF11F3">
              <w:rPr>
                <w:rFonts w:eastAsia="Times New Roman"/>
                <w:iCs/>
                <w:color w:val="000000" w:themeColor="text1"/>
              </w:rPr>
              <w:t xml:space="preserve">number </w:t>
            </w:r>
            <w:r w:rsidRPr="00BF11F3">
              <w:rPr>
                <w:rFonts w:eastAsia="Times New Roman"/>
                <w:iCs/>
                <w:color w:val="000000" w:themeColor="text1"/>
              </w:rPr>
              <w:t>of health centers assessed during the same period (e.g., last 6 months)</w:t>
            </w:r>
          </w:p>
          <w:p w14:paraId="51CF758E" w14:textId="77777777" w:rsidR="00BF11F3" w:rsidRDefault="0005434E" w:rsidP="00BF11F3">
            <w:pPr>
              <w:pStyle w:val="ListParagraph"/>
              <w:widowControl/>
              <w:numPr>
                <w:ilvl w:val="0"/>
                <w:numId w:val="19"/>
              </w:numPr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397B35">
              <w:rPr>
                <w:rFonts w:eastAsia="Times New Roman"/>
                <w:iCs/>
                <w:color w:val="000000" w:themeColor="text1"/>
              </w:rPr>
              <w:t xml:space="preserve">Numerator: </w:t>
            </w:r>
            <w:r w:rsidR="00CE4549">
              <w:rPr>
                <w:rFonts w:eastAsia="Times New Roman"/>
                <w:iCs/>
                <w:color w:val="000000" w:themeColor="text1"/>
              </w:rPr>
              <w:t>number</w:t>
            </w:r>
            <w:r w:rsidRPr="00397B35">
              <w:rPr>
                <w:rFonts w:eastAsia="Times New Roman"/>
                <w:iCs/>
                <w:color w:val="000000" w:themeColor="text1"/>
              </w:rPr>
              <w:t xml:space="preserve"> of health centers where all personnel involved in distributing MMN to pregnant women have NOT received </w:t>
            </w:r>
            <w:r>
              <w:rPr>
                <w:rFonts w:eastAsia="Times New Roman"/>
                <w:iCs/>
                <w:color w:val="000000" w:themeColor="text1"/>
              </w:rPr>
              <w:t>refresher</w:t>
            </w:r>
            <w:r w:rsidRPr="00397B35">
              <w:rPr>
                <w:rFonts w:eastAsia="Times New Roman"/>
                <w:iCs/>
                <w:color w:val="000000" w:themeColor="text1"/>
              </w:rPr>
              <w:t xml:space="preserve"> training per national guidelines during a given period of time (e.g., last </w:t>
            </w:r>
            <w:r>
              <w:rPr>
                <w:rFonts w:eastAsia="Times New Roman"/>
                <w:iCs/>
                <w:color w:val="000000" w:themeColor="text1"/>
              </w:rPr>
              <w:t>12</w:t>
            </w:r>
            <w:r w:rsidRPr="00397B35">
              <w:rPr>
                <w:rFonts w:eastAsia="Times New Roman"/>
                <w:iCs/>
                <w:color w:val="000000" w:themeColor="text1"/>
              </w:rPr>
              <w:t xml:space="preserve"> months)</w:t>
            </w:r>
          </w:p>
          <w:p w14:paraId="00D8162D" w14:textId="1EDDB396" w:rsidR="0005434E" w:rsidRPr="00BF11F3" w:rsidRDefault="0005434E" w:rsidP="00BF11F3">
            <w:pPr>
              <w:pStyle w:val="ListParagraph"/>
              <w:widowControl/>
              <w:autoSpaceDE/>
              <w:autoSpaceDN/>
              <w:adjustRightInd/>
              <w:spacing w:before="60" w:after="60"/>
              <w:ind w:left="473"/>
              <w:rPr>
                <w:rFonts w:eastAsia="Times New Roman"/>
                <w:iCs/>
                <w:color w:val="000000" w:themeColor="text1"/>
              </w:rPr>
            </w:pPr>
            <w:r w:rsidRPr="00BF11F3">
              <w:rPr>
                <w:rFonts w:eastAsia="Times New Roman"/>
                <w:iCs/>
                <w:color w:val="000000" w:themeColor="text1"/>
              </w:rPr>
              <w:t xml:space="preserve">Denominator: </w:t>
            </w:r>
            <w:r w:rsidR="00CE4549" w:rsidRPr="00BF11F3">
              <w:rPr>
                <w:rFonts w:eastAsia="Times New Roman"/>
                <w:iCs/>
                <w:color w:val="000000" w:themeColor="text1"/>
              </w:rPr>
              <w:t xml:space="preserve">number </w:t>
            </w:r>
            <w:r w:rsidRPr="00BF11F3">
              <w:rPr>
                <w:rFonts w:eastAsia="Times New Roman"/>
                <w:iCs/>
                <w:color w:val="000000" w:themeColor="text1"/>
              </w:rPr>
              <w:t xml:space="preserve">of health centers assessed </w:t>
            </w:r>
            <w:r w:rsidRPr="00BF11F3">
              <w:rPr>
                <w:rFonts w:eastAsia="Times New Roman"/>
                <w:iCs/>
                <w:color w:val="000000" w:themeColor="text1"/>
              </w:rPr>
              <w:lastRenderedPageBreak/>
              <w:t>during the same period (e.g., last 12 months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D75A77" w14:textId="77777777" w:rsidR="0005434E" w:rsidRPr="00546487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lastRenderedPageBreak/>
              <w:t>Health center training records</w:t>
            </w:r>
            <w:r w:rsidR="0004225A">
              <w:rPr>
                <w:rFonts w:eastAsia="Times New Roman"/>
                <w:iCs/>
                <w:color w:val="000000" w:themeColor="text1"/>
              </w:rPr>
              <w:t>/HMIS/LMI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B6882E" w14:textId="77777777" w:rsidR="0005434E" w:rsidRPr="00546487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Per national guidelines (e.g., every 6 months for initial training and annually for refresher training)</w:t>
            </w: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934951" w14:textId="77777777" w:rsidR="0005434E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7A7084F5" w14:textId="77777777" w:rsidR="0005434E" w:rsidRPr="00546487" w:rsidRDefault="00FD185F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To be defined by country</w:t>
            </w:r>
          </w:p>
        </w:tc>
      </w:tr>
      <w:tr w:rsidR="0005434E" w:rsidRPr="00285290" w14:paraId="555A6AD7" w14:textId="77777777">
        <w:trPr>
          <w:trHeight w:val="1377"/>
        </w:trPr>
        <w:tc>
          <w:tcPr>
            <w:tcW w:w="2034" w:type="dxa"/>
            <w:vMerge/>
            <w:tcBorders>
              <w:bottom w:val="single" w:sz="8" w:space="0" w:color="auto"/>
            </w:tcBorders>
          </w:tcPr>
          <w:p w14:paraId="0EF9EC7B" w14:textId="77777777" w:rsidR="0005434E" w:rsidRPr="00546487" w:rsidRDefault="0005434E" w:rsidP="00FC5CE5">
            <w:pPr>
              <w:spacing w:before="60" w:after="60"/>
              <w:rPr>
                <w:rFonts w:eastAsia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F1EDF9" w14:textId="77777777" w:rsidR="0005434E" w:rsidRPr="001D3BB0" w:rsidRDefault="0005434E" w:rsidP="00FC5CE5">
            <w:pPr>
              <w:spacing w:before="60" w:after="60"/>
              <w:ind w:left="255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Staff who deliver MMN to pregnant women have  adequate knowledge and skills to distribute and counsel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432147" w14:textId="03A08532" w:rsidR="0005434E" w:rsidRDefault="0005434E" w:rsidP="00FC5CE5">
            <w:pPr>
              <w:spacing w:before="60" w:after="60"/>
              <w:ind w:left="113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 xml:space="preserve">Numerator: </w:t>
            </w:r>
            <w:r w:rsidR="00CE4549">
              <w:rPr>
                <w:rFonts w:eastAsia="Times New Roman"/>
                <w:iCs/>
                <w:color w:val="000000" w:themeColor="text1"/>
              </w:rPr>
              <w:t xml:space="preserve">number </w:t>
            </w:r>
            <w:r>
              <w:rPr>
                <w:rFonts w:eastAsia="Times New Roman"/>
                <w:iCs/>
                <w:color w:val="000000" w:themeColor="text1"/>
              </w:rPr>
              <w:t>of staff who meet criteria for adequate knowledge and skills for a given period of time</w:t>
            </w:r>
          </w:p>
          <w:p w14:paraId="5A6086FE" w14:textId="40227D52" w:rsidR="0005434E" w:rsidRPr="001D3BB0" w:rsidRDefault="0005434E" w:rsidP="00FC5CE5">
            <w:pPr>
              <w:spacing w:before="60" w:after="60"/>
              <w:ind w:left="113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 xml:space="preserve">Denominator: </w:t>
            </w:r>
            <w:r w:rsidR="00CE4549">
              <w:rPr>
                <w:rFonts w:eastAsia="Times New Roman"/>
                <w:iCs/>
                <w:color w:val="000000" w:themeColor="text1"/>
              </w:rPr>
              <w:t xml:space="preserve">number </w:t>
            </w:r>
            <w:r>
              <w:rPr>
                <w:rFonts w:eastAsia="Times New Roman"/>
                <w:iCs/>
                <w:color w:val="000000" w:themeColor="text1"/>
              </w:rPr>
              <w:t>of staff assessed over same period of tim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27B52F" w14:textId="77777777" w:rsidR="0005434E" w:rsidRPr="00546487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Tests, training checklists</w:t>
            </w:r>
            <w:r w:rsidR="00CE4549">
              <w:rPr>
                <w:rFonts w:eastAsia="Times New Roman"/>
                <w:iCs/>
                <w:color w:val="000000" w:themeColor="text1"/>
              </w:rPr>
              <w:t>,</w:t>
            </w:r>
            <w:r>
              <w:rPr>
                <w:rFonts w:eastAsia="Times New Roman"/>
                <w:iCs/>
                <w:color w:val="000000" w:themeColor="text1"/>
              </w:rPr>
              <w:t xml:space="preserve"> or supportive supervision checklist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5EB007" w14:textId="77777777" w:rsidR="0005434E" w:rsidRPr="00546487" w:rsidRDefault="0005434E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During/after initial training, annually thereafter</w:t>
            </w: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93E238" w14:textId="77777777" w:rsidR="0005434E" w:rsidRPr="00546487" w:rsidRDefault="00FD185F" w:rsidP="00FC5CE5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To be defined by country</w:t>
            </w:r>
          </w:p>
        </w:tc>
      </w:tr>
      <w:tr w:rsidR="00401134" w:rsidRPr="00285290" w14:paraId="42C27725" w14:textId="77777777">
        <w:trPr>
          <w:trHeight w:val="1377"/>
        </w:trPr>
        <w:tc>
          <w:tcPr>
            <w:tcW w:w="2034" w:type="dxa"/>
            <w:vMerge w:val="restart"/>
            <w:tcBorders>
              <w:top w:val="single" w:sz="8" w:space="0" w:color="auto"/>
            </w:tcBorders>
            <w:vAlign w:val="center"/>
          </w:tcPr>
          <w:p w14:paraId="08C1948C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color w:val="000000"/>
              </w:rPr>
            </w:pPr>
            <w:r w:rsidRPr="00163AB4">
              <w:rPr>
                <w:rFonts w:eastAsia="Times New Roman"/>
                <w:b/>
                <w:iCs/>
                <w:color w:val="000000" w:themeColor="text1"/>
              </w:rPr>
              <w:t>Coverage of intervention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6C7B8E" w14:textId="77777777" w:rsidR="00401134" w:rsidRPr="00546487" w:rsidRDefault="00FF6BAB" w:rsidP="00401134">
            <w:pPr>
              <w:spacing w:before="60" w:after="60"/>
              <w:ind w:left="255"/>
              <w:rPr>
                <w:rFonts w:eastAsia="Times New Roman"/>
                <w:iCs/>
                <w:color w:val="000000" w:themeColor="text1"/>
              </w:rPr>
            </w:pPr>
            <w:r w:rsidRPr="006B21F6">
              <w:rPr>
                <w:rFonts w:eastAsia="Times New Roman"/>
                <w:color w:val="000000"/>
                <w:szCs w:val="22"/>
              </w:rPr>
              <w:t>Coverage of MMN supplements among pregnant women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CCAF02" w14:textId="77777777" w:rsidR="00401134" w:rsidRPr="00546487" w:rsidRDefault="00401134" w:rsidP="00401134">
            <w:pPr>
              <w:spacing w:before="60" w:after="60"/>
              <w:ind w:left="255"/>
              <w:rPr>
                <w:color w:val="000000"/>
                <w:lang w:val="en-GB"/>
              </w:rPr>
            </w:pPr>
            <w:r w:rsidRPr="00546487">
              <w:rPr>
                <w:rFonts w:eastAsia="Times New Roman"/>
                <w:iCs/>
                <w:color w:val="000000" w:themeColor="text1"/>
              </w:rPr>
              <w:t xml:space="preserve">Numerator: number of pregnant women </w:t>
            </w:r>
            <w:r>
              <w:rPr>
                <w:rFonts w:eastAsia="Times New Roman"/>
                <w:iCs/>
                <w:color w:val="000000" w:themeColor="text1"/>
              </w:rPr>
              <w:t>who received</w:t>
            </w:r>
            <w:r w:rsidR="00FF6BAB">
              <w:rPr>
                <w:rFonts w:eastAsia="Times New Roman"/>
                <w:iCs/>
                <w:color w:val="000000" w:themeColor="text1"/>
              </w:rPr>
              <w:t xml:space="preserve"> </w:t>
            </w:r>
            <w:r w:rsidRPr="00546487">
              <w:rPr>
                <w:rFonts w:eastAsia="Times New Roman"/>
                <w:iCs/>
                <w:color w:val="000000" w:themeColor="text1"/>
              </w:rPr>
              <w:t>MMN supplements during pregnancy</w:t>
            </w:r>
            <w:r>
              <w:rPr>
                <w:rFonts w:eastAsia="Times New Roman"/>
                <w:iCs/>
                <w:color w:val="000000" w:themeColor="text1"/>
              </w:rPr>
              <w:t xml:space="preserve"> consistent with national policy</w:t>
            </w:r>
            <w:r w:rsidR="00FF6BAB">
              <w:rPr>
                <w:rFonts w:eastAsia="Times New Roman"/>
                <w:iCs/>
                <w:color w:val="000000" w:themeColor="text1"/>
              </w:rPr>
              <w:t>,</w:t>
            </w:r>
            <w:r>
              <w:rPr>
                <w:rFonts w:eastAsia="Times New Roman"/>
                <w:iCs/>
                <w:color w:val="000000" w:themeColor="text1"/>
              </w:rPr>
              <w:t xml:space="preserve"> over a given period of time</w:t>
            </w:r>
            <w:r w:rsidRPr="00546487">
              <w:rPr>
                <w:color w:val="000000"/>
                <w:lang w:val="en-GB"/>
              </w:rPr>
              <w:t xml:space="preserve">; </w:t>
            </w:r>
          </w:p>
          <w:p w14:paraId="2062B0F3" w14:textId="77777777" w:rsidR="00401134" w:rsidRPr="00546487" w:rsidRDefault="00401134" w:rsidP="00401134">
            <w:pPr>
              <w:spacing w:before="60" w:after="60"/>
              <w:ind w:left="255"/>
              <w:rPr>
                <w:rFonts w:eastAsia="Times New Roman"/>
                <w:iCs/>
                <w:color w:val="000000" w:themeColor="text1"/>
              </w:rPr>
            </w:pPr>
            <w:r w:rsidRPr="00546487">
              <w:rPr>
                <w:rFonts w:eastAsia="Times New Roman"/>
                <w:iCs/>
                <w:color w:val="000000" w:themeColor="text1"/>
              </w:rPr>
              <w:t>Denominator: total number of pregnant women assessed</w:t>
            </w:r>
            <w:r>
              <w:rPr>
                <w:rFonts w:eastAsia="Times New Roman"/>
                <w:iCs/>
                <w:color w:val="000000" w:themeColor="text1"/>
              </w:rPr>
              <w:t xml:space="preserve"> over the same period of time</w:t>
            </w:r>
            <w:r w:rsidRPr="00546487">
              <w:rPr>
                <w:rFonts w:eastAsia="Times New Roman"/>
                <w:iCs/>
                <w:color w:val="000000" w:themeColor="text1"/>
              </w:rPr>
              <w:t>.</w:t>
            </w:r>
          </w:p>
          <w:p w14:paraId="052B3039" w14:textId="77777777" w:rsidR="00401134" w:rsidRPr="00546487" w:rsidRDefault="00401134" w:rsidP="00401134">
            <w:pPr>
              <w:spacing w:before="60" w:after="60"/>
              <w:ind w:left="113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E5BB4B" w14:textId="77777777" w:rsidR="00401134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HMIS reports</w:t>
            </w:r>
          </w:p>
          <w:p w14:paraId="5C4F1C1D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Survey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F665A4" w14:textId="77777777" w:rsidR="00401134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-HMIS reporting cycle</w:t>
            </w:r>
          </w:p>
          <w:p w14:paraId="44A62E01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-Periodic surveys</w:t>
            </w: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3FA5A5" w14:textId="77777777" w:rsidR="00401134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</w:tr>
      <w:tr w:rsidR="00401134" w:rsidRPr="00285290" w14:paraId="09565532" w14:textId="77777777">
        <w:trPr>
          <w:trHeight w:val="1377"/>
        </w:trPr>
        <w:tc>
          <w:tcPr>
            <w:tcW w:w="2034" w:type="dxa"/>
            <w:vMerge/>
            <w:tcBorders>
              <w:bottom w:val="single" w:sz="8" w:space="0" w:color="auto"/>
            </w:tcBorders>
          </w:tcPr>
          <w:p w14:paraId="396195DE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BF2DCD" w14:textId="77777777" w:rsidR="00401134" w:rsidRPr="00546487" w:rsidRDefault="00FF6BAB" w:rsidP="00401134">
            <w:pPr>
              <w:spacing w:before="60" w:after="60"/>
              <w:ind w:left="255"/>
              <w:rPr>
                <w:rFonts w:eastAsia="Times New Roman"/>
                <w:iCs/>
                <w:color w:val="000000" w:themeColor="text1"/>
              </w:rPr>
            </w:pPr>
            <w:r w:rsidRPr="006B21F6">
              <w:rPr>
                <w:rFonts w:eastAsia="Times New Roman"/>
                <w:color w:val="000000"/>
                <w:szCs w:val="22"/>
              </w:rPr>
              <w:t>Coverage of counseling on MMN supplementation among pregnant women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4D0E9B" w14:textId="77777777" w:rsidR="00401134" w:rsidRPr="00546487" w:rsidRDefault="00401134" w:rsidP="00401134">
            <w:pPr>
              <w:spacing w:before="60" w:after="60"/>
              <w:ind w:left="255"/>
              <w:rPr>
                <w:color w:val="000000"/>
                <w:lang w:val="en-GB"/>
              </w:rPr>
            </w:pPr>
            <w:r w:rsidRPr="00546487">
              <w:rPr>
                <w:rFonts w:eastAsia="Times New Roman"/>
                <w:iCs/>
                <w:color w:val="000000" w:themeColor="text1"/>
              </w:rPr>
              <w:t xml:space="preserve">Numerator: number of pregnant women </w:t>
            </w:r>
            <w:r>
              <w:rPr>
                <w:rFonts w:eastAsia="Times New Roman"/>
                <w:iCs/>
                <w:color w:val="000000" w:themeColor="text1"/>
              </w:rPr>
              <w:t xml:space="preserve">who </w:t>
            </w:r>
            <w:r w:rsidRPr="00546487">
              <w:rPr>
                <w:rFonts w:eastAsia="Times New Roman"/>
                <w:iCs/>
                <w:color w:val="000000" w:themeColor="text1"/>
              </w:rPr>
              <w:t>received counseling on MMN supplementation during pregnancy</w:t>
            </w:r>
            <w:r>
              <w:rPr>
                <w:rFonts w:eastAsia="Times New Roman"/>
                <w:iCs/>
                <w:color w:val="000000" w:themeColor="text1"/>
              </w:rPr>
              <w:t xml:space="preserve"> consistent with national policy over a given period of time</w:t>
            </w:r>
            <w:r w:rsidRPr="00546487">
              <w:rPr>
                <w:color w:val="000000"/>
                <w:lang w:val="en-GB"/>
              </w:rPr>
              <w:t xml:space="preserve">; </w:t>
            </w:r>
          </w:p>
          <w:p w14:paraId="6B3610F8" w14:textId="77777777" w:rsidR="00401134" w:rsidRPr="00546487" w:rsidRDefault="00401134" w:rsidP="00401134">
            <w:pPr>
              <w:spacing w:before="60" w:after="60"/>
              <w:ind w:left="255"/>
              <w:rPr>
                <w:rFonts w:eastAsia="Times New Roman"/>
                <w:iCs/>
                <w:color w:val="000000" w:themeColor="text1"/>
              </w:rPr>
            </w:pPr>
            <w:r w:rsidRPr="00546487">
              <w:rPr>
                <w:rFonts w:eastAsia="Times New Roman"/>
                <w:iCs/>
                <w:color w:val="000000" w:themeColor="text1"/>
              </w:rPr>
              <w:t>Denominator: total number of pregnant women assessed</w:t>
            </w:r>
            <w:r>
              <w:rPr>
                <w:rFonts w:eastAsia="Times New Roman"/>
                <w:iCs/>
                <w:color w:val="000000" w:themeColor="text1"/>
              </w:rPr>
              <w:t xml:space="preserve"> over the same period of time</w:t>
            </w:r>
            <w:r w:rsidRPr="00546487">
              <w:rPr>
                <w:rFonts w:eastAsia="Times New Roman"/>
                <w:iCs/>
                <w:color w:val="000000" w:themeColor="text1"/>
              </w:rPr>
              <w:t>.</w:t>
            </w:r>
          </w:p>
          <w:p w14:paraId="1435F0EF" w14:textId="77777777" w:rsidR="00401134" w:rsidRPr="00546487" w:rsidRDefault="00401134" w:rsidP="00401134">
            <w:pPr>
              <w:spacing w:before="60" w:after="60"/>
              <w:ind w:left="113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68B798" w14:textId="77777777" w:rsidR="00401134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HMIS reports</w:t>
            </w:r>
          </w:p>
          <w:p w14:paraId="705839F4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Survey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B429AD" w14:textId="77777777" w:rsidR="00401134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-HMIS reporting cycle</w:t>
            </w:r>
          </w:p>
          <w:p w14:paraId="31AF71D8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-Periodic surveys</w:t>
            </w: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AF3473" w14:textId="77777777" w:rsidR="00401134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067BF679" w14:textId="77777777" w:rsidR="00401134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5CAB3980" w14:textId="77777777" w:rsidR="00401134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2FC9D086" w14:textId="77777777" w:rsidR="00401134" w:rsidRDefault="00FD185F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To be defined by country</w:t>
            </w:r>
          </w:p>
          <w:p w14:paraId="6C51632B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</w:tr>
      <w:tr w:rsidR="00401134" w:rsidRPr="00285290" w14:paraId="691475FC" w14:textId="77777777">
        <w:trPr>
          <w:trHeight w:val="1377"/>
        </w:trPr>
        <w:tc>
          <w:tcPr>
            <w:tcW w:w="2034" w:type="dxa"/>
            <w:tcBorders>
              <w:top w:val="single" w:sz="8" w:space="0" w:color="auto"/>
            </w:tcBorders>
            <w:vAlign w:val="center"/>
          </w:tcPr>
          <w:p w14:paraId="500F1A48" w14:textId="77777777" w:rsidR="00401134" w:rsidRPr="00163AB4" w:rsidRDefault="00401134" w:rsidP="00401134">
            <w:pPr>
              <w:spacing w:before="60" w:after="60"/>
              <w:rPr>
                <w:rFonts w:eastAsia="Times New Roman"/>
                <w:b/>
                <w:iCs/>
                <w:color w:val="000000" w:themeColor="text1"/>
              </w:rPr>
            </w:pPr>
            <w:r w:rsidRPr="00163AB4">
              <w:rPr>
                <w:b/>
              </w:rPr>
              <w:t>Access to or presence of intervention in communities or facilities</w:t>
            </w:r>
            <w:r w:rsidRPr="00163AB4">
              <w:rPr>
                <w:rFonts w:eastAsia="Times New Roman"/>
                <w:b/>
                <w:iCs/>
                <w:color w:val="000000" w:themeColor="text1"/>
              </w:rPr>
              <w:t xml:space="preserve">  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70220E" w14:textId="77777777" w:rsidR="003E28B6" w:rsidRPr="00773A34" w:rsidRDefault="003E28B6" w:rsidP="00773A34">
            <w:pPr>
              <w:pStyle w:val="ListParagraph"/>
              <w:numPr>
                <w:ilvl w:val="0"/>
                <w:numId w:val="33"/>
              </w:numPr>
              <w:spacing w:before="60" w:after="60"/>
              <w:rPr>
                <w:rFonts w:eastAsia="Times New Roman"/>
                <w:color w:val="000000"/>
              </w:rPr>
            </w:pPr>
            <w:r w:rsidRPr="00773A34">
              <w:rPr>
                <w:rFonts w:eastAsia="Times New Roman"/>
                <w:color w:val="000000"/>
                <w:szCs w:val="22"/>
              </w:rPr>
              <w:t>Sufficient MMN supply at distribution sites to cover the target population</w:t>
            </w:r>
            <w:r w:rsidR="0004225A">
              <w:rPr>
                <w:rFonts w:eastAsia="Times New Roman"/>
                <w:color w:val="000000"/>
                <w:szCs w:val="22"/>
              </w:rPr>
              <w:t xml:space="preserve"> (target population denominator)</w:t>
            </w:r>
          </w:p>
          <w:p w14:paraId="5ED7747C" w14:textId="77777777" w:rsidR="003E28B6" w:rsidRDefault="003E28B6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0A9CAD90" w14:textId="7FEBAA67" w:rsidR="00401134" w:rsidRPr="003E28B6" w:rsidRDefault="00401134" w:rsidP="003E28B6">
            <w:pPr>
              <w:pStyle w:val="ListParagraph"/>
              <w:numPr>
                <w:ilvl w:val="0"/>
                <w:numId w:val="33"/>
              </w:num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3E28B6">
              <w:rPr>
                <w:rFonts w:eastAsia="Times New Roman"/>
                <w:iCs/>
                <w:color w:val="000000" w:themeColor="text1"/>
              </w:rPr>
              <w:t>Distribution sites (health centers</w:t>
            </w:r>
            <w:r w:rsidR="00CE4549">
              <w:rPr>
                <w:rFonts w:eastAsia="Times New Roman"/>
                <w:iCs/>
                <w:color w:val="000000" w:themeColor="text1"/>
              </w:rPr>
              <w:t xml:space="preserve"> and</w:t>
            </w:r>
            <w:r w:rsidRPr="003E28B6">
              <w:rPr>
                <w:rFonts w:eastAsia="Times New Roman"/>
                <w:iCs/>
                <w:color w:val="000000" w:themeColor="text1"/>
              </w:rPr>
              <w:t xml:space="preserve"> districts level) reporting </w:t>
            </w:r>
            <w:proofErr w:type="spellStart"/>
            <w:r w:rsidRPr="003E28B6">
              <w:rPr>
                <w:rFonts w:eastAsia="Times New Roman"/>
                <w:iCs/>
                <w:color w:val="000000" w:themeColor="text1"/>
              </w:rPr>
              <w:t>stockout</w:t>
            </w:r>
            <w:proofErr w:type="spellEnd"/>
            <w:r w:rsidRPr="003E28B6">
              <w:rPr>
                <w:rFonts w:eastAsia="Times New Roman"/>
                <w:iCs/>
                <w:color w:val="000000" w:themeColor="text1"/>
              </w:rPr>
              <w:t xml:space="preserve"> in the </w:t>
            </w:r>
            <w:r w:rsidR="00CE4549">
              <w:rPr>
                <w:rFonts w:eastAsia="Times New Roman"/>
                <w:iCs/>
                <w:color w:val="000000" w:themeColor="text1"/>
              </w:rPr>
              <w:t>l</w:t>
            </w:r>
            <w:r w:rsidRPr="003E28B6">
              <w:rPr>
                <w:rFonts w:eastAsia="Times New Roman"/>
                <w:iCs/>
                <w:color w:val="000000" w:themeColor="text1"/>
              </w:rPr>
              <w:t>ast quarter</w:t>
            </w:r>
          </w:p>
          <w:p w14:paraId="37BB3219" w14:textId="77777777" w:rsidR="00401134" w:rsidRDefault="00401134" w:rsidP="00401134">
            <w:pPr>
              <w:spacing w:before="60" w:after="60"/>
              <w:ind w:left="255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7DB92F" w14:textId="77777777" w:rsidR="00773A34" w:rsidRPr="00773A34" w:rsidRDefault="00401134" w:rsidP="0063439C">
            <w:pPr>
              <w:pStyle w:val="ListParagraph"/>
              <w:numPr>
                <w:ilvl w:val="0"/>
                <w:numId w:val="39"/>
              </w:num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773A34">
              <w:rPr>
                <w:rFonts w:eastAsia="Times New Roman"/>
                <w:iCs/>
                <w:color w:val="000000" w:themeColor="text1"/>
              </w:rPr>
              <w:lastRenderedPageBreak/>
              <w:t>Numerator: number of distribution sites had sufficient MMN supplements</w:t>
            </w:r>
            <w:r w:rsidRPr="00773A34">
              <w:rPr>
                <w:color w:val="000000"/>
                <w:lang w:val="en-GB"/>
              </w:rPr>
              <w:t>;</w:t>
            </w:r>
            <w:r w:rsidR="00773A34" w:rsidRPr="00773A34">
              <w:rPr>
                <w:color w:val="000000"/>
                <w:lang w:val="en-GB"/>
              </w:rPr>
              <w:t xml:space="preserve"> </w:t>
            </w:r>
          </w:p>
          <w:p w14:paraId="2935FA38" w14:textId="77777777" w:rsidR="00401134" w:rsidRPr="00773A34" w:rsidRDefault="00401134" w:rsidP="00773A34">
            <w:pPr>
              <w:pStyle w:val="ListParagraph"/>
              <w:spacing w:before="60" w:after="60"/>
              <w:ind w:left="360"/>
              <w:rPr>
                <w:rFonts w:eastAsia="Times New Roman"/>
                <w:iCs/>
                <w:color w:val="000000" w:themeColor="text1"/>
              </w:rPr>
            </w:pPr>
            <w:r w:rsidRPr="00773A34">
              <w:rPr>
                <w:rFonts w:eastAsia="Times New Roman"/>
                <w:iCs/>
                <w:color w:val="000000" w:themeColor="text1"/>
              </w:rPr>
              <w:t>Denominator: total number of distribution sites.</w:t>
            </w:r>
          </w:p>
          <w:p w14:paraId="16CD0E63" w14:textId="77777777" w:rsidR="00401134" w:rsidRPr="00773A34" w:rsidRDefault="00401134" w:rsidP="00773A34">
            <w:pPr>
              <w:pStyle w:val="ListParagraph"/>
              <w:numPr>
                <w:ilvl w:val="0"/>
                <w:numId w:val="39"/>
              </w:num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773A34">
              <w:rPr>
                <w:rFonts w:eastAsia="Times New Roman"/>
                <w:iCs/>
                <w:color w:val="000000" w:themeColor="text1"/>
              </w:rPr>
              <w:t>Numerator: Number of health centers (or districts) reporting stock outs of MMN during the past quarter</w:t>
            </w:r>
          </w:p>
          <w:p w14:paraId="53ADAFD9" w14:textId="77777777" w:rsidR="00401134" w:rsidRPr="00397B35" w:rsidRDefault="00401134" w:rsidP="00773A34">
            <w:pPr>
              <w:pStyle w:val="ListParagraph"/>
              <w:spacing w:before="60" w:after="60"/>
              <w:ind w:left="3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 xml:space="preserve">Denominator: Total number </w:t>
            </w:r>
            <w:r>
              <w:rPr>
                <w:rFonts w:eastAsia="Times New Roman"/>
                <w:iCs/>
                <w:color w:val="000000" w:themeColor="text1"/>
              </w:rPr>
              <w:lastRenderedPageBreak/>
              <w:t>of health centers (or districts) assessed during the last quarter</w:t>
            </w:r>
          </w:p>
          <w:p w14:paraId="49400766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3868BFA7" w14:textId="77777777" w:rsidR="00401134" w:rsidRPr="00546487" w:rsidRDefault="00401134" w:rsidP="00401134">
            <w:pPr>
              <w:spacing w:before="60" w:after="60"/>
              <w:ind w:left="255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8D3D37" w14:textId="77777777" w:rsidR="00401134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36722EC3" w14:textId="77777777" w:rsidR="00401134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5578C921" w14:textId="77777777" w:rsidR="00401134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15C8CC1C" w14:textId="77777777" w:rsidR="00401134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LMIS supply report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4B0ED6" w14:textId="77777777" w:rsidR="00401134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0184F838" w14:textId="77777777" w:rsidR="00401134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653332F7" w14:textId="77777777" w:rsidR="00401134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78371787" w14:textId="77777777" w:rsidR="00401134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748E8DA0" w14:textId="77777777" w:rsidR="00401134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Quarterly</w:t>
            </w: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DC2F6F" w14:textId="77777777" w:rsidR="00401134" w:rsidRPr="00546487" w:rsidRDefault="00FD185F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To be defined by country</w:t>
            </w:r>
          </w:p>
        </w:tc>
      </w:tr>
      <w:tr w:rsidR="00401134" w:rsidRPr="00285290" w14:paraId="0D820F01" w14:textId="77777777">
        <w:trPr>
          <w:trHeight w:val="295"/>
        </w:trPr>
        <w:tc>
          <w:tcPr>
            <w:tcW w:w="20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FF3B62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color w:val="000000"/>
              </w:rPr>
            </w:pPr>
            <w:r w:rsidRPr="00163AB4">
              <w:rPr>
                <w:b/>
              </w:rPr>
              <w:t>Target population knows, demands, accepts and has ability to appropriately use the intervention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95FB96" w14:textId="77777777" w:rsidR="008869E6" w:rsidRDefault="008869E6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  <w:p w14:paraId="16E1934B" w14:textId="77777777" w:rsidR="00401134" w:rsidRPr="008869E6" w:rsidRDefault="008869E6" w:rsidP="00401134">
            <w:pPr>
              <w:spacing w:before="60" w:after="60"/>
            </w:pPr>
            <w:r>
              <w:t>Skills, knowledge, motivation, and attitudes about MMN supplementation among pregnant women, family decision makers, and community leaders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DC6A01" w14:textId="77777777" w:rsidR="00401134" w:rsidRPr="00546487" w:rsidRDefault="00401134" w:rsidP="00401134">
            <w:pPr>
              <w:spacing w:before="60" w:after="60"/>
              <w:ind w:left="255"/>
              <w:rPr>
                <w:color w:val="000000"/>
                <w:lang w:val="en-GB"/>
              </w:rPr>
            </w:pPr>
            <w:r w:rsidRPr="00546487">
              <w:rPr>
                <w:rFonts w:eastAsia="Times New Roman"/>
                <w:iCs/>
                <w:color w:val="000000" w:themeColor="text1"/>
              </w:rPr>
              <w:t>Numerator: number of</w:t>
            </w:r>
            <w:r w:rsidR="008869E6">
              <w:rPr>
                <w:rFonts w:eastAsia="Times New Roman"/>
                <w:iCs/>
                <w:color w:val="000000" w:themeColor="text1"/>
              </w:rPr>
              <w:t xml:space="preserve"> targeted</w:t>
            </w:r>
            <w:r w:rsidRPr="00546487">
              <w:rPr>
                <w:rFonts w:eastAsia="Times New Roman"/>
                <w:iCs/>
                <w:color w:val="000000" w:themeColor="text1"/>
              </w:rPr>
              <w:t xml:space="preserve"> individuals </w:t>
            </w:r>
            <w:r>
              <w:rPr>
                <w:rFonts w:eastAsia="Times New Roman"/>
                <w:iCs/>
                <w:color w:val="000000" w:themeColor="text1"/>
              </w:rPr>
              <w:t>who meet criteria</w:t>
            </w:r>
            <w:r w:rsidR="008869E6">
              <w:rPr>
                <w:rFonts w:eastAsia="Times New Roman"/>
                <w:iCs/>
                <w:color w:val="000000" w:themeColor="text1"/>
              </w:rPr>
              <w:t xml:space="preserve"> for skills, knowledge, motivation and attitudes</w:t>
            </w:r>
            <w:r>
              <w:rPr>
                <w:rFonts w:eastAsia="Times New Roman"/>
                <w:iCs/>
                <w:color w:val="000000" w:themeColor="text1"/>
              </w:rPr>
              <w:t xml:space="preserve"> over a given period of time</w:t>
            </w:r>
            <w:r w:rsidRPr="00546487">
              <w:rPr>
                <w:color w:val="000000"/>
                <w:lang w:val="en-GB"/>
              </w:rPr>
              <w:t xml:space="preserve">; </w:t>
            </w:r>
          </w:p>
          <w:p w14:paraId="30DB8653" w14:textId="77777777" w:rsidR="00401134" w:rsidRPr="00546487" w:rsidRDefault="00401134" w:rsidP="00401134">
            <w:pPr>
              <w:spacing w:before="60" w:after="60"/>
              <w:ind w:left="255"/>
              <w:rPr>
                <w:rFonts w:eastAsia="Times New Roman"/>
                <w:iCs/>
                <w:color w:val="000000" w:themeColor="text1"/>
              </w:rPr>
            </w:pPr>
            <w:r w:rsidRPr="00546487">
              <w:rPr>
                <w:rFonts w:eastAsia="Times New Roman"/>
                <w:iCs/>
                <w:color w:val="000000" w:themeColor="text1"/>
              </w:rPr>
              <w:t>Denominator: total number of individuals assessed</w:t>
            </w:r>
            <w:r>
              <w:rPr>
                <w:rFonts w:eastAsia="Times New Roman"/>
                <w:iCs/>
                <w:color w:val="000000" w:themeColor="text1"/>
              </w:rPr>
              <w:t xml:space="preserve"> over the same period of time</w:t>
            </w:r>
            <w:r w:rsidRPr="00546487">
              <w:rPr>
                <w:rFonts w:eastAsia="Times New Roman"/>
                <w:iCs/>
                <w:color w:val="000000" w:themeColor="text1"/>
              </w:rPr>
              <w:t>.</w:t>
            </w:r>
          </w:p>
          <w:p w14:paraId="70BCEF72" w14:textId="77777777" w:rsidR="00401134" w:rsidRPr="00546487" w:rsidRDefault="00401134" w:rsidP="00401134">
            <w:pPr>
              <w:spacing w:before="60" w:after="60"/>
              <w:ind w:left="113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3AEBB1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Survey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70A1C5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-Periodic surveys</w:t>
            </w: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FACC73" w14:textId="77777777" w:rsidR="00401134" w:rsidRPr="00546487" w:rsidRDefault="00FD185F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To be defined by country</w:t>
            </w:r>
          </w:p>
        </w:tc>
      </w:tr>
      <w:tr w:rsidR="00401134" w:rsidRPr="00285290" w14:paraId="5676CE8F" w14:textId="77777777">
        <w:trPr>
          <w:trHeight w:val="1377"/>
        </w:trPr>
        <w:tc>
          <w:tcPr>
            <w:tcW w:w="20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8647D2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color w:val="000000"/>
              </w:rPr>
            </w:pPr>
            <w:r w:rsidRPr="00163AB4">
              <w:rPr>
                <w:b/>
              </w:rPr>
              <w:t>Target population uses intervention appropriately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7E2572" w14:textId="77777777" w:rsidR="00CC24EC" w:rsidRPr="00773A34" w:rsidRDefault="00CC24EC" w:rsidP="00773A34">
            <w:pPr>
              <w:pStyle w:val="ListParagraph"/>
              <w:widowControl/>
              <w:numPr>
                <w:ilvl w:val="0"/>
                <w:numId w:val="15"/>
              </w:numPr>
              <w:autoSpaceDE/>
              <w:autoSpaceDN/>
              <w:adjustRightInd/>
              <w:spacing w:before="60" w:after="60"/>
              <w:rPr>
                <w:rFonts w:eastAsia="OTNEJMScalaSansLF-Bold"/>
                <w:bCs/>
              </w:rPr>
            </w:pPr>
            <w:r w:rsidRPr="00773A34">
              <w:rPr>
                <w:rFonts w:eastAsia="Times New Roman"/>
                <w:color w:val="000000"/>
                <w:szCs w:val="22"/>
              </w:rPr>
              <w:t>MMN supplement intake adherence among women during pregnancy</w:t>
            </w:r>
            <w:r w:rsidRPr="00773A34">
              <w:rPr>
                <w:rFonts w:eastAsia="OTNEJMScalaSansLF-Bold"/>
                <w:bCs/>
              </w:rPr>
              <w:t xml:space="preserve"> </w:t>
            </w:r>
          </w:p>
          <w:p w14:paraId="2D6F5E4E" w14:textId="77777777" w:rsidR="00CC24EC" w:rsidRDefault="00CC24EC" w:rsidP="00CC24EC">
            <w:pPr>
              <w:pStyle w:val="ListParagraph"/>
              <w:widowControl/>
              <w:autoSpaceDE/>
              <w:autoSpaceDN/>
              <w:adjustRightInd/>
              <w:spacing w:before="60" w:after="60"/>
              <w:ind w:left="615"/>
              <w:rPr>
                <w:rFonts w:eastAsia="Times New Roman"/>
                <w:iCs/>
                <w:color w:val="000000" w:themeColor="text1"/>
              </w:rPr>
            </w:pPr>
          </w:p>
          <w:p w14:paraId="2481B2A6" w14:textId="77777777" w:rsidR="00401134" w:rsidRPr="00546487" w:rsidRDefault="00401134" w:rsidP="00401134">
            <w:pPr>
              <w:pStyle w:val="ListParagraph"/>
              <w:widowControl/>
              <w:numPr>
                <w:ilvl w:val="0"/>
                <w:numId w:val="15"/>
              </w:numPr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 xml:space="preserve">Women who report consuming at least 75% of the recommended </w:t>
            </w:r>
            <w:r>
              <w:rPr>
                <w:rFonts w:eastAsia="Times New Roman"/>
                <w:iCs/>
                <w:color w:val="000000" w:themeColor="text1"/>
              </w:rPr>
              <w:lastRenderedPageBreak/>
              <w:t xml:space="preserve">number of MMN supplements during the last pregnancy 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AF5BC1" w14:textId="77777777" w:rsidR="00CC24EC" w:rsidRPr="00773A34" w:rsidRDefault="00CC24EC" w:rsidP="00773A34">
            <w:pPr>
              <w:pStyle w:val="ListParagraph"/>
              <w:widowControl/>
              <w:numPr>
                <w:ilvl w:val="0"/>
                <w:numId w:val="40"/>
              </w:numPr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773A34">
              <w:rPr>
                <w:rFonts w:eastAsia="Times New Roman"/>
                <w:iCs/>
                <w:color w:val="000000" w:themeColor="text1"/>
              </w:rPr>
              <w:lastRenderedPageBreak/>
              <w:t>Average intake adherence</w:t>
            </w:r>
          </w:p>
          <w:p w14:paraId="485FBF99" w14:textId="77777777" w:rsidR="00401134" w:rsidRPr="00CC24EC" w:rsidRDefault="00401134" w:rsidP="00773A34">
            <w:pPr>
              <w:widowControl/>
              <w:autoSpaceDE/>
              <w:autoSpaceDN/>
              <w:adjustRightInd/>
              <w:spacing w:before="60" w:after="60"/>
              <w:ind w:left="360"/>
              <w:rPr>
                <w:rFonts w:eastAsia="Times New Roman"/>
                <w:iCs/>
                <w:color w:val="000000" w:themeColor="text1"/>
              </w:rPr>
            </w:pPr>
            <w:r w:rsidRPr="00CC24EC">
              <w:rPr>
                <w:rFonts w:eastAsia="Times New Roman"/>
                <w:iCs/>
                <w:color w:val="000000" w:themeColor="text1"/>
              </w:rPr>
              <w:t xml:space="preserve">Numerator: </w:t>
            </w:r>
            <w:r w:rsidRPr="00CC24EC">
              <w:rPr>
                <w:color w:val="000000"/>
                <w:lang w:val="en-GB"/>
              </w:rPr>
              <w:t xml:space="preserve">sum of </w:t>
            </w:r>
            <w:r w:rsidRPr="00CC24EC">
              <w:rPr>
                <w:lang w:val="en-GB"/>
              </w:rPr>
              <w:t xml:space="preserve">actual MMN supplements consumed as reported by </w:t>
            </w:r>
            <w:r w:rsidRPr="00CC24EC">
              <w:rPr>
                <w:color w:val="000000"/>
                <w:lang w:val="en-GB"/>
              </w:rPr>
              <w:t xml:space="preserve">pregnant women over a given period of time; </w:t>
            </w:r>
            <w:r w:rsidRPr="00CC24EC">
              <w:rPr>
                <w:rFonts w:eastAsia="Times New Roman"/>
                <w:iCs/>
                <w:color w:val="000000" w:themeColor="text1"/>
              </w:rPr>
              <w:t xml:space="preserve">Denominator: total number of MMN supplements expected to be consumed </w:t>
            </w:r>
            <w:r w:rsidRPr="00CC24EC">
              <w:rPr>
                <w:rFonts w:eastAsia="Times New Roman"/>
                <w:iCs/>
                <w:color w:val="000000" w:themeColor="text1"/>
              </w:rPr>
              <w:lastRenderedPageBreak/>
              <w:t>by pregnant women for the same period of time.</w:t>
            </w:r>
          </w:p>
          <w:p w14:paraId="1C462B2C" w14:textId="0EF53765" w:rsidR="00401134" w:rsidRPr="00773A34" w:rsidRDefault="00401134" w:rsidP="00773A34">
            <w:pPr>
              <w:pStyle w:val="ListParagraph"/>
              <w:widowControl/>
              <w:numPr>
                <w:ilvl w:val="0"/>
                <w:numId w:val="40"/>
              </w:numPr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773A34">
              <w:rPr>
                <w:rFonts w:eastAsia="Times New Roman"/>
                <w:iCs/>
                <w:color w:val="000000" w:themeColor="text1"/>
              </w:rPr>
              <w:t xml:space="preserve">Numerator: </w:t>
            </w:r>
            <w:r w:rsidR="00CE4549">
              <w:rPr>
                <w:color w:val="000000"/>
                <w:lang w:val="en-GB"/>
              </w:rPr>
              <w:t>n</w:t>
            </w:r>
            <w:r w:rsidRPr="00773A34">
              <w:rPr>
                <w:color w:val="000000"/>
                <w:lang w:val="en-GB"/>
              </w:rPr>
              <w:t xml:space="preserve">umber of women who report consuming at least 75% of the recommended number of </w:t>
            </w:r>
            <w:r w:rsidRPr="00773A34">
              <w:rPr>
                <w:lang w:val="en-GB"/>
              </w:rPr>
              <w:t>MMN supplements during pregnancy assessed over a given period of time</w:t>
            </w:r>
            <w:r w:rsidRPr="00773A34">
              <w:rPr>
                <w:color w:val="000000"/>
                <w:lang w:val="en-GB"/>
              </w:rPr>
              <w:t xml:space="preserve">; </w:t>
            </w:r>
            <w:r w:rsidRPr="00773A34">
              <w:rPr>
                <w:rFonts w:eastAsia="Times New Roman"/>
                <w:iCs/>
                <w:color w:val="000000" w:themeColor="text1"/>
              </w:rPr>
              <w:t>Denominator: total number of women assessed for the same period of time.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F3019D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lastRenderedPageBreak/>
              <w:t>Survey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91BA93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Periodic surveys</w:t>
            </w: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AF91BC" w14:textId="77777777" w:rsidR="00401134" w:rsidRPr="007154F2" w:rsidRDefault="00FD185F" w:rsidP="007154F2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7154F2">
              <w:rPr>
                <w:rFonts w:eastAsia="Times New Roman"/>
                <w:iCs/>
                <w:color w:val="000000" w:themeColor="text1"/>
              </w:rPr>
              <w:t>To be defined by country</w:t>
            </w:r>
          </w:p>
        </w:tc>
      </w:tr>
      <w:tr w:rsidR="00401134" w:rsidRPr="00285290" w14:paraId="5A106E56" w14:textId="77777777">
        <w:trPr>
          <w:trHeight w:val="727"/>
        </w:trPr>
        <w:tc>
          <w:tcPr>
            <w:tcW w:w="12971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26DF280E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163AB4">
              <w:rPr>
                <w:rFonts w:eastAsia="Times New Roman"/>
                <w:b/>
                <w:iCs/>
                <w:color w:val="000000" w:themeColor="text1"/>
              </w:rPr>
              <w:t>Type of indicator:</w:t>
            </w:r>
            <w:r>
              <w:rPr>
                <w:rFonts w:eastAsia="Times New Roman"/>
                <w:b/>
                <w:iCs/>
                <w:color w:val="000000" w:themeColor="text1"/>
              </w:rPr>
              <w:t xml:space="preserve"> Outcomes</w:t>
            </w:r>
          </w:p>
        </w:tc>
      </w:tr>
      <w:tr w:rsidR="00401134" w:rsidRPr="00285290" w14:paraId="66674068" w14:textId="77777777">
        <w:trPr>
          <w:trHeight w:val="1377"/>
        </w:trPr>
        <w:tc>
          <w:tcPr>
            <w:tcW w:w="2034" w:type="dxa"/>
            <w:vMerge w:val="restart"/>
            <w:tcBorders>
              <w:top w:val="single" w:sz="8" w:space="0" w:color="auto"/>
            </w:tcBorders>
            <w:vAlign w:val="center"/>
          </w:tcPr>
          <w:p w14:paraId="4365BD7F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color w:val="000000"/>
              </w:rPr>
            </w:pPr>
            <w:r w:rsidRPr="00163AB4">
              <w:rPr>
                <w:b/>
              </w:rPr>
              <w:t>Improved nutritional status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238C53" w14:textId="77777777" w:rsidR="00401134" w:rsidRPr="004143E8" w:rsidRDefault="004143E8" w:rsidP="004143E8">
            <w:pPr>
              <w:widowControl/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4143E8">
              <w:rPr>
                <w:szCs w:val="22"/>
              </w:rPr>
              <w:t xml:space="preserve">Iron status as measured by serum or plasma ferritin </w:t>
            </w:r>
          </w:p>
          <w:p w14:paraId="3BCB282A" w14:textId="77777777" w:rsidR="004143E8" w:rsidRPr="004143E8" w:rsidRDefault="004143E8" w:rsidP="004143E8">
            <w:pPr>
              <w:pStyle w:val="ListParagraph"/>
              <w:widowControl/>
              <w:numPr>
                <w:ilvl w:val="0"/>
                <w:numId w:val="35"/>
              </w:numPr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4143E8">
              <w:rPr>
                <w:rFonts w:eastAsia="Times New Roman"/>
                <w:iCs/>
                <w:color w:val="000000" w:themeColor="text1"/>
              </w:rPr>
              <w:t>Average serum or plasma ferritin concentration</w:t>
            </w:r>
            <w:r w:rsidRPr="00546487">
              <w:rPr>
                <w:rFonts w:eastAsia="Times New Roman"/>
                <w:iCs/>
                <w:color w:val="000000" w:themeColor="text1"/>
                <w:lang w:val="en-GB"/>
              </w:rPr>
              <w:t xml:space="preserve"> </w:t>
            </w:r>
          </w:p>
          <w:p w14:paraId="7BD0AF31" w14:textId="77777777" w:rsidR="00401134" w:rsidRPr="004143E8" w:rsidRDefault="00401134" w:rsidP="004143E8">
            <w:pPr>
              <w:pStyle w:val="ListParagraph"/>
              <w:widowControl/>
              <w:numPr>
                <w:ilvl w:val="0"/>
                <w:numId w:val="35"/>
              </w:numPr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4143E8">
              <w:rPr>
                <w:rFonts w:eastAsia="Times New Roman"/>
                <w:iCs/>
                <w:color w:val="000000" w:themeColor="text1"/>
              </w:rPr>
              <w:t xml:space="preserve">Prevalence of low serum or plasma ferritin 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7872AD" w14:textId="77777777" w:rsidR="00BF11F3" w:rsidRPr="00BF11F3" w:rsidRDefault="00401134" w:rsidP="00BF11F3">
            <w:pPr>
              <w:pStyle w:val="ListParagraph"/>
              <w:widowControl/>
              <w:numPr>
                <w:ilvl w:val="0"/>
                <w:numId w:val="12"/>
              </w:numPr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546487">
              <w:rPr>
                <w:rFonts w:eastAsia="Times New Roman"/>
                <w:iCs/>
                <w:color w:val="000000" w:themeColor="text1"/>
              </w:rPr>
              <w:t xml:space="preserve">Numerator: </w:t>
            </w:r>
            <w:r w:rsidRPr="00546487">
              <w:rPr>
                <w:color w:val="000000"/>
                <w:lang w:val="en-GB"/>
              </w:rPr>
              <w:t xml:space="preserve">sum of </w:t>
            </w:r>
            <w:r w:rsidRPr="00546487">
              <w:rPr>
                <w:lang w:val="en-GB"/>
              </w:rPr>
              <w:t>serum or plasma ferritin</w:t>
            </w:r>
            <w:r w:rsidRPr="00546487">
              <w:rPr>
                <w:rFonts w:eastAsia="Times New Roman"/>
                <w:color w:val="000000"/>
              </w:rPr>
              <w:t xml:space="preserve"> concentrations </w:t>
            </w:r>
            <w:r w:rsidRPr="00546487">
              <w:rPr>
                <w:color w:val="000000"/>
                <w:lang w:val="en-GB"/>
              </w:rPr>
              <w:t xml:space="preserve">for each pregnant women assessed; </w:t>
            </w:r>
          </w:p>
          <w:p w14:paraId="7C7DCB10" w14:textId="77777777" w:rsidR="00BF11F3" w:rsidRDefault="00401134" w:rsidP="00BF11F3">
            <w:pPr>
              <w:pStyle w:val="ListParagraph"/>
              <w:widowControl/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546487">
              <w:rPr>
                <w:rFonts w:eastAsia="Times New Roman"/>
                <w:iCs/>
                <w:color w:val="000000" w:themeColor="text1"/>
              </w:rPr>
              <w:t xml:space="preserve">Denominator: number of pregnant women assessed. </w:t>
            </w:r>
          </w:p>
          <w:p w14:paraId="7C75AA81" w14:textId="40F338FA" w:rsidR="00401134" w:rsidRPr="00546487" w:rsidRDefault="00401134" w:rsidP="00BF11F3">
            <w:pPr>
              <w:pStyle w:val="ListParagraph"/>
              <w:widowControl/>
              <w:numPr>
                <w:ilvl w:val="0"/>
                <w:numId w:val="12"/>
              </w:numPr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BF11F3">
              <w:rPr>
                <w:rFonts w:eastAsia="Times New Roman"/>
                <w:iCs/>
                <w:color w:val="000000" w:themeColor="text1"/>
              </w:rPr>
              <w:t xml:space="preserve">Numerator: number of pregnant women below </w:t>
            </w:r>
            <w:r w:rsidRPr="00BF11F3">
              <w:rPr>
                <w:rFonts w:eastAsia="Times New Roman"/>
                <w:iCs/>
                <w:color w:val="000000" w:themeColor="text1"/>
              </w:rPr>
              <w:lastRenderedPageBreak/>
              <w:t>the cut-off value</w:t>
            </w:r>
            <w:r w:rsidR="00827C30" w:rsidRPr="00BF11F3">
              <w:rPr>
                <w:rFonts w:eastAsia="Times New Roman"/>
                <w:iCs/>
                <w:color w:val="000000" w:themeColor="text1"/>
              </w:rPr>
              <w:t xml:space="preserve"> defined as iron deficiency</w:t>
            </w:r>
            <w:r w:rsidRPr="00BF11F3">
              <w:rPr>
                <w:rFonts w:eastAsia="Times New Roman"/>
                <w:iCs/>
                <w:color w:val="000000" w:themeColor="text1"/>
              </w:rPr>
              <w:t xml:space="preserve">. </w:t>
            </w:r>
            <w:r w:rsidRPr="00546487">
              <w:rPr>
                <w:rFonts w:eastAsia="Times New Roman"/>
                <w:iCs/>
                <w:color w:val="000000" w:themeColor="text1"/>
              </w:rPr>
              <w:t>Denominator: total number of pregnant women assessed.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1B1139" w14:textId="77777777" w:rsidR="004143E8" w:rsidRDefault="004143E8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lastRenderedPageBreak/>
              <w:t xml:space="preserve">Surveys </w:t>
            </w:r>
          </w:p>
          <w:p w14:paraId="2E708303" w14:textId="77777777" w:rsidR="00401134" w:rsidRPr="00546487" w:rsidRDefault="00401134" w:rsidP="00C76C33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5ED29F" w14:textId="77777777" w:rsidR="004143E8" w:rsidRDefault="004143E8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 xml:space="preserve">Periodic surveys </w:t>
            </w:r>
          </w:p>
          <w:p w14:paraId="29C2F102" w14:textId="77777777" w:rsidR="00401134" w:rsidRPr="00546487" w:rsidRDefault="00401134" w:rsidP="00C76C33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A4AC00" w14:textId="77777777" w:rsidR="00401134" w:rsidRPr="00546487" w:rsidRDefault="00FD185F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To be defined by country</w:t>
            </w:r>
          </w:p>
        </w:tc>
      </w:tr>
      <w:tr w:rsidR="00401134" w:rsidRPr="00285290" w14:paraId="7A2B3794" w14:textId="77777777">
        <w:trPr>
          <w:trHeight w:val="565"/>
        </w:trPr>
        <w:tc>
          <w:tcPr>
            <w:tcW w:w="2034" w:type="dxa"/>
            <w:vMerge/>
          </w:tcPr>
          <w:p w14:paraId="221ECFC4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1560F5" w14:textId="77777777" w:rsidR="004143E8" w:rsidRPr="004143E8" w:rsidRDefault="004143E8" w:rsidP="004143E8">
            <w:pPr>
              <w:widowControl/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4143E8">
              <w:rPr>
                <w:szCs w:val="22"/>
              </w:rPr>
              <w:t>Folate status as measured by red blood cell folate</w:t>
            </w:r>
            <w:r w:rsidRPr="004143E8">
              <w:rPr>
                <w:rFonts w:eastAsia="Times New Roman"/>
                <w:iCs/>
                <w:color w:val="000000" w:themeColor="text1"/>
              </w:rPr>
              <w:t xml:space="preserve"> </w:t>
            </w:r>
          </w:p>
          <w:p w14:paraId="363546CF" w14:textId="705AC879" w:rsidR="00401134" w:rsidRPr="00546487" w:rsidRDefault="00401134" w:rsidP="00401134">
            <w:pPr>
              <w:pStyle w:val="ListParagraph"/>
              <w:widowControl/>
              <w:numPr>
                <w:ilvl w:val="0"/>
                <w:numId w:val="11"/>
              </w:numPr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Average</w:t>
            </w:r>
            <w:r w:rsidRPr="00546487">
              <w:rPr>
                <w:rFonts w:eastAsia="Times New Roman"/>
                <w:iCs/>
                <w:color w:val="000000" w:themeColor="text1"/>
              </w:rPr>
              <w:t xml:space="preserve"> </w:t>
            </w:r>
            <w:r w:rsidRPr="00546487">
              <w:t>red blood cell folate</w:t>
            </w:r>
            <w:r w:rsidRPr="00546487">
              <w:rPr>
                <w:rFonts w:eastAsia="Times New Roman"/>
                <w:iCs/>
                <w:color w:val="000000" w:themeColor="text1"/>
              </w:rPr>
              <w:t xml:space="preserve"> concentration</w:t>
            </w:r>
          </w:p>
          <w:p w14:paraId="34EA48B2" w14:textId="77777777" w:rsidR="00401134" w:rsidRPr="00546487" w:rsidRDefault="00401134" w:rsidP="00401134">
            <w:pPr>
              <w:pStyle w:val="ListParagraph"/>
              <w:widowControl/>
              <w:numPr>
                <w:ilvl w:val="0"/>
                <w:numId w:val="11"/>
              </w:numPr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546487">
              <w:rPr>
                <w:rFonts w:eastAsia="Times New Roman"/>
                <w:iCs/>
                <w:color w:val="000000" w:themeColor="text1"/>
              </w:rPr>
              <w:t xml:space="preserve">Prevalence of low </w:t>
            </w:r>
            <w:r w:rsidRPr="00546487">
              <w:t>red blood cell folate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F391CF" w14:textId="318DC552" w:rsidR="00CE4549" w:rsidRPr="007154F2" w:rsidRDefault="00BF11F3" w:rsidP="00401134">
            <w:pPr>
              <w:pStyle w:val="ListParagraph"/>
              <w:widowControl/>
              <w:numPr>
                <w:ilvl w:val="0"/>
                <w:numId w:val="12"/>
              </w:numPr>
              <w:autoSpaceDE/>
              <w:autoSpaceDN/>
              <w:adjustRightInd/>
              <w:spacing w:before="60" w:after="60"/>
              <w:ind w:left="113"/>
            </w:pPr>
            <w:r>
              <w:rPr>
                <w:rFonts w:eastAsia="Times New Roman"/>
                <w:iCs/>
                <w:color w:val="000000" w:themeColor="text1"/>
              </w:rPr>
              <w:t xml:space="preserve">a. </w:t>
            </w:r>
            <w:r w:rsidR="00401134">
              <w:rPr>
                <w:rFonts w:eastAsia="Times New Roman"/>
                <w:iCs/>
                <w:color w:val="000000" w:themeColor="text1"/>
              </w:rPr>
              <w:t>Average</w:t>
            </w:r>
            <w:r w:rsidR="00401134" w:rsidRPr="00546487">
              <w:rPr>
                <w:rFonts w:eastAsia="Times New Roman"/>
                <w:iCs/>
                <w:color w:val="000000" w:themeColor="text1"/>
              </w:rPr>
              <w:t xml:space="preserve"> of all pregnant women assessed </w:t>
            </w:r>
          </w:p>
          <w:p w14:paraId="0D2D6E12" w14:textId="673F51A9" w:rsidR="00401134" w:rsidRPr="00546487" w:rsidRDefault="00401134" w:rsidP="00401134">
            <w:pPr>
              <w:pStyle w:val="ListParagraph"/>
              <w:widowControl/>
              <w:numPr>
                <w:ilvl w:val="0"/>
                <w:numId w:val="12"/>
              </w:numPr>
              <w:autoSpaceDE/>
              <w:autoSpaceDN/>
              <w:adjustRightInd/>
              <w:spacing w:before="60" w:after="60"/>
              <w:ind w:left="113"/>
            </w:pPr>
            <w:r w:rsidRPr="00546487">
              <w:rPr>
                <w:rFonts w:eastAsia="Times New Roman"/>
                <w:iCs/>
                <w:color w:val="000000" w:themeColor="text1"/>
              </w:rPr>
              <w:t xml:space="preserve">Numerator: </w:t>
            </w:r>
            <w:r w:rsidRPr="00546487">
              <w:rPr>
                <w:color w:val="000000"/>
                <w:lang w:val="en-GB"/>
              </w:rPr>
              <w:t xml:space="preserve">sum of RBC </w:t>
            </w:r>
            <w:r w:rsidRPr="00546487">
              <w:rPr>
                <w:color w:val="000000"/>
              </w:rPr>
              <w:t xml:space="preserve">folate </w:t>
            </w:r>
            <w:r w:rsidRPr="00546487">
              <w:rPr>
                <w:rFonts w:eastAsia="Times New Roman"/>
                <w:color w:val="000000"/>
              </w:rPr>
              <w:t xml:space="preserve">concentrations </w:t>
            </w:r>
            <w:r w:rsidRPr="00546487">
              <w:rPr>
                <w:color w:val="000000"/>
                <w:lang w:val="en-GB"/>
              </w:rPr>
              <w:t xml:space="preserve">for pregnant women assessed; </w:t>
            </w:r>
            <w:r w:rsidRPr="00546487">
              <w:rPr>
                <w:rFonts w:eastAsia="Times New Roman"/>
                <w:iCs/>
                <w:color w:val="000000" w:themeColor="text1"/>
              </w:rPr>
              <w:t xml:space="preserve">Denominator: number of pregnant women assessed. </w:t>
            </w:r>
          </w:p>
          <w:p w14:paraId="22E46109" w14:textId="77777777" w:rsidR="00827C30" w:rsidRDefault="00401134" w:rsidP="004143E8">
            <w:pPr>
              <w:pStyle w:val="ListParagraph"/>
              <w:widowControl/>
              <w:numPr>
                <w:ilvl w:val="0"/>
                <w:numId w:val="12"/>
              </w:numPr>
              <w:autoSpaceDE/>
              <w:autoSpaceDN/>
              <w:adjustRightInd/>
              <w:spacing w:before="60" w:after="60"/>
              <w:ind w:left="113"/>
              <w:rPr>
                <w:rFonts w:eastAsia="Times New Roman"/>
                <w:iCs/>
                <w:color w:val="000000" w:themeColor="text1"/>
              </w:rPr>
            </w:pPr>
            <w:r w:rsidRPr="00546487">
              <w:rPr>
                <w:rFonts w:eastAsia="Times New Roman"/>
                <w:iCs/>
                <w:color w:val="000000" w:themeColor="text1"/>
              </w:rPr>
              <w:t>b. Numerator: number of pregnant women below the cut-off value</w:t>
            </w:r>
            <w:r w:rsidR="00827C30">
              <w:rPr>
                <w:rFonts w:eastAsia="Times New Roman"/>
                <w:iCs/>
                <w:color w:val="000000" w:themeColor="text1"/>
              </w:rPr>
              <w:t xml:space="preserve"> defined as folate deficiency</w:t>
            </w:r>
            <w:r w:rsidRPr="00546487">
              <w:rPr>
                <w:rFonts w:eastAsia="Times New Roman"/>
                <w:iCs/>
                <w:color w:val="000000" w:themeColor="text1"/>
              </w:rPr>
              <w:t xml:space="preserve">. </w:t>
            </w:r>
          </w:p>
          <w:p w14:paraId="2E6B6E76" w14:textId="77777777" w:rsidR="00401134" w:rsidRPr="00546487" w:rsidRDefault="00401134" w:rsidP="004143E8">
            <w:pPr>
              <w:pStyle w:val="ListParagraph"/>
              <w:widowControl/>
              <w:numPr>
                <w:ilvl w:val="0"/>
                <w:numId w:val="12"/>
              </w:numPr>
              <w:autoSpaceDE/>
              <w:autoSpaceDN/>
              <w:adjustRightInd/>
              <w:spacing w:before="60" w:after="60"/>
              <w:ind w:left="113"/>
              <w:rPr>
                <w:rFonts w:eastAsia="Times New Roman"/>
                <w:iCs/>
                <w:color w:val="000000" w:themeColor="text1"/>
              </w:rPr>
            </w:pPr>
            <w:r w:rsidRPr="00546487">
              <w:rPr>
                <w:rFonts w:eastAsia="Times New Roman"/>
                <w:iCs/>
                <w:color w:val="000000" w:themeColor="text1"/>
              </w:rPr>
              <w:t>Denominator: total number of pregnant women assessed.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7976B0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Survey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CB2543" w14:textId="77777777" w:rsidR="004143E8" w:rsidRDefault="004143E8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 xml:space="preserve">-Periodic surveys </w:t>
            </w:r>
          </w:p>
          <w:p w14:paraId="1C6167B0" w14:textId="77777777" w:rsidR="00401134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-HMIS and ANC reporting cycle</w:t>
            </w:r>
          </w:p>
          <w:p w14:paraId="5FD39770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658EFC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</w:tr>
      <w:tr w:rsidR="00401134" w:rsidRPr="00285290" w14:paraId="5FA56D8B" w14:textId="77777777">
        <w:trPr>
          <w:trHeight w:val="1377"/>
        </w:trPr>
        <w:tc>
          <w:tcPr>
            <w:tcW w:w="2034" w:type="dxa"/>
            <w:vMerge/>
          </w:tcPr>
          <w:p w14:paraId="67002764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F426A3" w14:textId="1437C1F0" w:rsidR="004143E8" w:rsidRPr="004143E8" w:rsidRDefault="001419B0" w:rsidP="004143E8">
            <w:pPr>
              <w:widowControl/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proofErr w:type="spellStart"/>
            <w:r>
              <w:rPr>
                <w:szCs w:val="22"/>
              </w:rPr>
              <w:t>Anaemia</w:t>
            </w:r>
            <w:proofErr w:type="spellEnd"/>
            <w:r w:rsidR="004143E8" w:rsidRPr="004143E8">
              <w:rPr>
                <w:szCs w:val="22"/>
              </w:rPr>
              <w:t xml:space="preserve"> status as measured by hemoglobin</w:t>
            </w:r>
            <w:r w:rsidR="004143E8" w:rsidRPr="004143E8">
              <w:rPr>
                <w:rFonts w:eastAsia="Times New Roman"/>
                <w:iCs/>
                <w:color w:val="000000" w:themeColor="text1"/>
              </w:rPr>
              <w:t xml:space="preserve"> </w:t>
            </w:r>
          </w:p>
          <w:p w14:paraId="307ADFA2" w14:textId="77777777" w:rsidR="00401134" w:rsidRPr="00546487" w:rsidRDefault="00401134" w:rsidP="00401134">
            <w:pPr>
              <w:pStyle w:val="ListParagraph"/>
              <w:widowControl/>
              <w:numPr>
                <w:ilvl w:val="0"/>
                <w:numId w:val="13"/>
              </w:numPr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Average</w:t>
            </w:r>
            <w:r w:rsidRPr="00546487">
              <w:rPr>
                <w:rFonts w:eastAsia="Times New Roman"/>
                <w:iCs/>
                <w:color w:val="000000" w:themeColor="text1"/>
              </w:rPr>
              <w:t xml:space="preserve"> hemoglobin</w:t>
            </w:r>
          </w:p>
          <w:p w14:paraId="74E207F7" w14:textId="77777777" w:rsidR="00401134" w:rsidRPr="00546487" w:rsidRDefault="00401134" w:rsidP="00401134">
            <w:pPr>
              <w:pStyle w:val="ListParagraph"/>
              <w:widowControl/>
              <w:numPr>
                <w:ilvl w:val="0"/>
                <w:numId w:val="13"/>
              </w:numPr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546487">
              <w:rPr>
                <w:rFonts w:eastAsia="Times New Roman"/>
                <w:iCs/>
                <w:color w:val="000000" w:themeColor="text1"/>
              </w:rPr>
              <w:t>Prevalence of low hemoglobin</w:t>
            </w:r>
          </w:p>
          <w:p w14:paraId="1E587ED3" w14:textId="77777777" w:rsidR="00401134" w:rsidRPr="00546487" w:rsidRDefault="00401134" w:rsidP="00401134">
            <w:pPr>
              <w:spacing w:before="60" w:after="60"/>
              <w:ind w:left="255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06344D" w14:textId="77777777" w:rsidR="00401134" w:rsidRPr="00546487" w:rsidRDefault="00401134" w:rsidP="00401134">
            <w:pPr>
              <w:pStyle w:val="ListParagraph"/>
              <w:widowControl/>
              <w:numPr>
                <w:ilvl w:val="0"/>
                <w:numId w:val="14"/>
              </w:numPr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546487">
              <w:rPr>
                <w:rFonts w:eastAsia="Times New Roman"/>
                <w:iCs/>
                <w:color w:val="000000" w:themeColor="text1"/>
              </w:rPr>
              <w:lastRenderedPageBreak/>
              <w:t>Numerator: sum of hemoglobin concentrations for each pregnant women assessed</w:t>
            </w:r>
            <w:r w:rsidR="004143E8" w:rsidRPr="00546487">
              <w:rPr>
                <w:rFonts w:eastAsia="Times New Roman"/>
                <w:iCs/>
                <w:color w:val="000000" w:themeColor="text1"/>
              </w:rPr>
              <w:t>; Denominator</w:t>
            </w:r>
            <w:r w:rsidRPr="00546487">
              <w:rPr>
                <w:rFonts w:eastAsia="Times New Roman"/>
                <w:iCs/>
                <w:color w:val="000000" w:themeColor="text1"/>
              </w:rPr>
              <w:t xml:space="preserve">: total </w:t>
            </w:r>
            <w:r w:rsidRPr="00546487">
              <w:rPr>
                <w:rFonts w:eastAsia="Times New Roman"/>
                <w:iCs/>
                <w:color w:val="000000" w:themeColor="text1"/>
              </w:rPr>
              <w:lastRenderedPageBreak/>
              <w:t>nu</w:t>
            </w:r>
            <w:r w:rsidR="004143E8">
              <w:rPr>
                <w:rFonts w:eastAsia="Times New Roman"/>
                <w:iCs/>
                <w:color w:val="000000" w:themeColor="text1"/>
              </w:rPr>
              <w:t>mber of pregnant women assessed</w:t>
            </w:r>
            <w:r w:rsidRPr="00546487">
              <w:rPr>
                <w:rFonts w:eastAsia="Times New Roman"/>
                <w:iCs/>
                <w:color w:val="000000" w:themeColor="text1"/>
              </w:rPr>
              <w:t>.</w:t>
            </w:r>
          </w:p>
          <w:p w14:paraId="3D114B09" w14:textId="3D705523" w:rsidR="00827C30" w:rsidRDefault="00401134" w:rsidP="00401134">
            <w:pPr>
              <w:pStyle w:val="ListParagraph"/>
              <w:widowControl/>
              <w:numPr>
                <w:ilvl w:val="0"/>
                <w:numId w:val="14"/>
              </w:numPr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546487">
              <w:rPr>
                <w:rFonts w:eastAsia="Times New Roman"/>
                <w:iCs/>
                <w:color w:val="000000" w:themeColor="text1"/>
              </w:rPr>
              <w:t>Numerator: number of pregnant women below the cut-off value</w:t>
            </w:r>
            <w:r w:rsidR="00827C30">
              <w:rPr>
                <w:rFonts w:eastAsia="Times New Roman"/>
                <w:iCs/>
                <w:color w:val="000000" w:themeColor="text1"/>
              </w:rPr>
              <w:t xml:space="preserve"> defined as </w:t>
            </w:r>
            <w:proofErr w:type="spellStart"/>
            <w:r w:rsidR="001419B0">
              <w:rPr>
                <w:rFonts w:eastAsia="Times New Roman"/>
                <w:iCs/>
                <w:color w:val="000000" w:themeColor="text1"/>
              </w:rPr>
              <w:t>anaemia</w:t>
            </w:r>
            <w:proofErr w:type="spellEnd"/>
            <w:r w:rsidRPr="00546487">
              <w:rPr>
                <w:rFonts w:eastAsia="Times New Roman"/>
                <w:iCs/>
                <w:color w:val="000000" w:themeColor="text1"/>
              </w:rPr>
              <w:t xml:space="preserve">. </w:t>
            </w:r>
          </w:p>
          <w:p w14:paraId="5B7862AC" w14:textId="77777777" w:rsidR="00401134" w:rsidRPr="00546487" w:rsidRDefault="00401134" w:rsidP="00BF11F3">
            <w:pPr>
              <w:pStyle w:val="ListParagraph"/>
              <w:widowControl/>
              <w:autoSpaceDE/>
              <w:autoSpaceDN/>
              <w:adjustRightInd/>
              <w:spacing w:before="60" w:after="60"/>
              <w:ind w:left="473"/>
              <w:rPr>
                <w:rFonts w:eastAsia="Times New Roman"/>
                <w:iCs/>
                <w:color w:val="000000" w:themeColor="text1"/>
              </w:rPr>
            </w:pPr>
            <w:r w:rsidRPr="00546487">
              <w:rPr>
                <w:rFonts w:eastAsia="Times New Roman"/>
                <w:iCs/>
                <w:color w:val="000000" w:themeColor="text1"/>
              </w:rPr>
              <w:t>Denominator: total number of pregnant women assessed.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6E487C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lastRenderedPageBreak/>
              <w:t>Survey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DF9B63" w14:textId="77777777" w:rsidR="00401134" w:rsidRPr="00546487" w:rsidRDefault="00C76C33" w:rsidP="00C76C33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P</w:t>
            </w:r>
            <w:r w:rsidR="00401134">
              <w:rPr>
                <w:rFonts w:eastAsia="Times New Roman"/>
                <w:iCs/>
                <w:color w:val="000000" w:themeColor="text1"/>
              </w:rPr>
              <w:t>eriodic surveys</w:t>
            </w: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58CC60" w14:textId="77777777" w:rsidR="00401134" w:rsidRPr="00546487" w:rsidRDefault="00FD185F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To be defined by country</w:t>
            </w:r>
          </w:p>
        </w:tc>
      </w:tr>
      <w:tr w:rsidR="00401134" w:rsidRPr="00285290" w14:paraId="2FB13FFF" w14:textId="77777777">
        <w:trPr>
          <w:trHeight w:val="1377"/>
        </w:trPr>
        <w:tc>
          <w:tcPr>
            <w:tcW w:w="2034" w:type="dxa"/>
            <w:vMerge/>
            <w:tcBorders>
              <w:bottom w:val="single" w:sz="8" w:space="0" w:color="auto"/>
            </w:tcBorders>
          </w:tcPr>
          <w:p w14:paraId="68685246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292D09" w14:textId="77777777" w:rsidR="00401134" w:rsidRPr="00546487" w:rsidRDefault="00C76C33" w:rsidP="00401134">
            <w:pPr>
              <w:spacing w:before="60" w:after="60"/>
              <w:ind w:left="255"/>
              <w:rPr>
                <w:rFonts w:eastAsia="Times New Roman"/>
                <w:iCs/>
                <w:color w:val="000000" w:themeColor="text1"/>
              </w:rPr>
            </w:pPr>
            <w:r>
              <w:t>U</w:t>
            </w:r>
            <w:r w:rsidR="00401134" w:rsidRPr="00546487">
              <w:t xml:space="preserve">rinary iodine concentration 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B17170" w14:textId="77777777" w:rsidR="00401134" w:rsidRPr="00546487" w:rsidRDefault="00C76C33" w:rsidP="00401134">
            <w:pPr>
              <w:spacing w:before="60" w:after="60"/>
              <w:ind w:left="113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Median urinary iodine concentratio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598DE3" w14:textId="77777777" w:rsidR="008D1343" w:rsidRDefault="008D1343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 xml:space="preserve">Surveys </w:t>
            </w:r>
          </w:p>
          <w:p w14:paraId="3FA4F9C8" w14:textId="77777777" w:rsidR="00401134" w:rsidRPr="00546487" w:rsidRDefault="00401134" w:rsidP="00C76C33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0F4FF7" w14:textId="77777777" w:rsidR="008D1343" w:rsidRDefault="008D1343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 xml:space="preserve">Periodic surveys </w:t>
            </w:r>
          </w:p>
          <w:p w14:paraId="617B7631" w14:textId="77777777" w:rsidR="00401134" w:rsidRPr="00546487" w:rsidRDefault="00401134" w:rsidP="00C76C33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</w:tcPr>
          <w:p w14:paraId="5872303C" w14:textId="77777777" w:rsidR="00401134" w:rsidRPr="00546487" w:rsidRDefault="00FD185F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To be defined by country</w:t>
            </w:r>
          </w:p>
        </w:tc>
      </w:tr>
      <w:tr w:rsidR="00401134" w:rsidRPr="00285290" w14:paraId="29C8E966" w14:textId="77777777">
        <w:trPr>
          <w:trHeight w:val="1377"/>
        </w:trPr>
        <w:tc>
          <w:tcPr>
            <w:tcW w:w="2034" w:type="dxa"/>
            <w:vMerge w:val="restart"/>
            <w:tcBorders>
              <w:top w:val="single" w:sz="8" w:space="0" w:color="auto"/>
            </w:tcBorders>
            <w:vAlign w:val="center"/>
          </w:tcPr>
          <w:p w14:paraId="3DF0D714" w14:textId="77777777" w:rsidR="00401134" w:rsidRPr="00546487" w:rsidRDefault="00401134" w:rsidP="00401134">
            <w:pPr>
              <w:spacing w:before="60" w:after="60"/>
            </w:pPr>
            <w:r w:rsidRPr="00163AB4">
              <w:rPr>
                <w:b/>
              </w:rPr>
              <w:t>Decreased morbidity and mortality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5B77F201" w14:textId="77777777" w:rsidR="00C13A31" w:rsidRDefault="00C13A31" w:rsidP="00C13A31">
            <w:pPr>
              <w:pStyle w:val="ListParagraph"/>
              <w:widowControl/>
              <w:autoSpaceDE/>
              <w:autoSpaceDN/>
              <w:adjustRightInd/>
              <w:spacing w:before="60" w:after="60"/>
              <w:ind w:left="0"/>
              <w:rPr>
                <w:rFonts w:eastAsia="Times New Roman"/>
                <w:iCs/>
                <w:color w:val="000000" w:themeColor="text1"/>
              </w:rPr>
            </w:pPr>
            <w:r w:rsidRPr="006B21F6">
              <w:rPr>
                <w:rFonts w:eastAsia="Times New Roman"/>
                <w:color w:val="000000"/>
                <w:szCs w:val="22"/>
              </w:rPr>
              <w:t>Low birth weight</w:t>
            </w:r>
          </w:p>
          <w:p w14:paraId="238C051B" w14:textId="77777777" w:rsidR="00401134" w:rsidRDefault="00401134" w:rsidP="00401134">
            <w:pPr>
              <w:pStyle w:val="ListParagraph"/>
              <w:widowControl/>
              <w:numPr>
                <w:ilvl w:val="0"/>
                <w:numId w:val="23"/>
              </w:numPr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Mean b</w:t>
            </w:r>
            <w:r w:rsidRPr="006D7BD3">
              <w:rPr>
                <w:rFonts w:eastAsia="Times New Roman"/>
                <w:iCs/>
                <w:color w:val="000000" w:themeColor="text1"/>
              </w:rPr>
              <w:t>irth weight</w:t>
            </w:r>
          </w:p>
          <w:p w14:paraId="4DAC9022" w14:textId="77777777" w:rsidR="00401134" w:rsidRPr="006D7BD3" w:rsidRDefault="00401134" w:rsidP="00401134">
            <w:pPr>
              <w:pStyle w:val="ListParagraph"/>
              <w:widowControl/>
              <w:numPr>
                <w:ilvl w:val="0"/>
                <w:numId w:val="23"/>
              </w:numPr>
              <w:autoSpaceDE/>
              <w:autoSpaceDN/>
              <w:adjustRightInd/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Prevalence of low birth weight</w:t>
            </w:r>
          </w:p>
          <w:p w14:paraId="70225273" w14:textId="77777777" w:rsidR="00401134" w:rsidRPr="00546487" w:rsidRDefault="00401134" w:rsidP="00401134">
            <w:pPr>
              <w:spacing w:before="60" w:after="60"/>
              <w:ind w:left="255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6FC1E768" w14:textId="77777777" w:rsidR="00401134" w:rsidRPr="00FE4F9D" w:rsidRDefault="00401134" w:rsidP="00401134">
            <w:pPr>
              <w:pStyle w:val="ListParagraph"/>
              <w:widowControl/>
              <w:numPr>
                <w:ilvl w:val="0"/>
                <w:numId w:val="24"/>
              </w:numPr>
              <w:autoSpaceDE/>
              <w:autoSpaceDN/>
              <w:adjustRightInd/>
              <w:spacing w:before="60" w:after="60"/>
            </w:pPr>
            <w:r w:rsidRPr="006D7BD3">
              <w:rPr>
                <w:rFonts w:eastAsia="Times New Roman"/>
                <w:iCs/>
                <w:color w:val="000000" w:themeColor="text1"/>
              </w:rPr>
              <w:t xml:space="preserve">Numerator: sum of </w:t>
            </w:r>
            <w:r>
              <w:rPr>
                <w:rFonts w:eastAsia="Times New Roman"/>
                <w:iCs/>
                <w:color w:val="000000" w:themeColor="text1"/>
              </w:rPr>
              <w:t>birth weight</w:t>
            </w:r>
            <w:r w:rsidRPr="006D7BD3">
              <w:rPr>
                <w:rFonts w:eastAsia="Times New Roman"/>
                <w:iCs/>
                <w:color w:val="000000" w:themeColor="text1"/>
              </w:rPr>
              <w:t xml:space="preserve"> for each </w:t>
            </w:r>
            <w:r>
              <w:rPr>
                <w:rFonts w:eastAsia="Times New Roman"/>
                <w:iCs/>
                <w:color w:val="000000" w:themeColor="text1"/>
              </w:rPr>
              <w:t xml:space="preserve">live birth child delivered by </w:t>
            </w:r>
            <w:r w:rsidRPr="006D7BD3">
              <w:rPr>
                <w:rFonts w:eastAsia="Times New Roman"/>
                <w:iCs/>
                <w:color w:val="000000" w:themeColor="text1"/>
              </w:rPr>
              <w:t>pregnant women</w:t>
            </w:r>
            <w:r w:rsidR="00C13A31" w:rsidRPr="006D7BD3">
              <w:rPr>
                <w:rFonts w:eastAsia="Times New Roman"/>
                <w:iCs/>
                <w:color w:val="000000" w:themeColor="text1"/>
              </w:rPr>
              <w:t>; Denominator</w:t>
            </w:r>
            <w:r w:rsidRPr="006D7BD3">
              <w:rPr>
                <w:rFonts w:eastAsia="Times New Roman"/>
                <w:iCs/>
                <w:color w:val="000000" w:themeColor="text1"/>
              </w:rPr>
              <w:t xml:space="preserve">: total number of </w:t>
            </w:r>
            <w:r>
              <w:rPr>
                <w:rFonts w:eastAsia="Times New Roman"/>
                <w:iCs/>
                <w:color w:val="000000" w:themeColor="text1"/>
              </w:rPr>
              <w:t>live birth</w:t>
            </w:r>
            <w:r w:rsidR="00D56A58">
              <w:rPr>
                <w:rFonts w:eastAsia="Times New Roman"/>
                <w:iCs/>
                <w:color w:val="000000" w:themeColor="text1"/>
              </w:rPr>
              <w:t>s</w:t>
            </w:r>
            <w:r w:rsidRPr="006D7BD3">
              <w:rPr>
                <w:rFonts w:eastAsia="Times New Roman"/>
                <w:iCs/>
                <w:color w:val="000000" w:themeColor="text1"/>
              </w:rPr>
              <w:t>.</w:t>
            </w:r>
            <w:r>
              <w:rPr>
                <w:rFonts w:eastAsia="Times New Roman"/>
                <w:iCs/>
                <w:color w:val="000000" w:themeColor="text1"/>
              </w:rPr>
              <w:t xml:space="preserve"> </w:t>
            </w:r>
          </w:p>
          <w:p w14:paraId="7CD774B1" w14:textId="77777777" w:rsidR="00401134" w:rsidRPr="00546487" w:rsidRDefault="00401134" w:rsidP="00401134">
            <w:pPr>
              <w:pStyle w:val="ListParagraph"/>
              <w:widowControl/>
              <w:numPr>
                <w:ilvl w:val="0"/>
                <w:numId w:val="24"/>
              </w:numPr>
              <w:autoSpaceDE/>
              <w:autoSpaceDN/>
              <w:adjustRightInd/>
              <w:spacing w:before="60" w:after="60"/>
            </w:pPr>
            <w:r w:rsidRPr="00546487">
              <w:rPr>
                <w:rFonts w:eastAsia="Times New Roman"/>
                <w:iCs/>
                <w:color w:val="000000" w:themeColor="text1"/>
              </w:rPr>
              <w:t xml:space="preserve">Numerator: number of </w:t>
            </w:r>
            <w:r>
              <w:rPr>
                <w:rFonts w:eastAsia="Times New Roman"/>
                <w:iCs/>
                <w:color w:val="000000" w:themeColor="text1"/>
              </w:rPr>
              <w:t>live birth with birth weight &lt;2500</w:t>
            </w:r>
            <w:r w:rsidR="00D56A58">
              <w:rPr>
                <w:rFonts w:eastAsia="Times New Roman"/>
                <w:iCs/>
                <w:color w:val="000000" w:themeColor="text1"/>
              </w:rPr>
              <w:t xml:space="preserve"> </w:t>
            </w:r>
            <w:r>
              <w:rPr>
                <w:rFonts w:eastAsia="Times New Roman"/>
                <w:iCs/>
                <w:color w:val="000000" w:themeColor="text1"/>
              </w:rPr>
              <w:t>g</w:t>
            </w:r>
            <w:r w:rsidR="00D56A58">
              <w:rPr>
                <w:rFonts w:eastAsia="Times New Roman"/>
                <w:iCs/>
                <w:color w:val="000000" w:themeColor="text1"/>
              </w:rPr>
              <w:t>rams</w:t>
            </w:r>
            <w:r w:rsidRPr="00546487">
              <w:rPr>
                <w:rFonts w:eastAsia="Times New Roman"/>
                <w:iCs/>
                <w:color w:val="000000" w:themeColor="text1"/>
              </w:rPr>
              <w:t xml:space="preserve">. Denominator: total number of </w:t>
            </w:r>
            <w:r>
              <w:rPr>
                <w:rFonts w:eastAsia="Times New Roman"/>
                <w:iCs/>
                <w:color w:val="000000" w:themeColor="text1"/>
              </w:rPr>
              <w:t>live birth</w:t>
            </w:r>
            <w:r w:rsidR="00D56A58">
              <w:rPr>
                <w:rFonts w:eastAsia="Times New Roman"/>
                <w:iCs/>
                <w:color w:val="000000" w:themeColor="text1"/>
              </w:rPr>
              <w:t>s</w:t>
            </w:r>
            <w:r w:rsidRPr="00546487">
              <w:rPr>
                <w:rFonts w:eastAsia="Times New Roman"/>
                <w:iCs/>
                <w:color w:val="000000" w:themeColor="text1"/>
              </w:rPr>
              <w:t>.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70A4AA80" w14:textId="77777777" w:rsidR="00C76C33" w:rsidRDefault="0004225A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Hospital registries</w:t>
            </w:r>
          </w:p>
          <w:p w14:paraId="782DE89B" w14:textId="77777777" w:rsidR="00401134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HMIS and ANC reports</w:t>
            </w:r>
          </w:p>
          <w:p w14:paraId="1441891C" w14:textId="77777777" w:rsidR="00401134" w:rsidRPr="00546487" w:rsidRDefault="00401134" w:rsidP="00AD3F43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3135A1F5" w14:textId="77777777" w:rsidR="00401134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HMIS and ANC reporting cycle</w:t>
            </w:r>
          </w:p>
          <w:p w14:paraId="719302FA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581" w:type="dxa"/>
            <w:tcBorders>
              <w:top w:val="single" w:sz="8" w:space="0" w:color="auto"/>
              <w:bottom w:val="single" w:sz="4" w:space="0" w:color="000000"/>
            </w:tcBorders>
          </w:tcPr>
          <w:p w14:paraId="2FE61BE5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</w:tr>
      <w:tr w:rsidR="00401134" w:rsidRPr="00285290" w14:paraId="679A4642" w14:textId="77777777">
        <w:trPr>
          <w:trHeight w:val="1377"/>
        </w:trPr>
        <w:tc>
          <w:tcPr>
            <w:tcW w:w="2034" w:type="dxa"/>
            <w:vMerge/>
          </w:tcPr>
          <w:p w14:paraId="1BAEB34A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1820F16E" w14:textId="77777777" w:rsidR="00401134" w:rsidRPr="0021078A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163AB4">
              <w:rPr>
                <w:rFonts w:eastAsia="Times New Roman"/>
                <w:color w:val="000000"/>
              </w:rPr>
              <w:t>Small for gestational age (SGA)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42DAD0BE" w14:textId="77777777" w:rsidR="00401134" w:rsidRDefault="00401134" w:rsidP="00401134">
            <w:pPr>
              <w:spacing w:before="60" w:after="60"/>
              <w:ind w:left="113"/>
              <w:rPr>
                <w:rFonts w:eastAsia="Times New Roman"/>
                <w:iCs/>
                <w:color w:val="000000" w:themeColor="text1"/>
              </w:rPr>
            </w:pPr>
            <w:r w:rsidRPr="00546487">
              <w:rPr>
                <w:rFonts w:eastAsia="Times New Roman"/>
                <w:iCs/>
                <w:color w:val="000000" w:themeColor="text1"/>
              </w:rPr>
              <w:t xml:space="preserve">Numerator: number of </w:t>
            </w:r>
            <w:r>
              <w:rPr>
                <w:rFonts w:eastAsia="Times New Roman"/>
                <w:iCs/>
                <w:color w:val="000000" w:themeColor="text1"/>
              </w:rPr>
              <w:t>live birth</w:t>
            </w:r>
            <w:r w:rsidR="00D56A58">
              <w:rPr>
                <w:rFonts w:eastAsia="Times New Roman"/>
                <w:iCs/>
                <w:color w:val="000000" w:themeColor="text1"/>
              </w:rPr>
              <w:t>s</w:t>
            </w:r>
            <w:r>
              <w:rPr>
                <w:rFonts w:eastAsia="Times New Roman"/>
                <w:iCs/>
                <w:color w:val="000000" w:themeColor="text1"/>
              </w:rPr>
              <w:t xml:space="preserve"> with SGA</w:t>
            </w:r>
            <w:r w:rsidRPr="00546487">
              <w:rPr>
                <w:rFonts w:eastAsia="Times New Roman"/>
                <w:iCs/>
                <w:color w:val="000000" w:themeColor="text1"/>
              </w:rPr>
              <w:t xml:space="preserve">. </w:t>
            </w:r>
          </w:p>
          <w:p w14:paraId="5F86E34F" w14:textId="77777777" w:rsidR="00401134" w:rsidRPr="00546487" w:rsidRDefault="00401134" w:rsidP="00401134">
            <w:pPr>
              <w:spacing w:before="60" w:after="60"/>
              <w:ind w:left="113"/>
            </w:pPr>
            <w:r w:rsidRPr="00546487">
              <w:rPr>
                <w:rFonts w:eastAsia="Times New Roman"/>
                <w:iCs/>
                <w:color w:val="000000" w:themeColor="text1"/>
              </w:rPr>
              <w:t xml:space="preserve">Denominator: total number of </w:t>
            </w:r>
            <w:r>
              <w:rPr>
                <w:rFonts w:eastAsia="Times New Roman"/>
                <w:iCs/>
                <w:color w:val="000000" w:themeColor="text1"/>
              </w:rPr>
              <w:t>live birth</w:t>
            </w:r>
            <w:r w:rsidR="00D56A58">
              <w:rPr>
                <w:rFonts w:eastAsia="Times New Roman"/>
                <w:iCs/>
                <w:color w:val="000000" w:themeColor="text1"/>
              </w:rPr>
              <w:t>s</w:t>
            </w:r>
            <w:r w:rsidRPr="00546487">
              <w:rPr>
                <w:rFonts w:eastAsia="Times New Roman"/>
                <w:iCs/>
                <w:color w:val="000000" w:themeColor="text1"/>
              </w:rPr>
              <w:t>.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54CB492E" w14:textId="77777777" w:rsidR="00C76C33" w:rsidRDefault="0004225A" w:rsidP="00C76C33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Hospital registries</w:t>
            </w:r>
          </w:p>
          <w:p w14:paraId="15C350BE" w14:textId="77777777" w:rsidR="00C76C33" w:rsidRDefault="00C76C33" w:rsidP="00C76C33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HMIS reports</w:t>
            </w:r>
          </w:p>
          <w:p w14:paraId="00FD3323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0C9F7C57" w14:textId="77777777" w:rsidR="00401134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HMIS and ANC reporting cycle</w:t>
            </w:r>
          </w:p>
          <w:p w14:paraId="5D71D90A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581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73A04C41" w14:textId="77777777" w:rsidR="00401134" w:rsidRPr="00546487" w:rsidRDefault="00FD185F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To be defined by country</w:t>
            </w:r>
          </w:p>
        </w:tc>
      </w:tr>
      <w:tr w:rsidR="00401134" w:rsidRPr="00285290" w14:paraId="3238CAB4" w14:textId="77777777">
        <w:trPr>
          <w:trHeight w:val="1377"/>
        </w:trPr>
        <w:tc>
          <w:tcPr>
            <w:tcW w:w="2034" w:type="dxa"/>
            <w:vMerge/>
          </w:tcPr>
          <w:p w14:paraId="24863A81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4C7F2940" w14:textId="77777777" w:rsidR="00401134" w:rsidRPr="0021078A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163AB4">
              <w:t>Birth prevalence of neural tube defects (NTDs)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455E538B" w14:textId="77777777" w:rsidR="00401134" w:rsidRDefault="00401134" w:rsidP="00401134">
            <w:pPr>
              <w:spacing w:before="60" w:after="60"/>
              <w:ind w:left="113"/>
              <w:rPr>
                <w:rFonts w:eastAsia="Times New Roman"/>
                <w:iCs/>
                <w:color w:val="000000" w:themeColor="text1"/>
              </w:rPr>
            </w:pPr>
            <w:r w:rsidRPr="00546487">
              <w:rPr>
                <w:rFonts w:eastAsia="Times New Roman"/>
                <w:iCs/>
                <w:color w:val="000000" w:themeColor="text1"/>
              </w:rPr>
              <w:t xml:space="preserve">Numerator: number of </w:t>
            </w:r>
            <w:r>
              <w:rPr>
                <w:rFonts w:eastAsia="Times New Roman"/>
                <w:iCs/>
                <w:color w:val="000000" w:themeColor="text1"/>
              </w:rPr>
              <w:t>birth</w:t>
            </w:r>
            <w:r w:rsidR="00D56A58">
              <w:rPr>
                <w:rFonts w:eastAsia="Times New Roman"/>
                <w:iCs/>
                <w:color w:val="000000" w:themeColor="text1"/>
              </w:rPr>
              <w:t>s</w:t>
            </w:r>
            <w:r>
              <w:rPr>
                <w:rFonts w:eastAsia="Times New Roman"/>
                <w:iCs/>
                <w:color w:val="000000" w:themeColor="text1"/>
              </w:rPr>
              <w:t xml:space="preserve"> with NTDs</w:t>
            </w:r>
            <w:r w:rsidRPr="00546487">
              <w:rPr>
                <w:rFonts w:eastAsia="Times New Roman"/>
                <w:iCs/>
                <w:color w:val="000000" w:themeColor="text1"/>
              </w:rPr>
              <w:t xml:space="preserve">. </w:t>
            </w:r>
          </w:p>
          <w:p w14:paraId="4EB7C66C" w14:textId="77777777" w:rsidR="00401134" w:rsidRPr="00546487" w:rsidRDefault="00401134" w:rsidP="00401134">
            <w:pPr>
              <w:spacing w:before="60" w:after="60"/>
              <w:ind w:left="113"/>
            </w:pPr>
            <w:r w:rsidRPr="00546487">
              <w:rPr>
                <w:rFonts w:eastAsia="Times New Roman"/>
                <w:iCs/>
                <w:color w:val="000000" w:themeColor="text1"/>
              </w:rPr>
              <w:t xml:space="preserve">Denominator: total number of </w:t>
            </w:r>
            <w:r>
              <w:rPr>
                <w:rFonts w:eastAsia="Times New Roman"/>
                <w:iCs/>
                <w:color w:val="000000" w:themeColor="text1"/>
              </w:rPr>
              <w:t>birth</w:t>
            </w:r>
            <w:r w:rsidR="00D56A58">
              <w:rPr>
                <w:rFonts w:eastAsia="Times New Roman"/>
                <w:iCs/>
                <w:color w:val="000000" w:themeColor="text1"/>
              </w:rPr>
              <w:t>s</w:t>
            </w:r>
            <w:r w:rsidRPr="00546487">
              <w:rPr>
                <w:rFonts w:eastAsia="Times New Roman"/>
                <w:iCs/>
                <w:color w:val="000000" w:themeColor="text1"/>
              </w:rPr>
              <w:t>.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7B440FA6" w14:textId="77777777" w:rsidR="00C76C33" w:rsidRDefault="00C76C33" w:rsidP="00C76C33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Hospital registries</w:t>
            </w:r>
          </w:p>
          <w:p w14:paraId="7D193B27" w14:textId="77777777" w:rsidR="00C76C33" w:rsidRDefault="00C76C33" w:rsidP="00C76C33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HMIS reports</w:t>
            </w:r>
          </w:p>
          <w:p w14:paraId="4BFF3E14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19FD694C" w14:textId="77777777" w:rsidR="00401134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HMIS and ANC reporting cycle</w:t>
            </w:r>
          </w:p>
          <w:p w14:paraId="29BD4EE5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581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5E886934" w14:textId="77777777" w:rsidR="00401134" w:rsidRPr="00546487" w:rsidRDefault="00FD185F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To be defined by country</w:t>
            </w:r>
          </w:p>
        </w:tc>
      </w:tr>
      <w:tr w:rsidR="00401134" w:rsidRPr="00285290" w14:paraId="34633A6D" w14:textId="77777777">
        <w:trPr>
          <w:trHeight w:val="1377"/>
        </w:trPr>
        <w:tc>
          <w:tcPr>
            <w:tcW w:w="2034" w:type="dxa"/>
            <w:vMerge/>
          </w:tcPr>
          <w:p w14:paraId="47C53AED" w14:textId="77777777" w:rsidR="00401134" w:rsidRPr="00546487" w:rsidRDefault="00401134" w:rsidP="00401134">
            <w:pPr>
              <w:spacing w:before="60" w:after="60"/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74726046" w14:textId="77777777" w:rsidR="00401134" w:rsidRPr="0021078A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163AB4">
              <w:t>Pregnancy-induced hypertension (PIH)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62E456E3" w14:textId="77777777" w:rsidR="00401134" w:rsidRDefault="00401134" w:rsidP="00401134">
            <w:pPr>
              <w:spacing w:before="60" w:after="60"/>
              <w:ind w:left="113"/>
              <w:rPr>
                <w:rFonts w:eastAsia="Times New Roman"/>
                <w:iCs/>
                <w:color w:val="000000" w:themeColor="text1"/>
              </w:rPr>
            </w:pPr>
            <w:r w:rsidRPr="00546487">
              <w:rPr>
                <w:rFonts w:eastAsia="Times New Roman"/>
                <w:iCs/>
                <w:color w:val="000000" w:themeColor="text1"/>
              </w:rPr>
              <w:t xml:space="preserve">Numerator: number of </w:t>
            </w:r>
            <w:r>
              <w:rPr>
                <w:rFonts w:eastAsia="Times New Roman"/>
                <w:iCs/>
                <w:color w:val="000000" w:themeColor="text1"/>
              </w:rPr>
              <w:t>pregnant women with PIH</w:t>
            </w:r>
            <w:r w:rsidRPr="00546487">
              <w:rPr>
                <w:rFonts w:eastAsia="Times New Roman"/>
                <w:iCs/>
                <w:color w:val="000000" w:themeColor="text1"/>
              </w:rPr>
              <w:t xml:space="preserve">. </w:t>
            </w:r>
          </w:p>
          <w:p w14:paraId="6CE62D3C" w14:textId="77777777" w:rsidR="00401134" w:rsidRPr="00546487" w:rsidRDefault="00401134" w:rsidP="00401134">
            <w:pPr>
              <w:spacing w:before="60" w:after="60"/>
              <w:ind w:left="113"/>
            </w:pPr>
            <w:r w:rsidRPr="00546487">
              <w:rPr>
                <w:rFonts w:eastAsia="Times New Roman"/>
                <w:iCs/>
                <w:color w:val="000000" w:themeColor="text1"/>
              </w:rPr>
              <w:t xml:space="preserve">Denominator: total number of </w:t>
            </w:r>
            <w:r>
              <w:rPr>
                <w:rFonts w:eastAsia="Times New Roman"/>
                <w:iCs/>
                <w:color w:val="000000" w:themeColor="text1"/>
              </w:rPr>
              <w:t>pregnant women</w:t>
            </w:r>
            <w:r w:rsidRPr="00546487">
              <w:rPr>
                <w:rFonts w:eastAsia="Times New Roman"/>
                <w:iCs/>
                <w:color w:val="000000" w:themeColor="text1"/>
              </w:rPr>
              <w:t>.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556250C7" w14:textId="77777777" w:rsidR="00C76C33" w:rsidRDefault="00C76C33" w:rsidP="00C76C33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Hospital registries</w:t>
            </w:r>
          </w:p>
          <w:p w14:paraId="37C1D768" w14:textId="77777777" w:rsidR="00C76C33" w:rsidRDefault="00C76C33" w:rsidP="00C76C33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HMIS reports</w:t>
            </w:r>
          </w:p>
          <w:p w14:paraId="227186F3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7852EDC4" w14:textId="77777777" w:rsidR="00401134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HMIS and ANC reporting cycle</w:t>
            </w:r>
          </w:p>
          <w:p w14:paraId="20788213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581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4A22CEC5" w14:textId="77777777" w:rsidR="00401134" w:rsidRPr="00546487" w:rsidRDefault="00FD185F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To be defined by country</w:t>
            </w:r>
          </w:p>
        </w:tc>
      </w:tr>
      <w:tr w:rsidR="00401134" w:rsidRPr="00285290" w14:paraId="66CE788F" w14:textId="77777777">
        <w:trPr>
          <w:trHeight w:val="1377"/>
        </w:trPr>
        <w:tc>
          <w:tcPr>
            <w:tcW w:w="2034" w:type="dxa"/>
            <w:vMerge/>
            <w:tcBorders>
              <w:bottom w:val="single" w:sz="4" w:space="0" w:color="000000"/>
            </w:tcBorders>
          </w:tcPr>
          <w:p w14:paraId="5DC53FC9" w14:textId="77777777" w:rsidR="00401134" w:rsidRPr="00546487" w:rsidRDefault="00401134" w:rsidP="00401134">
            <w:pPr>
              <w:spacing w:before="60" w:after="60"/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732CFA34" w14:textId="77777777" w:rsidR="00401134" w:rsidRPr="0021078A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 w:rsidRPr="00163AB4">
              <w:t>Maternal mortality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1F878438" w14:textId="25D60245" w:rsidR="00401134" w:rsidRDefault="00401134" w:rsidP="00401134">
            <w:pPr>
              <w:spacing w:before="60" w:after="60"/>
              <w:ind w:left="113"/>
              <w:rPr>
                <w:rFonts w:eastAsia="Times New Roman"/>
                <w:iCs/>
                <w:color w:val="000000" w:themeColor="text1"/>
              </w:rPr>
            </w:pPr>
            <w:r w:rsidRPr="00546487">
              <w:rPr>
                <w:rFonts w:eastAsia="Times New Roman"/>
                <w:iCs/>
                <w:color w:val="000000" w:themeColor="text1"/>
              </w:rPr>
              <w:t xml:space="preserve">Numerator: number of </w:t>
            </w:r>
            <w:r>
              <w:rPr>
                <w:rFonts w:eastAsia="Times New Roman"/>
                <w:iCs/>
                <w:color w:val="000000" w:themeColor="text1"/>
              </w:rPr>
              <w:t xml:space="preserve">women </w:t>
            </w:r>
            <w:r w:rsidR="00D56A58">
              <w:rPr>
                <w:rFonts w:eastAsia="Times New Roman"/>
                <w:iCs/>
                <w:color w:val="000000" w:themeColor="text1"/>
              </w:rPr>
              <w:t xml:space="preserve">who </w:t>
            </w:r>
            <w:r>
              <w:rPr>
                <w:rFonts w:eastAsia="Times New Roman"/>
                <w:iCs/>
                <w:color w:val="000000" w:themeColor="text1"/>
              </w:rPr>
              <w:t>died during pregnancy</w:t>
            </w:r>
            <w:r w:rsidRPr="00546487">
              <w:rPr>
                <w:rFonts w:eastAsia="Times New Roman"/>
                <w:iCs/>
                <w:color w:val="000000" w:themeColor="text1"/>
              </w:rPr>
              <w:t xml:space="preserve">. </w:t>
            </w:r>
          </w:p>
          <w:p w14:paraId="2CE81E67" w14:textId="77777777" w:rsidR="00401134" w:rsidRPr="00546487" w:rsidRDefault="00401134" w:rsidP="00401134">
            <w:pPr>
              <w:spacing w:before="60" w:after="60"/>
              <w:ind w:left="113"/>
            </w:pPr>
            <w:r w:rsidRPr="00546487">
              <w:rPr>
                <w:rFonts w:eastAsia="Times New Roman"/>
                <w:iCs/>
                <w:color w:val="000000" w:themeColor="text1"/>
              </w:rPr>
              <w:t xml:space="preserve">Denominator: total number of </w:t>
            </w:r>
            <w:r>
              <w:rPr>
                <w:rFonts w:eastAsia="Times New Roman"/>
                <w:iCs/>
                <w:color w:val="000000" w:themeColor="text1"/>
              </w:rPr>
              <w:t>pregnant women</w:t>
            </w:r>
            <w:r w:rsidRPr="00546487">
              <w:rPr>
                <w:rFonts w:eastAsia="Times New Roman"/>
                <w:iCs/>
                <w:color w:val="000000" w:themeColor="text1"/>
              </w:rPr>
              <w:t>.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5FE328E3" w14:textId="77777777" w:rsidR="00C76C33" w:rsidRDefault="00C76C33" w:rsidP="00C76C33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Hospital registries</w:t>
            </w:r>
          </w:p>
          <w:p w14:paraId="28A473A5" w14:textId="77777777" w:rsidR="00C76C33" w:rsidRDefault="00C76C33" w:rsidP="00C76C33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HMIS and ANC reports</w:t>
            </w:r>
          </w:p>
          <w:p w14:paraId="47F538FD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259816A8" w14:textId="77777777" w:rsidR="00401134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HMIS and ANC reporting cycle</w:t>
            </w:r>
          </w:p>
          <w:p w14:paraId="56A9EF37" w14:textId="77777777" w:rsidR="00401134" w:rsidRPr="00546487" w:rsidRDefault="00401134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</w:p>
        </w:tc>
        <w:tc>
          <w:tcPr>
            <w:tcW w:w="1581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504AF60F" w14:textId="77777777" w:rsidR="00401134" w:rsidRPr="00546487" w:rsidRDefault="00FD185F" w:rsidP="00401134">
            <w:pPr>
              <w:spacing w:before="60" w:after="60"/>
              <w:rPr>
                <w:rFonts w:eastAsia="Times New Roman"/>
                <w:iCs/>
                <w:color w:val="000000" w:themeColor="text1"/>
              </w:rPr>
            </w:pPr>
            <w:r>
              <w:rPr>
                <w:rFonts w:eastAsia="Times New Roman"/>
                <w:iCs/>
                <w:color w:val="000000" w:themeColor="text1"/>
              </w:rPr>
              <w:t>To be defined by country</w:t>
            </w:r>
          </w:p>
        </w:tc>
      </w:tr>
    </w:tbl>
    <w:p w14:paraId="19F4015C" w14:textId="065D1822" w:rsidR="002F23BA" w:rsidRDefault="004E2C87" w:rsidP="0005434E">
      <w:r>
        <w:rPr>
          <w:vertAlign w:val="superscript"/>
        </w:rPr>
        <w:t>*</w:t>
      </w:r>
      <w:r w:rsidR="005D579B">
        <w:t xml:space="preserve"> Reference </w:t>
      </w:r>
      <w:r>
        <w:t>(</w:t>
      </w:r>
      <w:r w:rsidRPr="006B28EE">
        <w:t>De-</w:t>
      </w:r>
      <w:proofErr w:type="spellStart"/>
      <w:r w:rsidRPr="006B28EE">
        <w:t>Regil</w:t>
      </w:r>
      <w:proofErr w:type="spellEnd"/>
      <w:r>
        <w:t xml:space="preserve"> et al. 2014)</w:t>
      </w:r>
    </w:p>
    <w:p w14:paraId="40E4E01E" w14:textId="77777777" w:rsidR="00F7378E" w:rsidRDefault="00F7378E" w:rsidP="0005434E"/>
    <w:p w14:paraId="2776B37F" w14:textId="77777777" w:rsidR="00F7378E" w:rsidRDefault="00F7378E" w:rsidP="0005434E"/>
    <w:sectPr w:rsidR="00F7378E" w:rsidSect="0005434E">
      <w:footerReference w:type="default" r:id="rId8"/>
      <w:pgSz w:w="15840" w:h="12240" w:orient="landscape"/>
      <w:pgMar w:top="1440" w:right="1440" w:bottom="1440" w:left="1440" w:header="1440" w:footer="144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B3D2BD" w14:textId="77777777" w:rsidR="000257AE" w:rsidRDefault="000257AE" w:rsidP="00B828EA">
      <w:r>
        <w:separator/>
      </w:r>
    </w:p>
  </w:endnote>
  <w:endnote w:type="continuationSeparator" w:id="0">
    <w:p w14:paraId="2FBF5CAE" w14:textId="77777777" w:rsidR="000257AE" w:rsidRDefault="000257AE" w:rsidP="00B82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TNEJMScalaSansLF-Bold">
    <w:altName w:val="Arial Unicode MS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FreeSans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yriad Pro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350501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99698A" w14:textId="77777777" w:rsidR="001467BA" w:rsidRDefault="001467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5307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0A72A4BC" w14:textId="77777777" w:rsidR="001467BA" w:rsidRDefault="001467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E45F63" w14:textId="77777777" w:rsidR="000257AE" w:rsidRDefault="000257AE" w:rsidP="00B828EA">
      <w:r>
        <w:separator/>
      </w:r>
    </w:p>
  </w:footnote>
  <w:footnote w:type="continuationSeparator" w:id="0">
    <w:p w14:paraId="666086AA" w14:textId="77777777" w:rsidR="000257AE" w:rsidRDefault="000257AE" w:rsidP="00B828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0"/>
    <w:name w:val="AutoList1"/>
    <w:lvl w:ilvl="0">
      <w:start w:val="1"/>
      <w:numFmt w:val="decimal"/>
      <w:pStyle w:val="Level1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08F1262"/>
    <w:multiLevelType w:val="hybridMultilevel"/>
    <w:tmpl w:val="0504A39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602627"/>
    <w:multiLevelType w:val="hybridMultilevel"/>
    <w:tmpl w:val="B8981842"/>
    <w:lvl w:ilvl="0" w:tplc="B4BE5CD6">
      <w:numFmt w:val="bullet"/>
      <w:lvlText w:val="–"/>
      <w:lvlJc w:val="left"/>
      <w:pPr>
        <w:ind w:left="420" w:hanging="360"/>
      </w:pPr>
      <w:rPr>
        <w:rFonts w:ascii="Arial" w:eastAsia="Times New Roman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0B2330"/>
    <w:multiLevelType w:val="hybridMultilevel"/>
    <w:tmpl w:val="4A809A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FB5E5F"/>
    <w:multiLevelType w:val="hybridMultilevel"/>
    <w:tmpl w:val="B860B2F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15A65E7"/>
    <w:multiLevelType w:val="hybridMultilevel"/>
    <w:tmpl w:val="0B1233F0"/>
    <w:lvl w:ilvl="0" w:tplc="2378F3A0">
      <w:start w:val="1"/>
      <w:numFmt w:val="lowerLetter"/>
      <w:lvlText w:val="%1."/>
      <w:lvlJc w:val="left"/>
      <w:pPr>
        <w:ind w:left="615" w:hanging="360"/>
      </w:pPr>
      <w:rPr>
        <w:rFonts w:asciiTheme="minorHAnsi" w:eastAsia="OTNEJMScalaSansLF-Bold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335" w:hanging="360"/>
      </w:pPr>
    </w:lvl>
    <w:lvl w:ilvl="2" w:tplc="0409001B" w:tentative="1">
      <w:start w:val="1"/>
      <w:numFmt w:val="lowerRoman"/>
      <w:lvlText w:val="%3."/>
      <w:lvlJc w:val="right"/>
      <w:pPr>
        <w:ind w:left="2055" w:hanging="180"/>
      </w:pPr>
    </w:lvl>
    <w:lvl w:ilvl="3" w:tplc="0409000F" w:tentative="1">
      <w:start w:val="1"/>
      <w:numFmt w:val="decimal"/>
      <w:lvlText w:val="%4."/>
      <w:lvlJc w:val="left"/>
      <w:pPr>
        <w:ind w:left="2775" w:hanging="360"/>
      </w:pPr>
    </w:lvl>
    <w:lvl w:ilvl="4" w:tplc="04090019" w:tentative="1">
      <w:start w:val="1"/>
      <w:numFmt w:val="lowerLetter"/>
      <w:lvlText w:val="%5."/>
      <w:lvlJc w:val="left"/>
      <w:pPr>
        <w:ind w:left="3495" w:hanging="360"/>
      </w:pPr>
    </w:lvl>
    <w:lvl w:ilvl="5" w:tplc="0409001B" w:tentative="1">
      <w:start w:val="1"/>
      <w:numFmt w:val="lowerRoman"/>
      <w:lvlText w:val="%6."/>
      <w:lvlJc w:val="right"/>
      <w:pPr>
        <w:ind w:left="4215" w:hanging="180"/>
      </w:pPr>
    </w:lvl>
    <w:lvl w:ilvl="6" w:tplc="0409000F" w:tentative="1">
      <w:start w:val="1"/>
      <w:numFmt w:val="decimal"/>
      <w:lvlText w:val="%7."/>
      <w:lvlJc w:val="left"/>
      <w:pPr>
        <w:ind w:left="4935" w:hanging="360"/>
      </w:pPr>
    </w:lvl>
    <w:lvl w:ilvl="7" w:tplc="04090019" w:tentative="1">
      <w:start w:val="1"/>
      <w:numFmt w:val="lowerLetter"/>
      <w:lvlText w:val="%8."/>
      <w:lvlJc w:val="left"/>
      <w:pPr>
        <w:ind w:left="5655" w:hanging="360"/>
      </w:pPr>
    </w:lvl>
    <w:lvl w:ilvl="8" w:tplc="04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6" w15:restartNumberingAfterBreak="0">
    <w:nsid w:val="12FF755A"/>
    <w:multiLevelType w:val="hybridMultilevel"/>
    <w:tmpl w:val="DA160BB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A63CAF"/>
    <w:multiLevelType w:val="hybridMultilevel"/>
    <w:tmpl w:val="8B082C9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1E2655C9"/>
    <w:multiLevelType w:val="hybridMultilevel"/>
    <w:tmpl w:val="2C1226D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2844A4D"/>
    <w:multiLevelType w:val="hybridMultilevel"/>
    <w:tmpl w:val="DBC47D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94318A"/>
    <w:multiLevelType w:val="hybridMultilevel"/>
    <w:tmpl w:val="E1CCDBFE"/>
    <w:lvl w:ilvl="0" w:tplc="5FF0158C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16656C"/>
    <w:multiLevelType w:val="hybridMultilevel"/>
    <w:tmpl w:val="D8BC3BE4"/>
    <w:lvl w:ilvl="0" w:tplc="5A04E8F6">
      <w:start w:val="1"/>
      <w:numFmt w:val="lowerLetter"/>
      <w:lvlText w:val="%1."/>
      <w:lvlJc w:val="left"/>
      <w:pPr>
        <w:ind w:left="615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335" w:hanging="360"/>
      </w:pPr>
    </w:lvl>
    <w:lvl w:ilvl="2" w:tplc="0409001B" w:tentative="1">
      <w:start w:val="1"/>
      <w:numFmt w:val="lowerRoman"/>
      <w:lvlText w:val="%3."/>
      <w:lvlJc w:val="right"/>
      <w:pPr>
        <w:ind w:left="2055" w:hanging="180"/>
      </w:pPr>
    </w:lvl>
    <w:lvl w:ilvl="3" w:tplc="0409000F" w:tentative="1">
      <w:start w:val="1"/>
      <w:numFmt w:val="decimal"/>
      <w:lvlText w:val="%4."/>
      <w:lvlJc w:val="left"/>
      <w:pPr>
        <w:ind w:left="2775" w:hanging="360"/>
      </w:pPr>
    </w:lvl>
    <w:lvl w:ilvl="4" w:tplc="04090019" w:tentative="1">
      <w:start w:val="1"/>
      <w:numFmt w:val="lowerLetter"/>
      <w:lvlText w:val="%5."/>
      <w:lvlJc w:val="left"/>
      <w:pPr>
        <w:ind w:left="3495" w:hanging="360"/>
      </w:pPr>
    </w:lvl>
    <w:lvl w:ilvl="5" w:tplc="0409001B" w:tentative="1">
      <w:start w:val="1"/>
      <w:numFmt w:val="lowerRoman"/>
      <w:lvlText w:val="%6."/>
      <w:lvlJc w:val="right"/>
      <w:pPr>
        <w:ind w:left="4215" w:hanging="180"/>
      </w:pPr>
    </w:lvl>
    <w:lvl w:ilvl="6" w:tplc="0409000F" w:tentative="1">
      <w:start w:val="1"/>
      <w:numFmt w:val="decimal"/>
      <w:lvlText w:val="%7."/>
      <w:lvlJc w:val="left"/>
      <w:pPr>
        <w:ind w:left="4935" w:hanging="360"/>
      </w:pPr>
    </w:lvl>
    <w:lvl w:ilvl="7" w:tplc="04090019" w:tentative="1">
      <w:start w:val="1"/>
      <w:numFmt w:val="lowerLetter"/>
      <w:lvlText w:val="%8."/>
      <w:lvlJc w:val="left"/>
      <w:pPr>
        <w:ind w:left="5655" w:hanging="360"/>
      </w:pPr>
    </w:lvl>
    <w:lvl w:ilvl="8" w:tplc="04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12" w15:restartNumberingAfterBreak="0">
    <w:nsid w:val="288D60AD"/>
    <w:multiLevelType w:val="hybridMultilevel"/>
    <w:tmpl w:val="CBC86F70"/>
    <w:lvl w:ilvl="0" w:tplc="AF70C9EA">
      <w:start w:val="1"/>
      <w:numFmt w:val="lowerLetter"/>
      <w:lvlText w:val="%1.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3" w15:restartNumberingAfterBreak="0">
    <w:nsid w:val="2B312202"/>
    <w:multiLevelType w:val="hybridMultilevel"/>
    <w:tmpl w:val="EEE0A54E"/>
    <w:lvl w:ilvl="0" w:tplc="3D8C7D88">
      <w:start w:val="1"/>
      <w:numFmt w:val="lowerLetter"/>
      <w:lvlText w:val="%1."/>
      <w:lvlJc w:val="left"/>
      <w:pPr>
        <w:ind w:left="473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4" w15:restartNumberingAfterBreak="0">
    <w:nsid w:val="30480619"/>
    <w:multiLevelType w:val="hybridMultilevel"/>
    <w:tmpl w:val="5E80C278"/>
    <w:lvl w:ilvl="0" w:tplc="A7644542">
      <w:start w:val="1"/>
      <w:numFmt w:val="lowerLetter"/>
      <w:lvlText w:val="%1."/>
      <w:lvlJc w:val="left"/>
      <w:pPr>
        <w:ind w:left="6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5" w:hanging="360"/>
      </w:pPr>
    </w:lvl>
    <w:lvl w:ilvl="2" w:tplc="0409001B" w:tentative="1">
      <w:start w:val="1"/>
      <w:numFmt w:val="lowerRoman"/>
      <w:lvlText w:val="%3."/>
      <w:lvlJc w:val="right"/>
      <w:pPr>
        <w:ind w:left="2055" w:hanging="180"/>
      </w:pPr>
    </w:lvl>
    <w:lvl w:ilvl="3" w:tplc="0409000F" w:tentative="1">
      <w:start w:val="1"/>
      <w:numFmt w:val="decimal"/>
      <w:lvlText w:val="%4."/>
      <w:lvlJc w:val="left"/>
      <w:pPr>
        <w:ind w:left="2775" w:hanging="360"/>
      </w:pPr>
    </w:lvl>
    <w:lvl w:ilvl="4" w:tplc="04090019" w:tentative="1">
      <w:start w:val="1"/>
      <w:numFmt w:val="lowerLetter"/>
      <w:lvlText w:val="%5."/>
      <w:lvlJc w:val="left"/>
      <w:pPr>
        <w:ind w:left="3495" w:hanging="360"/>
      </w:pPr>
    </w:lvl>
    <w:lvl w:ilvl="5" w:tplc="0409001B" w:tentative="1">
      <w:start w:val="1"/>
      <w:numFmt w:val="lowerRoman"/>
      <w:lvlText w:val="%6."/>
      <w:lvlJc w:val="right"/>
      <w:pPr>
        <w:ind w:left="4215" w:hanging="180"/>
      </w:pPr>
    </w:lvl>
    <w:lvl w:ilvl="6" w:tplc="0409000F" w:tentative="1">
      <w:start w:val="1"/>
      <w:numFmt w:val="decimal"/>
      <w:lvlText w:val="%7."/>
      <w:lvlJc w:val="left"/>
      <w:pPr>
        <w:ind w:left="4935" w:hanging="360"/>
      </w:pPr>
    </w:lvl>
    <w:lvl w:ilvl="7" w:tplc="04090019" w:tentative="1">
      <w:start w:val="1"/>
      <w:numFmt w:val="lowerLetter"/>
      <w:lvlText w:val="%8."/>
      <w:lvlJc w:val="left"/>
      <w:pPr>
        <w:ind w:left="5655" w:hanging="360"/>
      </w:pPr>
    </w:lvl>
    <w:lvl w:ilvl="8" w:tplc="04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15" w15:restartNumberingAfterBreak="0">
    <w:nsid w:val="30B26570"/>
    <w:multiLevelType w:val="hybridMultilevel"/>
    <w:tmpl w:val="FF842AF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320231D"/>
    <w:multiLevelType w:val="hybridMultilevel"/>
    <w:tmpl w:val="018218A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39E053F"/>
    <w:multiLevelType w:val="hybridMultilevel"/>
    <w:tmpl w:val="143E01E6"/>
    <w:lvl w:ilvl="0" w:tplc="0AE08D60">
      <w:start w:val="1"/>
      <w:numFmt w:val="lowerLetter"/>
      <w:lvlText w:val="%1."/>
      <w:lvlJc w:val="left"/>
      <w:pPr>
        <w:ind w:left="6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5" w:hanging="360"/>
      </w:pPr>
    </w:lvl>
    <w:lvl w:ilvl="2" w:tplc="0409001B" w:tentative="1">
      <w:start w:val="1"/>
      <w:numFmt w:val="lowerRoman"/>
      <w:lvlText w:val="%3."/>
      <w:lvlJc w:val="right"/>
      <w:pPr>
        <w:ind w:left="2055" w:hanging="180"/>
      </w:pPr>
    </w:lvl>
    <w:lvl w:ilvl="3" w:tplc="0409000F" w:tentative="1">
      <w:start w:val="1"/>
      <w:numFmt w:val="decimal"/>
      <w:lvlText w:val="%4."/>
      <w:lvlJc w:val="left"/>
      <w:pPr>
        <w:ind w:left="2775" w:hanging="360"/>
      </w:pPr>
    </w:lvl>
    <w:lvl w:ilvl="4" w:tplc="04090019" w:tentative="1">
      <w:start w:val="1"/>
      <w:numFmt w:val="lowerLetter"/>
      <w:lvlText w:val="%5."/>
      <w:lvlJc w:val="left"/>
      <w:pPr>
        <w:ind w:left="3495" w:hanging="360"/>
      </w:pPr>
    </w:lvl>
    <w:lvl w:ilvl="5" w:tplc="0409001B" w:tentative="1">
      <w:start w:val="1"/>
      <w:numFmt w:val="lowerRoman"/>
      <w:lvlText w:val="%6."/>
      <w:lvlJc w:val="right"/>
      <w:pPr>
        <w:ind w:left="4215" w:hanging="180"/>
      </w:pPr>
    </w:lvl>
    <w:lvl w:ilvl="6" w:tplc="0409000F" w:tentative="1">
      <w:start w:val="1"/>
      <w:numFmt w:val="decimal"/>
      <w:lvlText w:val="%7."/>
      <w:lvlJc w:val="left"/>
      <w:pPr>
        <w:ind w:left="4935" w:hanging="360"/>
      </w:pPr>
    </w:lvl>
    <w:lvl w:ilvl="7" w:tplc="04090019" w:tentative="1">
      <w:start w:val="1"/>
      <w:numFmt w:val="lowerLetter"/>
      <w:lvlText w:val="%8."/>
      <w:lvlJc w:val="left"/>
      <w:pPr>
        <w:ind w:left="5655" w:hanging="360"/>
      </w:pPr>
    </w:lvl>
    <w:lvl w:ilvl="8" w:tplc="04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18" w15:restartNumberingAfterBreak="0">
    <w:nsid w:val="344F722B"/>
    <w:multiLevelType w:val="hybridMultilevel"/>
    <w:tmpl w:val="8578EE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9E5589"/>
    <w:multiLevelType w:val="hybridMultilevel"/>
    <w:tmpl w:val="C72C9434"/>
    <w:lvl w:ilvl="0" w:tplc="35FC7CAE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3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2A430C"/>
    <w:multiLevelType w:val="hybridMultilevel"/>
    <w:tmpl w:val="4E4C0826"/>
    <w:lvl w:ilvl="0" w:tplc="15ACBABC">
      <w:start w:val="1"/>
      <w:numFmt w:val="decimal"/>
      <w:lvlText w:val="%1."/>
      <w:lvlJc w:val="left"/>
      <w:pPr>
        <w:ind w:left="360" w:hanging="360"/>
      </w:pPr>
      <w:rPr>
        <w:rFonts w:ascii="Times New Roman" w:eastAsia="FreeSans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9582EF9"/>
    <w:multiLevelType w:val="hybridMultilevel"/>
    <w:tmpl w:val="F57AEED8"/>
    <w:lvl w:ilvl="0" w:tplc="DB8ACFA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9C91C3D"/>
    <w:multiLevelType w:val="hybridMultilevel"/>
    <w:tmpl w:val="5270E7A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5D51F6"/>
    <w:multiLevelType w:val="hybridMultilevel"/>
    <w:tmpl w:val="D0A24DD8"/>
    <w:lvl w:ilvl="0" w:tplc="E702C3F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1B7787"/>
    <w:multiLevelType w:val="multilevel"/>
    <w:tmpl w:val="733AE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945239F"/>
    <w:multiLevelType w:val="hybridMultilevel"/>
    <w:tmpl w:val="7D1E580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BD7C77"/>
    <w:multiLevelType w:val="hybridMultilevel"/>
    <w:tmpl w:val="4C385914"/>
    <w:lvl w:ilvl="0" w:tplc="A7FC1148">
      <w:start w:val="1"/>
      <w:numFmt w:val="lowerLetter"/>
      <w:lvlText w:val="%1."/>
      <w:lvlJc w:val="left"/>
      <w:pPr>
        <w:ind w:left="360" w:hanging="360"/>
      </w:pPr>
      <w:rPr>
        <w:rFonts w:eastAsia="Times New Roman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C9231D0"/>
    <w:multiLevelType w:val="hybridMultilevel"/>
    <w:tmpl w:val="534014C6"/>
    <w:lvl w:ilvl="0" w:tplc="37422F86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49159A"/>
    <w:multiLevelType w:val="hybridMultilevel"/>
    <w:tmpl w:val="F81A7EC2"/>
    <w:lvl w:ilvl="0" w:tplc="7F08F5CA">
      <w:start w:val="1"/>
      <w:numFmt w:val="low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18E0B99"/>
    <w:multiLevelType w:val="hybridMultilevel"/>
    <w:tmpl w:val="71DA56E6"/>
    <w:lvl w:ilvl="0" w:tplc="2452C9F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3E675D9"/>
    <w:multiLevelType w:val="hybridMultilevel"/>
    <w:tmpl w:val="4508B052"/>
    <w:lvl w:ilvl="0" w:tplc="5E4E6578">
      <w:start w:val="1"/>
      <w:numFmt w:val="lowerLetter"/>
      <w:lvlText w:val="%1.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31" w15:restartNumberingAfterBreak="0">
    <w:nsid w:val="559D2D7F"/>
    <w:multiLevelType w:val="hybridMultilevel"/>
    <w:tmpl w:val="4C26C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80B6ED2"/>
    <w:multiLevelType w:val="hybridMultilevel"/>
    <w:tmpl w:val="7C3C6C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CD4DBB"/>
    <w:multiLevelType w:val="hybridMultilevel"/>
    <w:tmpl w:val="78A4BEB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5DDF70BC"/>
    <w:multiLevelType w:val="hybridMultilevel"/>
    <w:tmpl w:val="848445A8"/>
    <w:lvl w:ilvl="0" w:tplc="D7A216C2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D80063"/>
    <w:multiLevelType w:val="hybridMultilevel"/>
    <w:tmpl w:val="FEA247F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7EA5A3D"/>
    <w:multiLevelType w:val="hybridMultilevel"/>
    <w:tmpl w:val="20EA06EA"/>
    <w:lvl w:ilvl="0" w:tplc="0364705A">
      <w:start w:val="1"/>
      <w:numFmt w:val="lowerLetter"/>
      <w:lvlText w:val="%1."/>
      <w:lvlJc w:val="left"/>
      <w:pPr>
        <w:ind w:left="833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3A40D2"/>
    <w:multiLevelType w:val="hybridMultilevel"/>
    <w:tmpl w:val="648CDFB4"/>
    <w:lvl w:ilvl="0" w:tplc="E5F47D32">
      <w:start w:val="1"/>
      <w:numFmt w:val="lowerLetter"/>
      <w:lvlText w:val="%1."/>
      <w:lvlJc w:val="left"/>
      <w:pPr>
        <w:ind w:left="473" w:hanging="360"/>
      </w:pPr>
      <w:rPr>
        <w:rFonts w:asciiTheme="minorHAnsi" w:eastAsiaTheme="minorEastAsia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38" w15:restartNumberingAfterBreak="0">
    <w:nsid w:val="72696E21"/>
    <w:multiLevelType w:val="hybridMultilevel"/>
    <w:tmpl w:val="E79CEA3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3F54D2C"/>
    <w:multiLevelType w:val="hybridMultilevel"/>
    <w:tmpl w:val="AE1CEF12"/>
    <w:lvl w:ilvl="0" w:tplc="7A50DA14">
      <w:start w:val="1"/>
      <w:numFmt w:val="lowerLetter"/>
      <w:lvlText w:val="%1.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40" w15:restartNumberingAfterBreak="0">
    <w:nsid w:val="746B7124"/>
    <w:multiLevelType w:val="hybridMultilevel"/>
    <w:tmpl w:val="5E80C278"/>
    <w:lvl w:ilvl="0" w:tplc="A7644542">
      <w:start w:val="1"/>
      <w:numFmt w:val="lowerLetter"/>
      <w:lvlText w:val="%1."/>
      <w:lvlJc w:val="left"/>
      <w:pPr>
        <w:ind w:left="6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5" w:hanging="360"/>
      </w:pPr>
    </w:lvl>
    <w:lvl w:ilvl="2" w:tplc="0409001B" w:tentative="1">
      <w:start w:val="1"/>
      <w:numFmt w:val="lowerRoman"/>
      <w:lvlText w:val="%3."/>
      <w:lvlJc w:val="right"/>
      <w:pPr>
        <w:ind w:left="2055" w:hanging="180"/>
      </w:pPr>
    </w:lvl>
    <w:lvl w:ilvl="3" w:tplc="0409000F" w:tentative="1">
      <w:start w:val="1"/>
      <w:numFmt w:val="decimal"/>
      <w:lvlText w:val="%4."/>
      <w:lvlJc w:val="left"/>
      <w:pPr>
        <w:ind w:left="2775" w:hanging="360"/>
      </w:pPr>
    </w:lvl>
    <w:lvl w:ilvl="4" w:tplc="04090019" w:tentative="1">
      <w:start w:val="1"/>
      <w:numFmt w:val="lowerLetter"/>
      <w:lvlText w:val="%5."/>
      <w:lvlJc w:val="left"/>
      <w:pPr>
        <w:ind w:left="3495" w:hanging="360"/>
      </w:pPr>
    </w:lvl>
    <w:lvl w:ilvl="5" w:tplc="0409001B" w:tentative="1">
      <w:start w:val="1"/>
      <w:numFmt w:val="lowerRoman"/>
      <w:lvlText w:val="%6."/>
      <w:lvlJc w:val="right"/>
      <w:pPr>
        <w:ind w:left="4215" w:hanging="180"/>
      </w:pPr>
    </w:lvl>
    <w:lvl w:ilvl="6" w:tplc="0409000F" w:tentative="1">
      <w:start w:val="1"/>
      <w:numFmt w:val="decimal"/>
      <w:lvlText w:val="%7."/>
      <w:lvlJc w:val="left"/>
      <w:pPr>
        <w:ind w:left="4935" w:hanging="360"/>
      </w:pPr>
    </w:lvl>
    <w:lvl w:ilvl="7" w:tplc="04090019" w:tentative="1">
      <w:start w:val="1"/>
      <w:numFmt w:val="lowerLetter"/>
      <w:lvlText w:val="%8."/>
      <w:lvlJc w:val="left"/>
      <w:pPr>
        <w:ind w:left="5655" w:hanging="360"/>
      </w:pPr>
    </w:lvl>
    <w:lvl w:ilvl="8" w:tplc="04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41" w15:restartNumberingAfterBreak="0">
    <w:nsid w:val="756911AE"/>
    <w:multiLevelType w:val="hybridMultilevel"/>
    <w:tmpl w:val="2EA03FD2"/>
    <w:lvl w:ilvl="0" w:tplc="F97E1FA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CB91D50"/>
    <w:multiLevelType w:val="hybridMultilevel"/>
    <w:tmpl w:val="381C023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F6E6C8E"/>
    <w:multiLevelType w:val="hybridMultilevel"/>
    <w:tmpl w:val="CF885298"/>
    <w:lvl w:ilvl="0" w:tplc="DE68C750">
      <w:start w:val="1"/>
      <w:numFmt w:val="lowerLetter"/>
      <w:lvlText w:val="%1.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0"/>
    <w:lvlOverride w:ilvl="0">
      <w:startOverride w:val="1"/>
      <w:lvl w:ilvl="0">
        <w:start w:val="1"/>
        <w:numFmt w:val="decimal"/>
        <w:pStyle w:val="Level1"/>
        <w:lvlText w:val="%1."/>
        <w:lvlJc w:val="left"/>
      </w:lvl>
    </w:lvlOverride>
    <w:lvlOverride w:ilvl="1">
      <w:startOverride w:val="1"/>
      <w:lvl w:ilvl="1">
        <w:start w:val="1"/>
        <w:numFmt w:val="decimal"/>
        <w:lvlText w:val="%2."/>
        <w:lvlJc w:val="left"/>
      </w:lvl>
    </w:lvlOverride>
    <w:lvlOverride w:ilvl="2">
      <w:startOverride w:val="1"/>
      <w:lvl w:ilvl="2">
        <w:start w:val="1"/>
        <w:numFmt w:val="decimal"/>
        <w:lvlText w:val="%3."/>
        <w:lvlJc w:val="left"/>
      </w:lvl>
    </w:lvlOverride>
    <w:lvlOverride w:ilvl="3">
      <w:startOverride w:val="1"/>
      <w:lvl w:ilvl="3">
        <w:start w:val="1"/>
        <w:numFmt w:val="decimal"/>
        <w:lvlText w:val="%4."/>
        <w:lvlJc w:val="left"/>
      </w:lvl>
    </w:lvlOverride>
    <w:lvlOverride w:ilvl="4">
      <w:startOverride w:val="1"/>
      <w:lvl w:ilvl="4">
        <w:start w:val="1"/>
        <w:numFmt w:val="decimal"/>
        <w:lvlText w:val="%5."/>
        <w:lvlJc w:val="left"/>
      </w:lvl>
    </w:lvlOverride>
    <w:lvlOverride w:ilvl="5">
      <w:startOverride w:val="1"/>
      <w:lvl w:ilvl="5">
        <w:start w:val="1"/>
        <w:numFmt w:val="decimal"/>
        <w:lvlText w:val="%6."/>
        <w:lvlJc w:val="left"/>
      </w:lvl>
    </w:lvlOverride>
    <w:lvlOverride w:ilvl="6">
      <w:startOverride w:val="1"/>
      <w:lvl w:ilvl="6">
        <w:start w:val="1"/>
        <w:numFmt w:val="decimal"/>
        <w:lvlText w:val="%7."/>
        <w:lvlJc w:val="left"/>
      </w:lvl>
    </w:lvlOverride>
    <w:lvlOverride w:ilvl="7">
      <w:startOverride w:val="1"/>
      <w:lvl w:ilvl="7">
        <w:start w:val="1"/>
        <w:numFmt w:val="decimal"/>
        <w:lvlText w:val="%8."/>
        <w:lvlJc w:val="left"/>
      </w:lvl>
    </w:lvlOverride>
  </w:num>
  <w:num w:numId="2">
    <w:abstractNumId w:val="10"/>
  </w:num>
  <w:num w:numId="3">
    <w:abstractNumId w:val="7"/>
  </w:num>
  <w:num w:numId="4">
    <w:abstractNumId w:val="33"/>
  </w:num>
  <w:num w:numId="5">
    <w:abstractNumId w:val="20"/>
  </w:num>
  <w:num w:numId="6">
    <w:abstractNumId w:val="3"/>
  </w:num>
  <w:num w:numId="7">
    <w:abstractNumId w:val="19"/>
  </w:num>
  <w:num w:numId="8">
    <w:abstractNumId w:val="24"/>
  </w:num>
  <w:num w:numId="9">
    <w:abstractNumId w:val="1"/>
  </w:num>
  <w:num w:numId="10">
    <w:abstractNumId w:val="14"/>
  </w:num>
  <w:num w:numId="11">
    <w:abstractNumId w:val="40"/>
  </w:num>
  <w:num w:numId="12">
    <w:abstractNumId w:val="27"/>
  </w:num>
  <w:num w:numId="13">
    <w:abstractNumId w:val="17"/>
  </w:num>
  <w:num w:numId="14">
    <w:abstractNumId w:val="37"/>
  </w:num>
  <w:num w:numId="15">
    <w:abstractNumId w:val="5"/>
  </w:num>
  <w:num w:numId="16">
    <w:abstractNumId w:val="39"/>
  </w:num>
  <w:num w:numId="17">
    <w:abstractNumId w:val="29"/>
  </w:num>
  <w:num w:numId="18">
    <w:abstractNumId w:val="21"/>
  </w:num>
  <w:num w:numId="19">
    <w:abstractNumId w:val="12"/>
  </w:num>
  <w:num w:numId="20">
    <w:abstractNumId w:val="11"/>
  </w:num>
  <w:num w:numId="21">
    <w:abstractNumId w:val="43"/>
  </w:num>
  <w:num w:numId="22">
    <w:abstractNumId w:val="13"/>
  </w:num>
  <w:num w:numId="23">
    <w:abstractNumId w:val="32"/>
  </w:num>
  <w:num w:numId="24">
    <w:abstractNumId w:val="6"/>
  </w:num>
  <w:num w:numId="25">
    <w:abstractNumId w:val="2"/>
  </w:num>
  <w:num w:numId="26">
    <w:abstractNumId w:val="23"/>
  </w:num>
  <w:num w:numId="27">
    <w:abstractNumId w:val="25"/>
  </w:num>
  <w:num w:numId="28">
    <w:abstractNumId w:val="34"/>
  </w:num>
  <w:num w:numId="29">
    <w:abstractNumId w:val="4"/>
  </w:num>
  <w:num w:numId="30">
    <w:abstractNumId w:val="18"/>
  </w:num>
  <w:num w:numId="31">
    <w:abstractNumId w:val="22"/>
  </w:num>
  <w:num w:numId="32">
    <w:abstractNumId w:val="8"/>
  </w:num>
  <w:num w:numId="33">
    <w:abstractNumId w:val="42"/>
  </w:num>
  <w:num w:numId="34">
    <w:abstractNumId w:val="16"/>
  </w:num>
  <w:num w:numId="35">
    <w:abstractNumId w:val="41"/>
  </w:num>
  <w:num w:numId="36">
    <w:abstractNumId w:val="28"/>
  </w:num>
  <w:num w:numId="37">
    <w:abstractNumId w:val="38"/>
  </w:num>
  <w:num w:numId="38">
    <w:abstractNumId w:val="15"/>
  </w:num>
  <w:num w:numId="39">
    <w:abstractNumId w:val="26"/>
  </w:num>
  <w:num w:numId="40">
    <w:abstractNumId w:val="35"/>
  </w:num>
  <w:num w:numId="41">
    <w:abstractNumId w:val="36"/>
  </w:num>
  <w:num w:numId="42">
    <w:abstractNumId w:val="30"/>
  </w:num>
  <w:num w:numId="43">
    <w:abstractNumId w:val="31"/>
  </w:num>
  <w:num w:numId="4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330"/>
    <w:rsid w:val="00007CFB"/>
    <w:rsid w:val="00014A4B"/>
    <w:rsid w:val="000257AE"/>
    <w:rsid w:val="00026406"/>
    <w:rsid w:val="00027A07"/>
    <w:rsid w:val="00034EFD"/>
    <w:rsid w:val="00037108"/>
    <w:rsid w:val="00037F02"/>
    <w:rsid w:val="00041822"/>
    <w:rsid w:val="00041A2D"/>
    <w:rsid w:val="0004225A"/>
    <w:rsid w:val="00044595"/>
    <w:rsid w:val="00045F0D"/>
    <w:rsid w:val="00046F93"/>
    <w:rsid w:val="0005434E"/>
    <w:rsid w:val="00054E23"/>
    <w:rsid w:val="00057776"/>
    <w:rsid w:val="000626E7"/>
    <w:rsid w:val="000678C7"/>
    <w:rsid w:val="00073D4A"/>
    <w:rsid w:val="000855B5"/>
    <w:rsid w:val="00090701"/>
    <w:rsid w:val="00097900"/>
    <w:rsid w:val="000A2939"/>
    <w:rsid w:val="000A4CEF"/>
    <w:rsid w:val="000A6FE7"/>
    <w:rsid w:val="000B2B36"/>
    <w:rsid w:val="000B2D56"/>
    <w:rsid w:val="000C0660"/>
    <w:rsid w:val="000C0AA1"/>
    <w:rsid w:val="000D2AEF"/>
    <w:rsid w:val="000D4E57"/>
    <w:rsid w:val="000D541C"/>
    <w:rsid w:val="000D7A61"/>
    <w:rsid w:val="000E0FF7"/>
    <w:rsid w:val="000E17BD"/>
    <w:rsid w:val="000E4155"/>
    <w:rsid w:val="000F3CB7"/>
    <w:rsid w:val="00100CE3"/>
    <w:rsid w:val="00101A81"/>
    <w:rsid w:val="00103065"/>
    <w:rsid w:val="00105616"/>
    <w:rsid w:val="00105E1B"/>
    <w:rsid w:val="00107DA5"/>
    <w:rsid w:val="00111CCA"/>
    <w:rsid w:val="001208B1"/>
    <w:rsid w:val="001302C7"/>
    <w:rsid w:val="001336BA"/>
    <w:rsid w:val="0013658A"/>
    <w:rsid w:val="001419B0"/>
    <w:rsid w:val="001437FE"/>
    <w:rsid w:val="00144BC6"/>
    <w:rsid w:val="001467BA"/>
    <w:rsid w:val="00146AFA"/>
    <w:rsid w:val="00176D55"/>
    <w:rsid w:val="00180A86"/>
    <w:rsid w:val="00192ACE"/>
    <w:rsid w:val="001931B3"/>
    <w:rsid w:val="00197806"/>
    <w:rsid w:val="001A13D0"/>
    <w:rsid w:val="001A15DD"/>
    <w:rsid w:val="001A2056"/>
    <w:rsid w:val="001A67AC"/>
    <w:rsid w:val="001B03E7"/>
    <w:rsid w:val="001C19E0"/>
    <w:rsid w:val="001C1B27"/>
    <w:rsid w:val="001C2CD3"/>
    <w:rsid w:val="001C4E51"/>
    <w:rsid w:val="001C5E13"/>
    <w:rsid w:val="001D22DF"/>
    <w:rsid w:val="001F0FD9"/>
    <w:rsid w:val="001F1793"/>
    <w:rsid w:val="001F287A"/>
    <w:rsid w:val="0020025B"/>
    <w:rsid w:val="00200BA0"/>
    <w:rsid w:val="0021141B"/>
    <w:rsid w:val="002233CC"/>
    <w:rsid w:val="002254FE"/>
    <w:rsid w:val="0023172D"/>
    <w:rsid w:val="002343A5"/>
    <w:rsid w:val="00235AE1"/>
    <w:rsid w:val="0023676F"/>
    <w:rsid w:val="00237DB9"/>
    <w:rsid w:val="00240363"/>
    <w:rsid w:val="00254E8F"/>
    <w:rsid w:val="00255C36"/>
    <w:rsid w:val="00262CE5"/>
    <w:rsid w:val="002637F3"/>
    <w:rsid w:val="0027280F"/>
    <w:rsid w:val="0028275B"/>
    <w:rsid w:val="00292D28"/>
    <w:rsid w:val="00293AED"/>
    <w:rsid w:val="00296C70"/>
    <w:rsid w:val="00296E2C"/>
    <w:rsid w:val="002A0F39"/>
    <w:rsid w:val="002A4287"/>
    <w:rsid w:val="002A5A47"/>
    <w:rsid w:val="002B01F3"/>
    <w:rsid w:val="002B0F8A"/>
    <w:rsid w:val="002B1B24"/>
    <w:rsid w:val="002B4828"/>
    <w:rsid w:val="002C6187"/>
    <w:rsid w:val="002C67C2"/>
    <w:rsid w:val="002C6D06"/>
    <w:rsid w:val="002D5C49"/>
    <w:rsid w:val="002D5C69"/>
    <w:rsid w:val="002E45F6"/>
    <w:rsid w:val="002E471E"/>
    <w:rsid w:val="002E5279"/>
    <w:rsid w:val="002F0C63"/>
    <w:rsid w:val="002F23BA"/>
    <w:rsid w:val="002F2D68"/>
    <w:rsid w:val="002F6B6C"/>
    <w:rsid w:val="00304638"/>
    <w:rsid w:val="00311655"/>
    <w:rsid w:val="003209C3"/>
    <w:rsid w:val="003213A2"/>
    <w:rsid w:val="003258B0"/>
    <w:rsid w:val="00334255"/>
    <w:rsid w:val="00334D5F"/>
    <w:rsid w:val="003354BC"/>
    <w:rsid w:val="003356E0"/>
    <w:rsid w:val="00344CFA"/>
    <w:rsid w:val="00345040"/>
    <w:rsid w:val="00346277"/>
    <w:rsid w:val="00346AAE"/>
    <w:rsid w:val="00346F52"/>
    <w:rsid w:val="00352593"/>
    <w:rsid w:val="003544F0"/>
    <w:rsid w:val="00354F04"/>
    <w:rsid w:val="003550FC"/>
    <w:rsid w:val="0035525A"/>
    <w:rsid w:val="00357057"/>
    <w:rsid w:val="003603BE"/>
    <w:rsid w:val="00362185"/>
    <w:rsid w:val="003626B1"/>
    <w:rsid w:val="0036589D"/>
    <w:rsid w:val="00367158"/>
    <w:rsid w:val="00370428"/>
    <w:rsid w:val="00382E47"/>
    <w:rsid w:val="00396943"/>
    <w:rsid w:val="00396C55"/>
    <w:rsid w:val="003A4C40"/>
    <w:rsid w:val="003A64DD"/>
    <w:rsid w:val="003A7C83"/>
    <w:rsid w:val="003C68D6"/>
    <w:rsid w:val="003D41BC"/>
    <w:rsid w:val="003E28B6"/>
    <w:rsid w:val="003F07CB"/>
    <w:rsid w:val="003F31C4"/>
    <w:rsid w:val="003F534D"/>
    <w:rsid w:val="003F65DF"/>
    <w:rsid w:val="00400A1A"/>
    <w:rsid w:val="00401062"/>
    <w:rsid w:val="00401134"/>
    <w:rsid w:val="00404F37"/>
    <w:rsid w:val="0040535F"/>
    <w:rsid w:val="00406D83"/>
    <w:rsid w:val="00413B0A"/>
    <w:rsid w:val="004143E8"/>
    <w:rsid w:val="00427643"/>
    <w:rsid w:val="004305C4"/>
    <w:rsid w:val="00433A35"/>
    <w:rsid w:val="00434002"/>
    <w:rsid w:val="00442978"/>
    <w:rsid w:val="00442CE3"/>
    <w:rsid w:val="00442F77"/>
    <w:rsid w:val="00444451"/>
    <w:rsid w:val="00453B37"/>
    <w:rsid w:val="004554E0"/>
    <w:rsid w:val="00457260"/>
    <w:rsid w:val="0045729E"/>
    <w:rsid w:val="00466CB7"/>
    <w:rsid w:val="00474CFF"/>
    <w:rsid w:val="00476106"/>
    <w:rsid w:val="00476BCB"/>
    <w:rsid w:val="004856A2"/>
    <w:rsid w:val="00487A82"/>
    <w:rsid w:val="00492130"/>
    <w:rsid w:val="004923EE"/>
    <w:rsid w:val="00492DCB"/>
    <w:rsid w:val="00494E27"/>
    <w:rsid w:val="004A1644"/>
    <w:rsid w:val="004B5E9F"/>
    <w:rsid w:val="004C1D94"/>
    <w:rsid w:val="004C3F8B"/>
    <w:rsid w:val="004E05C2"/>
    <w:rsid w:val="004E2C87"/>
    <w:rsid w:val="004E3225"/>
    <w:rsid w:val="004E5201"/>
    <w:rsid w:val="004E63E6"/>
    <w:rsid w:val="004E722F"/>
    <w:rsid w:val="004F4F68"/>
    <w:rsid w:val="004F623A"/>
    <w:rsid w:val="00500E46"/>
    <w:rsid w:val="00511DAA"/>
    <w:rsid w:val="005131E0"/>
    <w:rsid w:val="005178D3"/>
    <w:rsid w:val="00521273"/>
    <w:rsid w:val="00544E07"/>
    <w:rsid w:val="00545A32"/>
    <w:rsid w:val="0055255F"/>
    <w:rsid w:val="00563010"/>
    <w:rsid w:val="00563364"/>
    <w:rsid w:val="0056685F"/>
    <w:rsid w:val="005677B6"/>
    <w:rsid w:val="00570626"/>
    <w:rsid w:val="00576EE2"/>
    <w:rsid w:val="00583D16"/>
    <w:rsid w:val="00583E7C"/>
    <w:rsid w:val="00590CE8"/>
    <w:rsid w:val="00593A29"/>
    <w:rsid w:val="0059496C"/>
    <w:rsid w:val="005955E2"/>
    <w:rsid w:val="00595D4C"/>
    <w:rsid w:val="00596683"/>
    <w:rsid w:val="005A05D0"/>
    <w:rsid w:val="005A5D37"/>
    <w:rsid w:val="005B545C"/>
    <w:rsid w:val="005C3350"/>
    <w:rsid w:val="005D23F3"/>
    <w:rsid w:val="005D375A"/>
    <w:rsid w:val="005D579B"/>
    <w:rsid w:val="005E5831"/>
    <w:rsid w:val="005F0B59"/>
    <w:rsid w:val="005F65F4"/>
    <w:rsid w:val="00602662"/>
    <w:rsid w:val="00602B98"/>
    <w:rsid w:val="006042CB"/>
    <w:rsid w:val="0061174A"/>
    <w:rsid w:val="00614E1C"/>
    <w:rsid w:val="00617FEE"/>
    <w:rsid w:val="00620D5F"/>
    <w:rsid w:val="00623652"/>
    <w:rsid w:val="0062595E"/>
    <w:rsid w:val="006267D5"/>
    <w:rsid w:val="0063003F"/>
    <w:rsid w:val="00633DBD"/>
    <w:rsid w:val="0063439C"/>
    <w:rsid w:val="00634894"/>
    <w:rsid w:val="00636343"/>
    <w:rsid w:val="0063634A"/>
    <w:rsid w:val="00642940"/>
    <w:rsid w:val="006441D4"/>
    <w:rsid w:val="0064474B"/>
    <w:rsid w:val="00652BC1"/>
    <w:rsid w:val="00654076"/>
    <w:rsid w:val="00662685"/>
    <w:rsid w:val="006670E3"/>
    <w:rsid w:val="00677373"/>
    <w:rsid w:val="0068022C"/>
    <w:rsid w:val="00681AC5"/>
    <w:rsid w:val="00683083"/>
    <w:rsid w:val="006846EF"/>
    <w:rsid w:val="006861A1"/>
    <w:rsid w:val="006A116D"/>
    <w:rsid w:val="006A1691"/>
    <w:rsid w:val="006A1D56"/>
    <w:rsid w:val="006A4994"/>
    <w:rsid w:val="006B28EE"/>
    <w:rsid w:val="006B2C58"/>
    <w:rsid w:val="006C12B5"/>
    <w:rsid w:val="006C7945"/>
    <w:rsid w:val="006D0624"/>
    <w:rsid w:val="006D3C82"/>
    <w:rsid w:val="006D4AD2"/>
    <w:rsid w:val="006D513C"/>
    <w:rsid w:val="006E2372"/>
    <w:rsid w:val="006E5A59"/>
    <w:rsid w:val="006E67EC"/>
    <w:rsid w:val="006F7F71"/>
    <w:rsid w:val="007025F7"/>
    <w:rsid w:val="007154F2"/>
    <w:rsid w:val="00717BCA"/>
    <w:rsid w:val="0073110E"/>
    <w:rsid w:val="007333D5"/>
    <w:rsid w:val="00733D0B"/>
    <w:rsid w:val="00743328"/>
    <w:rsid w:val="007476A4"/>
    <w:rsid w:val="0075338C"/>
    <w:rsid w:val="0075685F"/>
    <w:rsid w:val="00757772"/>
    <w:rsid w:val="00757FEE"/>
    <w:rsid w:val="00764069"/>
    <w:rsid w:val="00764743"/>
    <w:rsid w:val="00770083"/>
    <w:rsid w:val="00773A34"/>
    <w:rsid w:val="00780EE6"/>
    <w:rsid w:val="00787820"/>
    <w:rsid w:val="007924A0"/>
    <w:rsid w:val="007946A1"/>
    <w:rsid w:val="007A1EA8"/>
    <w:rsid w:val="007A1EC1"/>
    <w:rsid w:val="007A78F7"/>
    <w:rsid w:val="007A7A93"/>
    <w:rsid w:val="007B0620"/>
    <w:rsid w:val="007C2337"/>
    <w:rsid w:val="007C6A9E"/>
    <w:rsid w:val="007D57D5"/>
    <w:rsid w:val="007E02DE"/>
    <w:rsid w:val="007E15E6"/>
    <w:rsid w:val="007E57DE"/>
    <w:rsid w:val="007F437F"/>
    <w:rsid w:val="007F4D40"/>
    <w:rsid w:val="00803D78"/>
    <w:rsid w:val="00812326"/>
    <w:rsid w:val="00812830"/>
    <w:rsid w:val="008230E0"/>
    <w:rsid w:val="008253C6"/>
    <w:rsid w:val="0082681D"/>
    <w:rsid w:val="00827C30"/>
    <w:rsid w:val="008326A8"/>
    <w:rsid w:val="00835771"/>
    <w:rsid w:val="00845506"/>
    <w:rsid w:val="00857C7C"/>
    <w:rsid w:val="00862510"/>
    <w:rsid w:val="0086319A"/>
    <w:rsid w:val="00864DD7"/>
    <w:rsid w:val="008726EB"/>
    <w:rsid w:val="00876377"/>
    <w:rsid w:val="008869E6"/>
    <w:rsid w:val="0089071A"/>
    <w:rsid w:val="008923C5"/>
    <w:rsid w:val="0089361F"/>
    <w:rsid w:val="0089512A"/>
    <w:rsid w:val="00895ECE"/>
    <w:rsid w:val="008A0923"/>
    <w:rsid w:val="008B0426"/>
    <w:rsid w:val="008B695E"/>
    <w:rsid w:val="008B7271"/>
    <w:rsid w:val="008C22E9"/>
    <w:rsid w:val="008C33A0"/>
    <w:rsid w:val="008C4504"/>
    <w:rsid w:val="008D1343"/>
    <w:rsid w:val="008D2A4C"/>
    <w:rsid w:val="008D49DB"/>
    <w:rsid w:val="008D60B6"/>
    <w:rsid w:val="008D6212"/>
    <w:rsid w:val="008E1100"/>
    <w:rsid w:val="008E45C6"/>
    <w:rsid w:val="008F0DE6"/>
    <w:rsid w:val="008F419A"/>
    <w:rsid w:val="008F4DC2"/>
    <w:rsid w:val="008F786A"/>
    <w:rsid w:val="0090765E"/>
    <w:rsid w:val="00907748"/>
    <w:rsid w:val="00911D34"/>
    <w:rsid w:val="009202C4"/>
    <w:rsid w:val="00924190"/>
    <w:rsid w:val="0092478A"/>
    <w:rsid w:val="009253C8"/>
    <w:rsid w:val="009266A9"/>
    <w:rsid w:val="00930DB5"/>
    <w:rsid w:val="00931AAA"/>
    <w:rsid w:val="00936212"/>
    <w:rsid w:val="00944D1F"/>
    <w:rsid w:val="00952258"/>
    <w:rsid w:val="00952F82"/>
    <w:rsid w:val="009568CE"/>
    <w:rsid w:val="00957A6C"/>
    <w:rsid w:val="00962EF6"/>
    <w:rsid w:val="009771FD"/>
    <w:rsid w:val="0098449A"/>
    <w:rsid w:val="00990AF1"/>
    <w:rsid w:val="00991225"/>
    <w:rsid w:val="009B3BCD"/>
    <w:rsid w:val="009C4374"/>
    <w:rsid w:val="009D3CEA"/>
    <w:rsid w:val="009D5C0E"/>
    <w:rsid w:val="009E191E"/>
    <w:rsid w:val="009F2261"/>
    <w:rsid w:val="009F7A82"/>
    <w:rsid w:val="00A0036D"/>
    <w:rsid w:val="00A01E1B"/>
    <w:rsid w:val="00A05182"/>
    <w:rsid w:val="00A10D6F"/>
    <w:rsid w:val="00A13678"/>
    <w:rsid w:val="00A16598"/>
    <w:rsid w:val="00A17149"/>
    <w:rsid w:val="00A254E0"/>
    <w:rsid w:val="00A27B29"/>
    <w:rsid w:val="00A3025B"/>
    <w:rsid w:val="00A351E0"/>
    <w:rsid w:val="00A35F1B"/>
    <w:rsid w:val="00A45978"/>
    <w:rsid w:val="00A474AB"/>
    <w:rsid w:val="00A50BBB"/>
    <w:rsid w:val="00A52CB4"/>
    <w:rsid w:val="00A574CD"/>
    <w:rsid w:val="00A61A19"/>
    <w:rsid w:val="00A70326"/>
    <w:rsid w:val="00A779F2"/>
    <w:rsid w:val="00A80102"/>
    <w:rsid w:val="00A80883"/>
    <w:rsid w:val="00A86564"/>
    <w:rsid w:val="00A93366"/>
    <w:rsid w:val="00A9502D"/>
    <w:rsid w:val="00A95F18"/>
    <w:rsid w:val="00AA125B"/>
    <w:rsid w:val="00AA1836"/>
    <w:rsid w:val="00AA75CB"/>
    <w:rsid w:val="00AB0F72"/>
    <w:rsid w:val="00AB4406"/>
    <w:rsid w:val="00AB5406"/>
    <w:rsid w:val="00AB5D2E"/>
    <w:rsid w:val="00AB6928"/>
    <w:rsid w:val="00AB7330"/>
    <w:rsid w:val="00AC5CB9"/>
    <w:rsid w:val="00AC7A68"/>
    <w:rsid w:val="00AD3F43"/>
    <w:rsid w:val="00AD677A"/>
    <w:rsid w:val="00AD6909"/>
    <w:rsid w:val="00AD7D8E"/>
    <w:rsid w:val="00AE0C7E"/>
    <w:rsid w:val="00AE736B"/>
    <w:rsid w:val="00AF1741"/>
    <w:rsid w:val="00AF1BC6"/>
    <w:rsid w:val="00AF2FCF"/>
    <w:rsid w:val="00AF462C"/>
    <w:rsid w:val="00AF6F2A"/>
    <w:rsid w:val="00B0137B"/>
    <w:rsid w:val="00B14626"/>
    <w:rsid w:val="00B14E1B"/>
    <w:rsid w:val="00B156F6"/>
    <w:rsid w:val="00B27769"/>
    <w:rsid w:val="00B31622"/>
    <w:rsid w:val="00B32FD3"/>
    <w:rsid w:val="00B35D4F"/>
    <w:rsid w:val="00B360A0"/>
    <w:rsid w:val="00B42719"/>
    <w:rsid w:val="00B44207"/>
    <w:rsid w:val="00B50F5C"/>
    <w:rsid w:val="00B577D9"/>
    <w:rsid w:val="00B6702B"/>
    <w:rsid w:val="00B6749A"/>
    <w:rsid w:val="00B70908"/>
    <w:rsid w:val="00B70986"/>
    <w:rsid w:val="00B71235"/>
    <w:rsid w:val="00B73E6B"/>
    <w:rsid w:val="00B8169F"/>
    <w:rsid w:val="00B828EA"/>
    <w:rsid w:val="00B82C3E"/>
    <w:rsid w:val="00BA0C82"/>
    <w:rsid w:val="00BA3BB2"/>
    <w:rsid w:val="00BA753F"/>
    <w:rsid w:val="00BA7A86"/>
    <w:rsid w:val="00BB04FA"/>
    <w:rsid w:val="00BD1B5F"/>
    <w:rsid w:val="00BD224F"/>
    <w:rsid w:val="00BD6350"/>
    <w:rsid w:val="00BE1499"/>
    <w:rsid w:val="00BE15BE"/>
    <w:rsid w:val="00BE16EA"/>
    <w:rsid w:val="00BE4221"/>
    <w:rsid w:val="00BF11F3"/>
    <w:rsid w:val="00BF2B4F"/>
    <w:rsid w:val="00BF7BAC"/>
    <w:rsid w:val="00C0375D"/>
    <w:rsid w:val="00C06B9A"/>
    <w:rsid w:val="00C06BD0"/>
    <w:rsid w:val="00C13A31"/>
    <w:rsid w:val="00C15CB9"/>
    <w:rsid w:val="00C20040"/>
    <w:rsid w:val="00C20159"/>
    <w:rsid w:val="00C24E59"/>
    <w:rsid w:val="00C369F3"/>
    <w:rsid w:val="00C44066"/>
    <w:rsid w:val="00C46F2B"/>
    <w:rsid w:val="00C47399"/>
    <w:rsid w:val="00C50036"/>
    <w:rsid w:val="00C511A8"/>
    <w:rsid w:val="00C519DF"/>
    <w:rsid w:val="00C52283"/>
    <w:rsid w:val="00C5280A"/>
    <w:rsid w:val="00C54035"/>
    <w:rsid w:val="00C55F70"/>
    <w:rsid w:val="00C63EEA"/>
    <w:rsid w:val="00C65B17"/>
    <w:rsid w:val="00C72E94"/>
    <w:rsid w:val="00C76C33"/>
    <w:rsid w:val="00C77F6C"/>
    <w:rsid w:val="00C81E11"/>
    <w:rsid w:val="00C935C4"/>
    <w:rsid w:val="00CA1458"/>
    <w:rsid w:val="00CA1FFF"/>
    <w:rsid w:val="00CA2539"/>
    <w:rsid w:val="00CB71AB"/>
    <w:rsid w:val="00CC24EC"/>
    <w:rsid w:val="00CC75F4"/>
    <w:rsid w:val="00CD1B19"/>
    <w:rsid w:val="00CE0FB5"/>
    <w:rsid w:val="00CE4549"/>
    <w:rsid w:val="00CE5566"/>
    <w:rsid w:val="00CE6088"/>
    <w:rsid w:val="00CF0140"/>
    <w:rsid w:val="00CF5320"/>
    <w:rsid w:val="00D00673"/>
    <w:rsid w:val="00D00D3E"/>
    <w:rsid w:val="00D01553"/>
    <w:rsid w:val="00D0620C"/>
    <w:rsid w:val="00D0711B"/>
    <w:rsid w:val="00D16699"/>
    <w:rsid w:val="00D30FAD"/>
    <w:rsid w:val="00D354C7"/>
    <w:rsid w:val="00D40898"/>
    <w:rsid w:val="00D408FD"/>
    <w:rsid w:val="00D424AD"/>
    <w:rsid w:val="00D44066"/>
    <w:rsid w:val="00D53D89"/>
    <w:rsid w:val="00D56A58"/>
    <w:rsid w:val="00D6199C"/>
    <w:rsid w:val="00D620D0"/>
    <w:rsid w:val="00D6362D"/>
    <w:rsid w:val="00D679B8"/>
    <w:rsid w:val="00D7434D"/>
    <w:rsid w:val="00D85FE0"/>
    <w:rsid w:val="00D95AD0"/>
    <w:rsid w:val="00DA4835"/>
    <w:rsid w:val="00DB32C0"/>
    <w:rsid w:val="00DB59CB"/>
    <w:rsid w:val="00DD5DF6"/>
    <w:rsid w:val="00DD5DFF"/>
    <w:rsid w:val="00DD6D65"/>
    <w:rsid w:val="00DD6DAB"/>
    <w:rsid w:val="00DD7302"/>
    <w:rsid w:val="00DE151C"/>
    <w:rsid w:val="00DE33B1"/>
    <w:rsid w:val="00DE482E"/>
    <w:rsid w:val="00DE6EA7"/>
    <w:rsid w:val="00DF6167"/>
    <w:rsid w:val="00DF76E6"/>
    <w:rsid w:val="00E01E64"/>
    <w:rsid w:val="00E06ED4"/>
    <w:rsid w:val="00E0705F"/>
    <w:rsid w:val="00E11B35"/>
    <w:rsid w:val="00E13293"/>
    <w:rsid w:val="00E13363"/>
    <w:rsid w:val="00E263E5"/>
    <w:rsid w:val="00E31DE9"/>
    <w:rsid w:val="00E32864"/>
    <w:rsid w:val="00E35D9E"/>
    <w:rsid w:val="00E434EF"/>
    <w:rsid w:val="00E46869"/>
    <w:rsid w:val="00E532D9"/>
    <w:rsid w:val="00E6474E"/>
    <w:rsid w:val="00E666FC"/>
    <w:rsid w:val="00E703AF"/>
    <w:rsid w:val="00E70F49"/>
    <w:rsid w:val="00E742E7"/>
    <w:rsid w:val="00E8609D"/>
    <w:rsid w:val="00EA0F69"/>
    <w:rsid w:val="00EA1E60"/>
    <w:rsid w:val="00EA22A8"/>
    <w:rsid w:val="00EA47A6"/>
    <w:rsid w:val="00EA5A08"/>
    <w:rsid w:val="00EB1CA4"/>
    <w:rsid w:val="00EB5224"/>
    <w:rsid w:val="00EB6472"/>
    <w:rsid w:val="00EB6792"/>
    <w:rsid w:val="00EC2BB0"/>
    <w:rsid w:val="00EC2CBA"/>
    <w:rsid w:val="00EC4529"/>
    <w:rsid w:val="00ED237A"/>
    <w:rsid w:val="00EE1B5F"/>
    <w:rsid w:val="00EE4B70"/>
    <w:rsid w:val="00EF455F"/>
    <w:rsid w:val="00EF76FC"/>
    <w:rsid w:val="00F000C7"/>
    <w:rsid w:val="00F0160B"/>
    <w:rsid w:val="00F03196"/>
    <w:rsid w:val="00F065C8"/>
    <w:rsid w:val="00F07E84"/>
    <w:rsid w:val="00F11447"/>
    <w:rsid w:val="00F15FB4"/>
    <w:rsid w:val="00F21219"/>
    <w:rsid w:val="00F2652F"/>
    <w:rsid w:val="00F2734D"/>
    <w:rsid w:val="00F45D3A"/>
    <w:rsid w:val="00F556B2"/>
    <w:rsid w:val="00F616E3"/>
    <w:rsid w:val="00F70E4B"/>
    <w:rsid w:val="00F7378E"/>
    <w:rsid w:val="00F834C4"/>
    <w:rsid w:val="00F87298"/>
    <w:rsid w:val="00F87928"/>
    <w:rsid w:val="00F94E9C"/>
    <w:rsid w:val="00FA67D1"/>
    <w:rsid w:val="00FB5A43"/>
    <w:rsid w:val="00FB636B"/>
    <w:rsid w:val="00FC0EEC"/>
    <w:rsid w:val="00FC183E"/>
    <w:rsid w:val="00FC5CE5"/>
    <w:rsid w:val="00FC784D"/>
    <w:rsid w:val="00FD185F"/>
    <w:rsid w:val="00FD2460"/>
    <w:rsid w:val="00FD3064"/>
    <w:rsid w:val="00FD5307"/>
    <w:rsid w:val="00FD7216"/>
    <w:rsid w:val="00FE6BBD"/>
    <w:rsid w:val="00FF6B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20A43"/>
  <w15:docId w15:val="{9A7819BF-7CCE-4B86-86DA-C4B1AB2A2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F1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FD7216"/>
    <w:pPr>
      <w:widowControl/>
      <w:autoSpaceDE/>
      <w:autoSpaceDN/>
      <w:adjustRightInd/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next w:val="Normal"/>
    <w:link w:val="Heading3Char"/>
    <w:rsid w:val="00F1144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931A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A512B5"/>
    <w:rPr>
      <w:rFonts w:ascii="Lucida Grande" w:hAnsi="Lucida Grande"/>
      <w:sz w:val="18"/>
      <w:szCs w:val="18"/>
    </w:rPr>
  </w:style>
  <w:style w:type="character" w:styleId="FootnoteReference">
    <w:name w:val="footnote reference"/>
    <w:uiPriority w:val="99"/>
    <w:rsid w:val="00A35F1B"/>
  </w:style>
  <w:style w:type="paragraph" w:customStyle="1" w:styleId="Level1">
    <w:name w:val="Level 1"/>
    <w:basedOn w:val="Normal"/>
    <w:uiPriority w:val="99"/>
    <w:rsid w:val="00A35F1B"/>
    <w:pPr>
      <w:numPr>
        <w:numId w:val="1"/>
      </w:numPr>
      <w:ind w:left="720" w:hanging="720"/>
      <w:outlineLvl w:val="0"/>
    </w:pPr>
  </w:style>
  <w:style w:type="character" w:customStyle="1" w:styleId="CITE">
    <w:name w:val="CITE"/>
    <w:uiPriority w:val="99"/>
    <w:rsid w:val="00A35F1B"/>
    <w:rPr>
      <w:i/>
      <w:iCs/>
    </w:rPr>
  </w:style>
  <w:style w:type="character" w:customStyle="1" w:styleId="xapple-style-span">
    <w:name w:val="x_apple-style-span"/>
    <w:basedOn w:val="DefaultParagraphFont"/>
    <w:rsid w:val="00027A07"/>
  </w:style>
  <w:style w:type="paragraph" w:styleId="BodyText3">
    <w:name w:val="Body Text 3"/>
    <w:basedOn w:val="Normal"/>
    <w:link w:val="BodyText3Char"/>
    <w:rsid w:val="006D4AD2"/>
    <w:pPr>
      <w:widowControl/>
      <w:autoSpaceDE/>
      <w:autoSpaceDN/>
      <w:adjustRightInd/>
      <w:spacing w:line="480" w:lineRule="auto"/>
      <w:jc w:val="center"/>
    </w:pPr>
    <w:rPr>
      <w:rFonts w:eastAsia="Times New Roman"/>
      <w:szCs w:val="20"/>
      <w:lang w:eastAsia="en-US"/>
    </w:rPr>
  </w:style>
  <w:style w:type="character" w:customStyle="1" w:styleId="BodyText3Char">
    <w:name w:val="Body Text 3 Char"/>
    <w:basedOn w:val="DefaultParagraphFont"/>
    <w:link w:val="BodyText3"/>
    <w:rsid w:val="006D4AD2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A4C4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A4C40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D354C7"/>
    <w:pPr>
      <w:widowControl/>
      <w:autoSpaceDE/>
      <w:autoSpaceDN/>
      <w:adjustRightInd/>
    </w:pPr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D354C7"/>
    <w:rPr>
      <w:rFonts w:ascii="Consolas" w:eastAsia="Calibri" w:hAnsi="Consolas" w:cs="Times New Roman"/>
      <w:sz w:val="21"/>
      <w:szCs w:val="21"/>
      <w:lang w:eastAsia="en-US"/>
    </w:rPr>
  </w:style>
  <w:style w:type="character" w:styleId="Hyperlink">
    <w:name w:val="Hyperlink"/>
    <w:basedOn w:val="DefaultParagraphFont"/>
    <w:uiPriority w:val="99"/>
    <w:rsid w:val="001A67AC"/>
    <w:rPr>
      <w:color w:val="0000FF"/>
      <w:u w:val="single"/>
    </w:rPr>
  </w:style>
  <w:style w:type="character" w:customStyle="1" w:styleId="ti2">
    <w:name w:val="ti2"/>
    <w:basedOn w:val="DefaultParagraphFont"/>
    <w:rsid w:val="001A67AC"/>
    <w:rPr>
      <w:sz w:val="22"/>
      <w:szCs w:val="22"/>
    </w:rPr>
  </w:style>
  <w:style w:type="paragraph" w:styleId="HTMLPreformatted">
    <w:name w:val="HTML Preformatted"/>
    <w:basedOn w:val="Normal"/>
    <w:link w:val="HTMLPreformattedChar"/>
    <w:rsid w:val="001A67A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1A67AC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C7945"/>
    <w:rPr>
      <w:color w:val="800080" w:themeColor="followedHyperlink"/>
      <w:u w:val="single"/>
    </w:rPr>
  </w:style>
  <w:style w:type="paragraph" w:styleId="BodyTextIndent">
    <w:name w:val="Body Text Indent"/>
    <w:basedOn w:val="Normal"/>
    <w:link w:val="BodyTextIndentChar"/>
    <w:rsid w:val="00101A81"/>
    <w:pPr>
      <w:widowControl/>
      <w:autoSpaceDE/>
      <w:autoSpaceDN/>
      <w:adjustRightInd/>
      <w:spacing w:after="120"/>
      <w:ind w:left="360"/>
    </w:pPr>
    <w:rPr>
      <w:rFonts w:eastAsia="Times New Roman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101A81"/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0418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895ECE"/>
    <w:pPr>
      <w:widowControl/>
      <w:autoSpaceDE/>
      <w:autoSpaceDN/>
      <w:adjustRightInd/>
      <w:spacing w:after="120" w:line="480" w:lineRule="auto"/>
    </w:pPr>
    <w:rPr>
      <w:rFonts w:eastAsia="Times New Roman"/>
      <w:lang w:eastAsia="en-US"/>
    </w:rPr>
  </w:style>
  <w:style w:type="character" w:customStyle="1" w:styleId="BodyText2Char">
    <w:name w:val="Body Text 2 Char"/>
    <w:basedOn w:val="DefaultParagraphFont"/>
    <w:link w:val="BodyText2"/>
    <w:rsid w:val="00895ECE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31AA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671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64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4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472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4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472"/>
    <w:rPr>
      <w:rFonts w:ascii="Times New Roman" w:hAnsi="Times New Roman" w:cs="Times New Roman"/>
      <w:b/>
      <w:bCs/>
      <w:sz w:val="20"/>
      <w:szCs w:val="20"/>
    </w:rPr>
  </w:style>
  <w:style w:type="paragraph" w:customStyle="1" w:styleId="Pa0">
    <w:name w:val="Pa0"/>
    <w:basedOn w:val="Normal"/>
    <w:next w:val="Normal"/>
    <w:uiPriority w:val="99"/>
    <w:rsid w:val="00FA67D1"/>
    <w:pPr>
      <w:widowControl/>
      <w:spacing w:line="241" w:lineRule="atLeast"/>
    </w:pPr>
    <w:rPr>
      <w:rFonts w:ascii="Myriad Pro" w:hAnsi="Myriad Pro" w:cstheme="minorBidi"/>
    </w:rPr>
  </w:style>
  <w:style w:type="character" w:customStyle="1" w:styleId="A2">
    <w:name w:val="A2"/>
    <w:uiPriority w:val="99"/>
    <w:rsid w:val="00FA67D1"/>
    <w:rPr>
      <w:rFonts w:cs="Myriad Pro"/>
      <w:color w:val="57585A"/>
      <w:sz w:val="22"/>
      <w:szCs w:val="22"/>
    </w:rPr>
  </w:style>
  <w:style w:type="character" w:customStyle="1" w:styleId="A12">
    <w:name w:val="A12"/>
    <w:uiPriority w:val="99"/>
    <w:rsid w:val="00014A4B"/>
    <w:rPr>
      <w:rFonts w:cs="Myriad Pro"/>
      <w:color w:val="57585A"/>
      <w:sz w:val="22"/>
      <w:szCs w:val="22"/>
    </w:rPr>
  </w:style>
  <w:style w:type="character" w:customStyle="1" w:styleId="reference-text">
    <w:name w:val="reference-text"/>
    <w:basedOn w:val="DefaultParagraphFont"/>
    <w:rsid w:val="00BA0C82"/>
  </w:style>
  <w:style w:type="paragraph" w:styleId="NormalWeb">
    <w:name w:val="Normal (Web)"/>
    <w:basedOn w:val="Normal"/>
    <w:link w:val="NormalWebChar"/>
    <w:uiPriority w:val="99"/>
    <w:unhideWhenUsed/>
    <w:rsid w:val="00BA0C82"/>
    <w:pPr>
      <w:widowControl/>
      <w:autoSpaceDE/>
      <w:autoSpaceDN/>
      <w:adjustRightInd/>
      <w:spacing w:before="100" w:beforeAutospacing="1" w:after="100" w:afterAutospacing="1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828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28EA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828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28EA"/>
    <w:rPr>
      <w:rFonts w:ascii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D6D65"/>
    <w:pPr>
      <w:widowControl/>
      <w:autoSpaceDE/>
      <w:autoSpaceDN/>
      <w:adjustRightInd/>
    </w:pPr>
    <w:rPr>
      <w:rFonts w:ascii="Arial" w:eastAsia="Times New Roman" w:hAnsi="Arial" w:cs="Arial"/>
      <w:noProof/>
      <w:sz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D6D65"/>
    <w:rPr>
      <w:rFonts w:ascii="Arial" w:eastAsia="Times New Roman" w:hAnsi="Arial" w:cs="Arial"/>
      <w:noProof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D7216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apple-converted-space">
    <w:name w:val="apple-converted-space"/>
    <w:basedOn w:val="DefaultParagraphFont"/>
    <w:rsid w:val="00FD7216"/>
  </w:style>
  <w:style w:type="paragraph" w:customStyle="1" w:styleId="Pa8">
    <w:name w:val="Pa8"/>
    <w:basedOn w:val="Normal"/>
    <w:next w:val="Normal"/>
    <w:uiPriority w:val="99"/>
    <w:rsid w:val="00596683"/>
    <w:pPr>
      <w:widowControl/>
      <w:spacing w:line="183" w:lineRule="atLeast"/>
    </w:pPr>
    <w:rPr>
      <w:rFonts w:ascii="Gill Sans MT" w:hAnsi="Gill Sans MT" w:cstheme="minorBidi"/>
    </w:rPr>
  </w:style>
  <w:style w:type="paragraph" w:customStyle="1" w:styleId="Default">
    <w:name w:val="Default"/>
    <w:rsid w:val="0059668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5434E"/>
    <w:rPr>
      <w:i/>
      <w:color w:val="365F91" w:themeColor="accent1" w:themeShade="BF"/>
    </w:rPr>
  </w:style>
  <w:style w:type="paragraph" w:styleId="Revision">
    <w:name w:val="Revision"/>
    <w:hidden/>
    <w:uiPriority w:val="99"/>
    <w:semiHidden/>
    <w:rsid w:val="00952F8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rsid w:val="002233CC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F1144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LineNumber">
    <w:name w:val="line number"/>
    <w:basedOn w:val="DefaultParagraphFont"/>
    <w:semiHidden/>
    <w:unhideWhenUsed/>
    <w:rsid w:val="00AF6F2A"/>
  </w:style>
  <w:style w:type="character" w:styleId="HTMLCite">
    <w:name w:val="HTML Cite"/>
    <w:basedOn w:val="DefaultParagraphFont"/>
    <w:uiPriority w:val="99"/>
    <w:semiHidden/>
    <w:unhideWhenUsed/>
    <w:rsid w:val="00304638"/>
    <w:rPr>
      <w:i/>
      <w:iCs/>
    </w:rPr>
  </w:style>
  <w:style w:type="character" w:customStyle="1" w:styleId="author">
    <w:name w:val="author"/>
    <w:basedOn w:val="DefaultParagraphFont"/>
    <w:rsid w:val="00304638"/>
  </w:style>
  <w:style w:type="character" w:customStyle="1" w:styleId="articletitle">
    <w:name w:val="articletitle"/>
    <w:basedOn w:val="DefaultParagraphFont"/>
    <w:rsid w:val="00304638"/>
  </w:style>
  <w:style w:type="character" w:customStyle="1" w:styleId="othertitle">
    <w:name w:val="othertitle"/>
    <w:basedOn w:val="DefaultParagraphFont"/>
    <w:rsid w:val="00304638"/>
  </w:style>
  <w:style w:type="character" w:customStyle="1" w:styleId="citedissue">
    <w:name w:val="citedissue"/>
    <w:basedOn w:val="DefaultParagraphFont"/>
    <w:rsid w:val="003046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5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C284ECA7-28F2-4A62-BE4C-EEF2E6BB6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1884</Words>
  <Characters>1074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m0</dc:creator>
  <cp:lastModifiedBy>Mampusti, Zsereena - Manila</cp:lastModifiedBy>
  <cp:revision>3</cp:revision>
  <cp:lastPrinted>2015-10-02T16:02:00Z</cp:lastPrinted>
  <dcterms:created xsi:type="dcterms:W3CDTF">2017-12-11T05:36:00Z</dcterms:created>
  <dcterms:modified xsi:type="dcterms:W3CDTF">2017-12-11T05:37:00Z</dcterms:modified>
</cp:coreProperties>
</file>